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A770D6" w14:textId="43C7C2D9" w:rsidR="00E4550B" w:rsidRPr="00357C45" w:rsidRDefault="00E4550B" w:rsidP="003D64F3">
      <w:pPr>
        <w:pStyle w:val="Caption"/>
        <w:spacing w:after="0"/>
      </w:pPr>
      <w:r w:rsidRPr="00357C45">
        <w:t>Table S</w:t>
      </w:r>
      <w:fldSimple w:instr=" SEQ Table_S \* ARABIC ">
        <w:r w:rsidR="000B6FDF">
          <w:rPr>
            <w:noProof/>
          </w:rPr>
          <w:t>1</w:t>
        </w:r>
      </w:fldSimple>
      <w:r w:rsidRPr="00357C45">
        <w:t xml:space="preserve">. </w:t>
      </w:r>
      <w:r w:rsidR="00357C45" w:rsidRPr="00357C45">
        <w:t xml:space="preserve">Summary of </w:t>
      </w:r>
      <w:r w:rsidR="00357C45">
        <w:t xml:space="preserve">GEO datasets. </w:t>
      </w:r>
    </w:p>
    <w:tbl>
      <w:tblPr>
        <w:tblW w:w="4985" w:type="pct"/>
        <w:tblInd w:w="96" w:type="dxa"/>
        <w:tblLayout w:type="fixed"/>
        <w:tblCellMar>
          <w:left w:w="0" w:type="dxa"/>
          <w:right w:w="0" w:type="dxa"/>
        </w:tblCellMar>
        <w:tblLook w:val="0600" w:firstRow="0" w:lastRow="0" w:firstColumn="0" w:lastColumn="0" w:noHBand="1" w:noVBand="1"/>
      </w:tblPr>
      <w:tblGrid>
        <w:gridCol w:w="1572"/>
        <w:gridCol w:w="468"/>
        <w:gridCol w:w="776"/>
        <w:gridCol w:w="1047"/>
        <w:gridCol w:w="1137"/>
        <w:gridCol w:w="2255"/>
        <w:gridCol w:w="2077"/>
      </w:tblGrid>
      <w:tr w:rsidR="0013465D" w:rsidRPr="00E4550B" w14:paraId="2D9E08EA" w14:textId="77777777" w:rsidTr="00CA3618">
        <w:trPr>
          <w:trHeight w:val="262"/>
        </w:trPr>
        <w:tc>
          <w:tcPr>
            <w:tcW w:w="84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tcPr>
          <w:p w14:paraId="1B76BB20" w14:textId="77777777" w:rsidR="0013465D" w:rsidRPr="00E4550B" w:rsidRDefault="0013465D" w:rsidP="0013465D">
            <w:pPr>
              <w:spacing w:after="0"/>
              <w:ind w:hanging="30"/>
              <w:rPr>
                <w:b/>
                <w:sz w:val="20"/>
                <w:szCs w:val="20"/>
              </w:rPr>
            </w:pPr>
            <w:r w:rsidRPr="00E4550B">
              <w:rPr>
                <w:b/>
                <w:sz w:val="20"/>
                <w:szCs w:val="20"/>
              </w:rPr>
              <w:t>GEO Series no.</w:t>
            </w:r>
          </w:p>
        </w:tc>
        <w:tc>
          <w:tcPr>
            <w:tcW w:w="251"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tcPr>
          <w:p w14:paraId="34F57DB0" w14:textId="66A53AFA" w:rsidR="0013465D" w:rsidRPr="00E4550B" w:rsidRDefault="0013465D" w:rsidP="00981A1E">
            <w:pPr>
              <w:spacing w:after="0"/>
              <w:ind w:firstLine="0"/>
              <w:rPr>
                <w:b/>
                <w:sz w:val="20"/>
                <w:szCs w:val="20"/>
              </w:rPr>
            </w:pPr>
            <w:r w:rsidRPr="00E4550B">
              <w:rPr>
                <w:b/>
                <w:sz w:val="20"/>
                <w:szCs w:val="20"/>
              </w:rPr>
              <w:t>Plat</w:t>
            </w:r>
            <w:r w:rsidR="00E4550B">
              <w:rPr>
                <w:b/>
                <w:sz w:val="20"/>
                <w:szCs w:val="20"/>
              </w:rPr>
              <w:t>-</w:t>
            </w:r>
            <w:r w:rsidRPr="00E4550B">
              <w:rPr>
                <w:b/>
                <w:sz w:val="20"/>
                <w:szCs w:val="20"/>
              </w:rPr>
              <w:t>form</w:t>
            </w:r>
          </w:p>
        </w:tc>
        <w:tc>
          <w:tcPr>
            <w:tcW w:w="416"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tcPr>
          <w:p w14:paraId="48E39238" w14:textId="77777777" w:rsidR="0013465D" w:rsidRPr="00E4550B" w:rsidRDefault="0013465D" w:rsidP="0013465D">
            <w:pPr>
              <w:spacing w:after="0"/>
              <w:ind w:firstLine="40"/>
              <w:jc w:val="center"/>
              <w:rPr>
                <w:b/>
                <w:sz w:val="20"/>
                <w:szCs w:val="20"/>
              </w:rPr>
            </w:pPr>
            <w:r w:rsidRPr="00E4550B">
              <w:rPr>
                <w:b/>
                <w:sz w:val="20"/>
                <w:szCs w:val="20"/>
              </w:rPr>
              <w:t>N (prop. female)</w:t>
            </w:r>
          </w:p>
        </w:tc>
        <w:tc>
          <w:tcPr>
            <w:tcW w:w="561" w:type="pct"/>
            <w:tcBorders>
              <w:top w:val="single" w:sz="8" w:space="0" w:color="000000"/>
              <w:left w:val="nil"/>
              <w:bottom w:val="single" w:sz="8" w:space="0" w:color="000000"/>
              <w:right w:val="nil"/>
            </w:tcBorders>
            <w:vAlign w:val="bottom"/>
          </w:tcPr>
          <w:p w14:paraId="5D6D3A8B" w14:textId="77777777" w:rsidR="0013465D" w:rsidRPr="00E4550B" w:rsidRDefault="0013465D" w:rsidP="0013465D">
            <w:pPr>
              <w:spacing w:after="0"/>
              <w:ind w:firstLine="0"/>
              <w:jc w:val="center"/>
              <w:rPr>
                <w:b/>
                <w:sz w:val="20"/>
                <w:szCs w:val="20"/>
              </w:rPr>
            </w:pPr>
            <w:r w:rsidRPr="00E4550B">
              <w:rPr>
                <w:b/>
                <w:sz w:val="20"/>
                <w:szCs w:val="20"/>
              </w:rPr>
              <w:t>Median age (range)</w:t>
            </w:r>
          </w:p>
        </w:tc>
        <w:tc>
          <w:tcPr>
            <w:tcW w:w="609" w:type="pct"/>
            <w:tcBorders>
              <w:top w:val="single" w:sz="8" w:space="0" w:color="000000"/>
              <w:left w:val="nil"/>
              <w:bottom w:val="single" w:sz="8" w:space="0" w:color="000000"/>
              <w:right w:val="nil"/>
            </w:tcBorders>
            <w:vAlign w:val="bottom"/>
          </w:tcPr>
          <w:p w14:paraId="426BDC49" w14:textId="77777777" w:rsidR="0013465D" w:rsidRPr="00E4550B" w:rsidRDefault="0013465D" w:rsidP="0013465D">
            <w:pPr>
              <w:spacing w:after="0"/>
              <w:ind w:firstLine="0"/>
              <w:jc w:val="center"/>
              <w:rPr>
                <w:b/>
                <w:sz w:val="20"/>
                <w:szCs w:val="20"/>
              </w:rPr>
            </w:pPr>
            <w:r w:rsidRPr="00E4550B">
              <w:rPr>
                <w:b/>
                <w:sz w:val="20"/>
                <w:szCs w:val="20"/>
              </w:rPr>
              <w:t>Blood Type</w:t>
            </w:r>
          </w:p>
        </w:tc>
        <w:tc>
          <w:tcPr>
            <w:tcW w:w="1208" w:type="pct"/>
            <w:tcBorders>
              <w:top w:val="single" w:sz="8" w:space="0" w:color="000000"/>
              <w:left w:val="nil"/>
              <w:bottom w:val="single" w:sz="8" w:space="0" w:color="000000"/>
              <w:right w:val="nil"/>
            </w:tcBorders>
            <w:vAlign w:val="bottom"/>
          </w:tcPr>
          <w:p w14:paraId="3EEEA4AD" w14:textId="77777777" w:rsidR="0013465D" w:rsidRPr="00E4550B" w:rsidRDefault="0013465D" w:rsidP="0013465D">
            <w:pPr>
              <w:spacing w:after="0"/>
              <w:ind w:firstLine="0"/>
              <w:jc w:val="center"/>
              <w:rPr>
                <w:b/>
                <w:sz w:val="20"/>
                <w:szCs w:val="20"/>
              </w:rPr>
            </w:pPr>
            <w:r w:rsidRPr="00E4550B">
              <w:rPr>
                <w:b/>
                <w:sz w:val="20"/>
                <w:szCs w:val="20"/>
              </w:rPr>
              <w:t>Target population</w:t>
            </w:r>
          </w:p>
        </w:tc>
        <w:tc>
          <w:tcPr>
            <w:tcW w:w="1113" w:type="pct"/>
            <w:tcBorders>
              <w:top w:val="single" w:sz="8" w:space="0" w:color="000000"/>
              <w:left w:val="nil"/>
              <w:bottom w:val="single" w:sz="8" w:space="0" w:color="000000"/>
              <w:right w:val="nil"/>
            </w:tcBorders>
            <w:vAlign w:val="bottom"/>
          </w:tcPr>
          <w:p w14:paraId="6430579D" w14:textId="5445C83E" w:rsidR="0013465D" w:rsidRPr="00E4550B" w:rsidRDefault="0013465D" w:rsidP="0013465D">
            <w:pPr>
              <w:spacing w:after="0"/>
              <w:ind w:firstLine="0"/>
              <w:jc w:val="center"/>
              <w:rPr>
                <w:b/>
                <w:sz w:val="20"/>
                <w:szCs w:val="20"/>
              </w:rPr>
            </w:pPr>
            <w:r w:rsidRPr="00E4550B">
              <w:rPr>
                <w:b/>
                <w:sz w:val="20"/>
                <w:szCs w:val="20"/>
              </w:rPr>
              <w:t xml:space="preserve">Relationship of outcome (if any) to </w:t>
            </w:r>
            <w:r w:rsidR="009B1550">
              <w:rPr>
                <w:b/>
                <w:sz w:val="20"/>
                <w:szCs w:val="20"/>
              </w:rPr>
              <w:t xml:space="preserve">Horvath </w:t>
            </w:r>
            <w:r w:rsidRPr="00E4550B">
              <w:rPr>
                <w:b/>
                <w:sz w:val="20"/>
                <w:szCs w:val="20"/>
              </w:rPr>
              <w:t xml:space="preserve">DNAm age acceleration </w:t>
            </w:r>
            <w:r w:rsidRPr="00E4550B">
              <w:rPr>
                <w:b/>
                <w:sz w:val="20"/>
                <w:szCs w:val="20"/>
              </w:rPr>
              <w:br/>
              <w:t xml:space="preserve">or to </w:t>
            </w:r>
            <w:r w:rsidR="009B1550">
              <w:rPr>
                <w:b/>
                <w:sz w:val="20"/>
                <w:szCs w:val="20"/>
              </w:rPr>
              <w:t xml:space="preserve">Horvath </w:t>
            </w:r>
            <w:r w:rsidRPr="00E4550B">
              <w:rPr>
                <w:b/>
                <w:sz w:val="20"/>
                <w:szCs w:val="20"/>
              </w:rPr>
              <w:t>DNA Methylation</w:t>
            </w:r>
          </w:p>
        </w:tc>
      </w:tr>
      <w:tr w:rsidR="0013465D" w:rsidRPr="00E4550B" w14:paraId="2E3BAD54" w14:textId="77777777" w:rsidTr="00CA3618">
        <w:trPr>
          <w:trHeight w:val="262"/>
        </w:trPr>
        <w:tc>
          <w:tcPr>
            <w:tcW w:w="842" w:type="pct"/>
            <w:tcBorders>
              <w:top w:val="single" w:sz="8" w:space="0" w:color="000000"/>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22C8BB8C" w14:textId="4CE4051C" w:rsidR="0013465D" w:rsidRPr="00E4550B" w:rsidRDefault="0013465D" w:rsidP="0013465D">
            <w:pPr>
              <w:spacing w:after="0"/>
              <w:ind w:hanging="30"/>
              <w:rPr>
                <w:b/>
                <w:sz w:val="20"/>
                <w:szCs w:val="20"/>
              </w:rPr>
            </w:pPr>
            <w:r w:rsidRPr="00E4550B">
              <w:rPr>
                <w:b/>
                <w:sz w:val="20"/>
                <w:szCs w:val="20"/>
              </w:rPr>
              <w:t>GSE19711</w:t>
            </w:r>
            <w:r w:rsidR="00416C3B">
              <w:rPr>
                <w:b/>
                <w:sz w:val="20"/>
                <w:szCs w:val="20"/>
              </w:rPr>
              <w:t>.</w:t>
            </w:r>
            <w:r w:rsidRPr="00E4550B">
              <w:rPr>
                <w:b/>
                <w:sz w:val="20"/>
                <w:szCs w:val="20"/>
              </w:rPr>
              <w:t xml:space="preserve">cases </w:t>
            </w:r>
            <w:r w:rsidRPr="00E4550B">
              <w:rPr>
                <w:b/>
                <w:sz w:val="20"/>
                <w:szCs w:val="20"/>
              </w:rPr>
              <w:fldChar w:fldCharType="begin" w:fldLock="1"/>
            </w:r>
            <w:r w:rsidR="00E26EA6">
              <w:rPr>
                <w:b/>
                <w:sz w:val="20"/>
                <w:szCs w:val="20"/>
              </w:rPr>
              <w:instrText>ADDIN CSL_CITATION {"citationItems":[{"id":"ITEM-1","itemData":{"DOI":"10.1101/gr.103606.109","ISBN":"1549-5469 (Electronic)\\r1088-9051 (Linking)","ISSN":"10889051","PMID":"20219944","abstract":"Polycomb group proteins (PCGs) are involved in repression of genes that are required for stem cell differentiation. Recently, it was shown that promoters of PCG target genes (PCGTs) are 12-fold more likely to be methylated in cancer than non-PCGTs. Age is the most important demographic risk factor for cancer, and we hypothesized that its carcinogenic potential may be referred by irreversibly stabilizing stem cell features. To test this, we analyzed the methylation status of over 27,000 CpGs mapping to promoters of approximately 14,000 genes in whole blood samples from 261 postmenopausal women. We demonstrate that stem cell PCGTs are far more likely to become methylated with age than non-targets (odds ratio = 5.3 [3.8-7.4], P &lt; 10(-10)), independently of sex, tissue type, disease state, and methylation platform. We identified a specific subset of 69 PCGT CpGs that undergo hypermethylation with age and validated this methylation signature in seven independent data sets encompassing over 900 samples, including normal and cancer solid tissues and a population of bone marrow mesenchymal stem/stromal cells (P &lt; 10(-5)). We find that the age-PCGT methylation signature is present in preneoplastic conditions and may drive gene expression changes associated with carcinogenesis. These findings shed substantial novel insights into the epigenetic effects of aging and support the view that age may predispose to malignant transformation by irreversibly stabilizing stem cell features.","author":[{"dropping-particle":"","family":"Teschendorff","given":"Andrew E.","non-dropping-particle":"","parse-names":false,"suffix":""},{"dropping-particle":"","family":"Menon","given":"Usha","non-dropping-particle":"","parse-names":false,"suffix":""},{"dropping-particle":"","family":"Gentry-Maharaj","given":"Aleksandra","non-dropping-particle":"","parse-names":false,"suffix":""},{"dropping-particle":"","family":"Ramus","given":"Susan J.","non-dropping-particle":"","parse-names":false,"suffix":""},{"dropping-particle":"","family":"Weisenberger","given":"Daniel J.","non-dropping-particle":"","parse-names":false,"suffix":""},{"dropping-particle":"","family":"Shen","given":"Hui","non-dropping-particle":"","parse-names":false,"suffix":""},{"dropping-particle":"","family":"Campan","given":"Mihaela","non-dropping-particle":"","parse-names":false,"suffix":""},{"dropping-particle":"","family":"Noushmehr","given":"Houtan","non-dropping-particle":"","parse-names":false,"suffix":""},{"dropping-particle":"","family":"Bell","given":"Christopher G.","non-dropping-particle":"","parse-names":false,"suffix":""},{"dropping-particle":"","family":"Maxwell","given":"A. Peter","non-dropping-particle":"","parse-names":false,"suffix":""},{"dropping-particle":"","family":"Savage","given":"David A.","non-dropping-particle":"","parse-names":false,"suffix":""},{"dropping-particle":"","family":"Mueller-Holzner","given":"Elisabeth","non-dropping-particle":"","parse-names":false,"suffix":""},{"dropping-particle":"","family":"Marth","given":"Christian","non-dropping-particle":"","parse-names":false,"suffix":""},{"dropping-particle":"","family":"Kocjan","given":"Gabrijela","non-dropping-particle":"","parse-names":false,"suffix":""},{"dropping-particle":"","family":"Gayther","given":"Simon A.","non-dropping-particle":"","parse-names":false,"suffix":""},{"dropping-particle":"","family":"Jones","given":"Allison","non-dropping-particle":"","parse-names":false,"suffix":""},{"dropping-particle":"","family":"Beck","given":"Stephan","non-dropping-particle":"","parse-names":false,"suffix":""},{"dropping-particle":"","family":"Wagner","given":"Wolfgang","non-dropping-particle":"","parse-names":false,"suffix":""},{"dropping-particle":"","family":"Laird","given":"Peter W.","non-dropping-particle":"","parse-names":false,"suffix":""},{"dropping-particle":"","family":"Jacobs","given":"Ian J.","non-dropping-particle":"","parse-names":false,"suffix":""},{"dropping-particle":"","family":"Widschwendter","given":"Martin","non-dropping-particle":"","parse-names":false,"suffix":""}],"container-title":"Genome Research","id":"ITEM-1","issue":"4","issued":{"date-parts":[["2010"]]},"page":"440-446","title":"Age-dependent DNA methylation of genes that are suppressed in stem cells is a hallmark of cancer","type":"article-journal","volume":"20"},"uris":["http://www.mendeley.com/documents/?uuid=4d6a5fae-42dd-4bbe-9d17-955dbeb8c972"]},{"id":"ITEM-2","itemData":{"DOI":"10.1038/ng.424","ISBN":"1546-1718 (Electronic)\\r1061-4036 (Linking)","ISSN":"10614036","PMID":"19648919","abstract":"Epithelial ovarian cancer has a major heritable component, but the known susceptibility genes explain less than half the excess familial risk. We performed a genome-wide association study (GWAS) to identify common ovarian cancer susceptibility alleles. We evaluated 507,094 SNPs genotyped in 1,817 cases and 2,353 controls from the UK and approximately 2 million imputed SNPs. We genotyped the 22,790 top ranked SNPs in 4,274 cases and 4,809 controls of European ancestry from Europe, USA and Australia. We identified 12 SNPs at 9p22 associated with disease risk (P &lt; 10(-8)). The most significant SNP (rs3814113; P = 2.5 x 10(-17)) was genotyped in a further 2,670 ovarian cancer cases and 4,668 controls, confirming its association (combined data odds ratio (OR) = 0.82, 95% confidence interval (CI) 0.79-0.86, P(trend) = 5.1 x 10(-19)). The association differs by histological subtype, being strongest for serous ovarian cancers (OR 0.77, 95% CI 0.73-0.81, P(trend) = 4.1 x 10(-21)).","author":[{"dropping-particle":"","family":"Song","given":"Honglin","non-dropping-particle":"","parse-names":false,"suffix":""},{"dropping-particle":"","family":"Ramus","given":"Susan J.","non-dropping-particle":"","parse-names":false,"suffix":""},{"dropping-particle":"","family":"Tyrer","given":"Jonathan","non-dropping-particle":"","parse-names":false,"suffix":""},{"dropping-particle":"","family":"Bolton","given":"Kelly L.","non-dropping-particle":"","parse-names":false,"suffix":""},{"dropping-particle":"","family":"Gentry-Maharaj","given":"Aleksandra","non-dropping-particle":"","parse-names":false,"suffix":""},{"dropping-particle":"","family":"Wozniak","given":"Eva","non-dropping-particle":"","parse-names":false,"suffix":""},{"dropping-particle":"","family":"Anton-Culver","given":"Hoda","non-dropping-particle":"","parse-names":false,"suffix":""},{"dropping-particle":"","family":"Chang-Claude","given":"Jenny","non-dropping-particle":"","parse-names":false,"suffix":""},{"dropping-particle":"","family":"Cramer","given":"Daniel W.","non-dropping-particle":"","parse-names":false,"suffix":""},{"dropping-particle":"","family":"DiCioccio","given":"Richard","non-dropping-particle":"","parse-names":false,"suffix":""},{"dropping-particle":"","family":"Dörk","given":"Thilo","non-dropping-particle":"","parse-names":false,"suffix":""},{"dropping-particle":"","family":"Goode","given":"Ellen L.","non-dropping-particle":"","parse-names":false,"suffix":""},{"dropping-particle":"","family":"Goodman","given":"Marc T.","non-dropping-particle":"","parse-names":false,"suffix":""},{"dropping-particle":"","family":"Schildkraut","given":"Joellen M.","non-dropping-particle":"","parse-names":false,"suffix":""},{"dropping-particle":"","family":"Sellers","given":"Thomas","non-dropping-particle":"","parse-names":false,"suffix":""},{"dropping-particle":"","family":"Baglietto","given":"Laura","non-dropping-particle":"","parse-names":false,"suffix":""},{"dropping-particle":"","family":"Beckmann","given":"Matthias W.","non-dropping-particle":"","parse-names":false,"suffix":""},{"dropping-particle":"","family":"Beesley","given":"Jonathan","non-dropping-particle":"","parse-names":false,"suffix":""},{"dropping-particle":"","family":"Blaakaer","given":"Jan","non-dropping-particle":"","parse-names":false,"suffix":""},{"dropping-particle":"","family":"Carney","given":"Michael E.","non-dropping-particle":"","parse-names":false,"suffix":""},{"dropping-particle":"","family":"Chanock","given":"Stephen","non-dropping-particle":"","parse-names":false,"suffix":""},{"dropping-particle":"","family":"Chen","given":"Zhihua","non-dropping-particle":"","parse-names":false,"suffix":""},{"dropping-particle":"","family":"Cunningham","given":"Julie M.","non-dropping-particle":"","parse-names":false,"suffix":""},{"dropping-particle":"","family":"Dicks","given":"Ed","non-dropping-particle":"","parse-names":false,"suffix":""},{"dropping-particle":"","family":"Doherty","given":"Jennifer A.","non-dropping-particle":"","parse-names":false,"suffix":""},{"dropping-particle":"","family":"Dürst","given":"Matthias","non-dropping-particle":"","parse-names":false,"suffix":""},{"dropping-particle":"","family":"Ekici","given":"Arif B.","non-dropping-particle":"","parse-names":false,"suffix":""},{"dropping-particle":"","family":"Fenstermacher","given":"David","non-dropping-particle":"","parse-names":false,"suffix":""},{"dropping-particle":"","family":"Fridley","given":"Brooke L.","non-dropping-particle":"","parse-names":false,"suffix":""},{"dropping-particle":"","family":"Giles","given":"Graham","non-dropping-particle":"","parse-names":false,"suffix":""},{"dropping-particle":"","family":"Gore","given":"Martin E.","non-dropping-particle":"","parse-names":false,"suffix":""},{"dropping-particle":"","family":"Vivo","given":"Immaculata","non-dropping-particle":"De","parse-names":false,"suffix":""},{"dropping-particle":"","family":"Hillemanns","given":"Peter","non-dropping-particle":"","parse-names":false,"suffix":""},{"dropping-particle":"","family":"Hogdall","given":"Claus","non-dropping-particle":"","parse-names":false,"suffix":""},{"dropping-particle":"","family":"Hogdall","given":"Estrid","non-dropping-particle":"","parse-names":false,"suffix":""},{"dropping-particle":"","family":"Iversen","given":"Edwin S.","non-dropping-particle":"","parse-names":false,"suffix":""},{"dropping-particle":"","family":"Jacobs","given":"Ian J.","non-dropping-particle":"","parse-names":false,"suffix":""},{"dropping-particle":"","family":"Jakubowska","given":"Anna","non-dropping-particle":"","parse-names":false,"suffix":""},{"dropping-particle":"","family":"Li","given":"Dong","non-dropping-particle":"","parse-names":false,"suffix":""},{"dropping-particle":"","family":"Lissowska","given":"Jolanta","non-dropping-particle":"","parse-names":false,"suffix":""},{"dropping-particle":"","family":"Lubiński","given":"Jan","non-dropping-particle":"","parse-names":false,"suffix":""},{"dropping-particle":"","family":"Lurie","given":"Galina","non-dropping-particle":"","parse-names":false,"suffix":""},{"dropping-particle":"","family":"McGuire","given":"Valerie","non-dropping-particle":"","parse-names":false,"suffix":""},{"dropping-particle":"","family":"McLaughlin","given":"John","non-dropping-particle":"","parse-names":false,"suffix":""},{"dropping-particle":"","family":"Mȩdrek","given":"Krzysztof","non-dropping-particle":"","parse-names":false,"suffix":""},{"dropping-particle":"","family":"Moorman","given":"Patricia G.","non-dropping-particle":"","parse-names":false,"suffix":""},{"dropping-particle":"","family":"Moysich","given":"Kirsten","non-dropping-particle":"","parse-names":false,"suffix":""},{"dropping-particle":"","family":"Narod","given":"Steven","non-dropping-particle":"","parse-names":false,"suffix":""},{"dropping-particle":"","family":"Phelan","given":"Catherine","non-dropping-particle":"","parse-names":false,"suffix":""},{"dropping-particle":"","family":"Pye","given":"Carole","non-dropping-particle":"","parse-names":false,"suffix":""},{"dropping-particle":"","family":"Risch","given":"Harvey","non-dropping-particle":"","parse-names":false,"suffix":""},{"dropping-particle":"","family":"Runnebaum","given":"Ingo B.","non-dropping-particle":"","parse-names":false,"suffix":""},{"dropping-particle":"","family":"Severi","given":"Gianluca","non-dropping-particle":"","parse-names":false,"suffix":""},{"dropping-particle":"","family":"Southey","given":"Melissa","non-dropping-particle":"","parse-names":false,"suffix":""},{"dropping-particle":"","family":"Stram","given":"Daniel O.","non-dropping-particle":"","parse-names":false,"suffix":""},{"dropping-particle":"","family":"Thiel","given":"Falk C.","non-dropping-particle":"","parse-names":false,"suffix":""},{"dropping-particle":"","family":"Terry","given":"Kathryn L.","non-dropping-particle":"","parse-names":false,"suffix":""},{"dropping-particle":"","family":"Tsai","given":"Ya Yu","non-dropping-particle":"","parse-names":false,"suffix":""},{"dropping-particle":"","family":"Tworoger","given":"Shelley S.","non-dropping-particle":"","parse-names":false,"suffix":""},{"dropping-particle":"","family":"Berg","given":"David J.","non-dropping-particle":"Van Den","parse-names":false,"suffix":""},{"dropping-particle":"","family":"Vierkant","given":"Robert A.","non-dropping-particle":"","parse-names":false,"suffix":""},{"dropping-particle":"","family":"Wang-Gohrke","given":"Shan","non-dropping-particle":"","parse-names":false,"suffix":""},{"dropping-particle":"","family":"Webb","given":"Penelope M.","non-dropping-particle":"","parse-names":false,"suffix":""},{"dropping-particle":"","family":"Wilkens","given":"Lynne R.","non-dropping-particle":"","parse-names":false,"suffix":""},{"dropping-particle":"","family":"Wu","given":"Anna H.","non-dropping-particle":"","parse-names":false,"suffix":""},{"dropping-particle":"","family":"Yang","given":"Hannah","non-dropping-particle":"","parse-names":false,"suffix":""},{"dropping-particle":"","family":"Brewster","given":"Wendy","non-dropping-particle":"","parse-names":false,"suffix":""},{"dropping-particle":"","family":"Ziogas","given":"Argyrios","non-dropping-particle":"","parse-names":false,"suffix":""},{"dropping-particle":"","family":"Houlston","given":"Richard","non-dropping-particle":"","parse-names":false,"suffix":""},{"dropping-particle":"","family":"Tomlinson","given":"Ian","non-dropping-particle":"","parse-names":false,"suffix":""},{"dropping-particle":"","family":"Whittemore","given":"Alice S.","non-dropping-particle":"","parse-names":false,"suffix":""},{"dropping-particle":"","family":"Rossing","given":"Mary Anne","non-dropping-particle":"","parse-names":false,"suffix":""},{"dropping-particle":"","family":"Ponder","given":"Bruce A.J.","non-dropping-particle":"","parse-names":false,"suffix":""},{"dropping-particle":"","family":"Pearce","given":"Celeste Leigh","non-dropping-particle":"","parse-names":false,"suffix":""},{"dropping-particle":"","family":"Ness","given":"Roberta B.","non-dropping-particle":"","parse-names":false,"suffix":""},{"dropping-particle":"","family":"Menon","given":"Usha","non-dropping-particle":"","parse-names":false,"suffix":""},{"dropping-particle":"","family":"Kjaer","given":"Susanne Krüger","non-dropping-particle":"","parse-names":false,"suffix":""},{"dropping-particle":"","family":"Gronwald","given":"Jacek","non-dropping-particle":"","parse-names":false,"suffix":""},{"dropping-particle":"","family":"Garcia-Closas","given":"Montserrat","non-dropping-particle":"","parse-names":false,"suffix":""},{"dropping-particle":"","family":"Fasching","given":"Peter A.","non-dropping-particle":"","parse-names":false,"suffix":""},{"dropping-particle":"","family":"Easton","given":"Douglas F.","non-dropping-particle":"","parse-names":false,"suffix":""},{"dropping-particle":"","family":"Chenevix-Trench","given":"Georgia","non-dropping-particle":"","parse-names":false,"suffix":""},{"dropping-particle":"","family":"Berchuck","given":"Andrew","non-dropping-particle":"","parse-names":false,"suffix":""},{"dropping-particle":"","family":"Pharoah","given":"Paul D.P.","non-dropping-particle":"","parse-names":false,"suffix":""},{"dropping-particle":"","family":"Gayther","given":"Simon A.","non-dropping-particle":"","parse-names":false,"suffix":""}],"container-title":"Nature Genetics","id":"ITEM-2","issue":"9","issued":{"date-parts":[["2009"]]},"page":"996-1000","title":"A genome-wide association study identifies a new ovarian cancer susceptibility locus on 9p22.2","type":"article-journal","volume":"41"},"uris":["http://www.mendeley.com/documents/?uuid=dc0ade54-3118-40b2-8d9c-4c9b4f693f8d"]}],"mendeley":{"formattedCitation":"[1,2]","plainTextFormattedCitation":"[1,2]","previouslyFormattedCitation":"[1,2]"},"properties":{"noteIndex":0},"schema":"https://github.com/citation-style-language/schema/raw/master/csl-citation.json"}</w:instrText>
            </w:r>
            <w:r w:rsidRPr="00E4550B">
              <w:rPr>
                <w:b/>
                <w:sz w:val="20"/>
                <w:szCs w:val="20"/>
              </w:rPr>
              <w:fldChar w:fldCharType="separate"/>
            </w:r>
            <w:r w:rsidRPr="00E4550B">
              <w:rPr>
                <w:noProof/>
                <w:sz w:val="20"/>
                <w:szCs w:val="20"/>
              </w:rPr>
              <w:t>[1,2]</w:t>
            </w:r>
            <w:r w:rsidRPr="00E4550B">
              <w:rPr>
                <w:b/>
                <w:sz w:val="20"/>
                <w:szCs w:val="20"/>
              </w:rPr>
              <w:fldChar w:fldCharType="end"/>
            </w:r>
          </w:p>
        </w:tc>
        <w:tc>
          <w:tcPr>
            <w:tcW w:w="251" w:type="pct"/>
            <w:tcBorders>
              <w:top w:val="single" w:sz="8" w:space="0" w:color="000000"/>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09CFA8BA" w14:textId="77777777" w:rsidR="0013465D" w:rsidRPr="00E4550B" w:rsidRDefault="0013465D" w:rsidP="00981A1E">
            <w:pPr>
              <w:spacing w:after="0"/>
              <w:ind w:firstLine="0"/>
              <w:rPr>
                <w:sz w:val="20"/>
                <w:szCs w:val="20"/>
              </w:rPr>
            </w:pPr>
            <w:r w:rsidRPr="00E4550B">
              <w:rPr>
                <w:sz w:val="20"/>
                <w:szCs w:val="20"/>
              </w:rPr>
              <w:t>27K</w:t>
            </w:r>
          </w:p>
        </w:tc>
        <w:tc>
          <w:tcPr>
            <w:tcW w:w="416" w:type="pct"/>
            <w:tcBorders>
              <w:top w:val="single" w:sz="8" w:space="0" w:color="000000"/>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7E88AA41" w14:textId="77777777" w:rsidR="0013465D" w:rsidRPr="00E4550B" w:rsidRDefault="0013465D" w:rsidP="0013465D">
            <w:pPr>
              <w:spacing w:after="0"/>
              <w:ind w:firstLine="40"/>
              <w:jc w:val="center"/>
              <w:rPr>
                <w:sz w:val="20"/>
                <w:szCs w:val="20"/>
              </w:rPr>
            </w:pPr>
            <w:r w:rsidRPr="00E4550B">
              <w:rPr>
                <w:sz w:val="20"/>
                <w:szCs w:val="20"/>
              </w:rPr>
              <w:t>266 (1.0)</w:t>
            </w:r>
          </w:p>
        </w:tc>
        <w:tc>
          <w:tcPr>
            <w:tcW w:w="561" w:type="pct"/>
            <w:tcBorders>
              <w:top w:val="single" w:sz="8" w:space="0" w:color="000000"/>
              <w:left w:val="nil"/>
              <w:bottom w:val="single" w:sz="4" w:space="0" w:color="BFBFBF" w:themeColor="background1" w:themeShade="BF"/>
              <w:right w:val="nil"/>
            </w:tcBorders>
            <w:vAlign w:val="bottom"/>
          </w:tcPr>
          <w:p w14:paraId="5BF872C7" w14:textId="77777777" w:rsidR="0013465D" w:rsidRPr="00E4550B" w:rsidRDefault="0013465D" w:rsidP="0013465D">
            <w:pPr>
              <w:spacing w:after="0"/>
              <w:ind w:firstLine="0"/>
              <w:jc w:val="center"/>
              <w:rPr>
                <w:sz w:val="20"/>
                <w:szCs w:val="20"/>
              </w:rPr>
            </w:pPr>
            <w:r w:rsidRPr="00E4550B">
              <w:rPr>
                <w:sz w:val="20"/>
                <w:szCs w:val="20"/>
              </w:rPr>
              <w:t>67 (49, 91)</w:t>
            </w:r>
          </w:p>
        </w:tc>
        <w:tc>
          <w:tcPr>
            <w:tcW w:w="609" w:type="pct"/>
            <w:tcBorders>
              <w:top w:val="single" w:sz="8" w:space="0" w:color="000000"/>
              <w:left w:val="nil"/>
              <w:bottom w:val="single" w:sz="4" w:space="0" w:color="BFBFBF" w:themeColor="background1" w:themeShade="BF"/>
              <w:right w:val="nil"/>
            </w:tcBorders>
            <w:vAlign w:val="bottom"/>
          </w:tcPr>
          <w:p w14:paraId="65581D2C" w14:textId="77777777" w:rsidR="0013465D" w:rsidRPr="00E4550B" w:rsidRDefault="0013465D" w:rsidP="0013465D">
            <w:pPr>
              <w:spacing w:after="0"/>
              <w:ind w:firstLine="0"/>
              <w:jc w:val="center"/>
              <w:rPr>
                <w:sz w:val="20"/>
                <w:szCs w:val="20"/>
              </w:rPr>
            </w:pPr>
            <w:r w:rsidRPr="00E4550B">
              <w:rPr>
                <w:sz w:val="20"/>
                <w:szCs w:val="20"/>
              </w:rPr>
              <w:t>Whole blood</w:t>
            </w:r>
          </w:p>
        </w:tc>
        <w:tc>
          <w:tcPr>
            <w:tcW w:w="1208" w:type="pct"/>
            <w:tcBorders>
              <w:top w:val="single" w:sz="8" w:space="0" w:color="000000"/>
              <w:left w:val="nil"/>
              <w:bottom w:val="single" w:sz="4" w:space="0" w:color="BFBFBF" w:themeColor="background1" w:themeShade="BF"/>
              <w:right w:val="nil"/>
            </w:tcBorders>
            <w:vAlign w:val="bottom"/>
          </w:tcPr>
          <w:p w14:paraId="00641BDF" w14:textId="77777777" w:rsidR="0013465D" w:rsidRPr="00E4550B" w:rsidRDefault="0013465D" w:rsidP="0013465D">
            <w:pPr>
              <w:spacing w:after="0"/>
              <w:ind w:firstLine="0"/>
              <w:jc w:val="center"/>
              <w:rPr>
                <w:sz w:val="20"/>
                <w:szCs w:val="20"/>
              </w:rPr>
            </w:pPr>
            <w:r w:rsidRPr="00E4550B">
              <w:rPr>
                <w:sz w:val="20"/>
                <w:szCs w:val="20"/>
              </w:rPr>
              <w:t>Postmenopausal women, cases in study of ovarian cancer</w:t>
            </w:r>
          </w:p>
        </w:tc>
        <w:tc>
          <w:tcPr>
            <w:tcW w:w="1113" w:type="pct"/>
            <w:vMerge w:val="restart"/>
            <w:tcBorders>
              <w:top w:val="single" w:sz="8" w:space="0" w:color="000000"/>
              <w:left w:val="nil"/>
              <w:right w:val="nil"/>
            </w:tcBorders>
            <w:vAlign w:val="center"/>
          </w:tcPr>
          <w:p w14:paraId="1B8DE94B" w14:textId="77777777" w:rsidR="0013465D" w:rsidRPr="00E4550B" w:rsidRDefault="0013465D" w:rsidP="0013465D">
            <w:pPr>
              <w:spacing w:after="0"/>
              <w:ind w:firstLine="0"/>
              <w:jc w:val="center"/>
              <w:rPr>
                <w:sz w:val="20"/>
                <w:szCs w:val="20"/>
              </w:rPr>
            </w:pPr>
            <w:r w:rsidRPr="00E4550B">
              <w:rPr>
                <w:sz w:val="20"/>
                <w:szCs w:val="20"/>
              </w:rPr>
              <w:t>None found</w:t>
            </w:r>
          </w:p>
        </w:tc>
      </w:tr>
      <w:tr w:rsidR="0013465D" w:rsidRPr="00E4550B" w14:paraId="02397954"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42753187" w14:textId="373F7CD1" w:rsidR="0013465D" w:rsidRPr="00E4550B" w:rsidRDefault="0013465D" w:rsidP="0013465D">
            <w:pPr>
              <w:spacing w:after="0"/>
              <w:ind w:hanging="30"/>
              <w:rPr>
                <w:b/>
                <w:sz w:val="20"/>
                <w:szCs w:val="20"/>
              </w:rPr>
            </w:pPr>
            <w:r w:rsidRPr="00E4550B">
              <w:rPr>
                <w:b/>
                <w:sz w:val="20"/>
                <w:szCs w:val="20"/>
              </w:rPr>
              <w:t>GSE19711</w:t>
            </w:r>
            <w:r w:rsidR="00416C3B">
              <w:rPr>
                <w:b/>
                <w:sz w:val="20"/>
                <w:szCs w:val="20"/>
              </w:rPr>
              <w:t>.</w:t>
            </w:r>
            <w:r w:rsidRPr="00E4550B">
              <w:rPr>
                <w:b/>
                <w:sz w:val="20"/>
                <w:szCs w:val="20"/>
              </w:rPr>
              <w:t xml:space="preserve">controls </w:t>
            </w:r>
            <w:r w:rsidRPr="00E4550B">
              <w:rPr>
                <w:b/>
                <w:sz w:val="20"/>
                <w:szCs w:val="20"/>
              </w:rPr>
              <w:fldChar w:fldCharType="begin" w:fldLock="1"/>
            </w:r>
            <w:r w:rsidR="00E26EA6">
              <w:rPr>
                <w:b/>
                <w:sz w:val="20"/>
                <w:szCs w:val="20"/>
              </w:rPr>
              <w:instrText>ADDIN CSL_CITATION {"citationItems":[{"id":"ITEM-1","itemData":{"DOI":"10.1101/gr.103606.109","ISBN":"1549-5469 (Electronic)\\r1088-9051 (Linking)","ISSN":"10889051","PMID":"20219944","abstract":"Polycomb group proteins (PCGs) are involved in repression of genes that are required for stem cell differentiation. Recently, it was shown that promoters of PCG target genes (PCGTs) are 12-fold more likely to be methylated in cancer than non-PCGTs. Age is the most important demographic risk factor for cancer, and we hypothesized that its carcinogenic potential may be referred by irreversibly stabilizing stem cell features. To test this, we analyzed the methylation status of over 27,000 CpGs mapping to promoters of approximately 14,000 genes in whole blood samples from 261 postmenopausal women. We demonstrate that stem cell PCGTs are far more likely to become methylated with age than non-targets (odds ratio = 5.3 [3.8-7.4], P &lt; 10(-10)), independently of sex, tissue type, disease state, and methylation platform. We identified a specific subset of 69 PCGT CpGs that undergo hypermethylation with age and validated this methylation signature in seven independent data sets encompassing over 900 samples, including normal and cancer solid tissues and a population of bone marrow mesenchymal stem/stromal cells (P &lt; 10(-5)). We find that the age-PCGT methylation signature is present in preneoplastic conditions and may drive gene expression changes associated with carcinogenesis. These findings shed substantial novel insights into the epigenetic effects of aging and support the view that age may predispose to malignant transformation by irreversibly stabilizing stem cell features.","author":[{"dropping-particle":"","family":"Teschendorff","given":"Andrew E.","non-dropping-particle":"","parse-names":false,"suffix":""},{"dropping-particle":"","family":"Menon","given":"Usha","non-dropping-particle":"","parse-names":false,"suffix":""},{"dropping-particle":"","family":"Gentry-Maharaj","given":"Aleksandra","non-dropping-particle":"","parse-names":false,"suffix":""},{"dropping-particle":"","family":"Ramus","given":"Susan J.","non-dropping-particle":"","parse-names":false,"suffix":""},{"dropping-particle":"","family":"Weisenberger","given":"Daniel J.","non-dropping-particle":"","parse-names":false,"suffix":""},{"dropping-particle":"","family":"Shen","given":"Hui","non-dropping-particle":"","parse-names":false,"suffix":""},{"dropping-particle":"","family":"Campan","given":"Mihaela","non-dropping-particle":"","parse-names":false,"suffix":""},{"dropping-particle":"","family":"Noushmehr","given":"Houtan","non-dropping-particle":"","parse-names":false,"suffix":""},{"dropping-particle":"","family":"Bell","given":"Christopher G.","non-dropping-particle":"","parse-names":false,"suffix":""},{"dropping-particle":"","family":"Maxwell","given":"A. Peter","non-dropping-particle":"","parse-names":false,"suffix":""},{"dropping-particle":"","family":"Savage","given":"David A.","non-dropping-particle":"","parse-names":false,"suffix":""},{"dropping-particle":"","family":"Mueller-Holzner","given":"Elisabeth","non-dropping-particle":"","parse-names":false,"suffix":""},{"dropping-particle":"","family":"Marth","given":"Christian","non-dropping-particle":"","parse-names":false,"suffix":""},{"dropping-particle":"","family":"Kocjan","given":"Gabrijela","non-dropping-particle":"","parse-names":false,"suffix":""},{"dropping-particle":"","family":"Gayther","given":"Simon A.","non-dropping-particle":"","parse-names":false,"suffix":""},{"dropping-particle":"","family":"Jones","given":"Allison","non-dropping-particle":"","parse-names":false,"suffix":""},{"dropping-particle":"","family":"Beck","given":"Stephan","non-dropping-particle":"","parse-names":false,"suffix":""},{"dropping-particle":"","family":"Wagner","given":"Wolfgang","non-dropping-particle":"","parse-names":false,"suffix":""},{"dropping-particle":"","family":"Laird","given":"Peter W.","non-dropping-particle":"","parse-names":false,"suffix":""},{"dropping-particle":"","family":"Jacobs","given":"Ian J.","non-dropping-particle":"","parse-names":false,"suffix":""},{"dropping-particle":"","family":"Widschwendter","given":"Martin","non-dropping-particle":"","parse-names":false,"suffix":""}],"container-title":"Genome Research","id":"ITEM-1","issue":"4","issued":{"date-parts":[["2010"]]},"page":"440-446","title":"Age-dependent DNA methylation of genes that are suppressed in stem cells is a hallmark of cancer","type":"article-journal","volume":"20"},"uris":["http://www.mendeley.com/documents/?uuid=4d6a5fae-42dd-4bbe-9d17-955dbeb8c972"]},{"id":"ITEM-2","itemData":{"DOI":"10.1038/ng.424","ISBN":"1546-1718 (Electronic)\\r1061-4036 (Linking)","ISSN":"10614036","PMID":"19648919","abstract":"Epithelial ovarian cancer has a major heritable component, but the known susceptibility genes explain less than half the excess familial risk. We performed a genome-wide association study (GWAS) to identify common ovarian cancer susceptibility alleles. We evaluated 507,094 SNPs genotyped in 1,817 cases and 2,353 controls from the UK and approximately 2 million imputed SNPs. We genotyped the 22,790 top ranked SNPs in 4,274 cases and 4,809 controls of European ancestry from Europe, USA and Australia. We identified 12 SNPs at 9p22 associated with disease risk (P &lt; 10(-8)). The most significant SNP (rs3814113; P = 2.5 x 10(-17)) was genotyped in a further 2,670 ovarian cancer cases and 4,668 controls, confirming its association (combined data odds ratio (OR) = 0.82, 95% confidence interval (CI) 0.79-0.86, P(trend) = 5.1 x 10(-19)). The association differs by histological subtype, being strongest for serous ovarian cancers (OR 0.77, 95% CI 0.73-0.81, P(trend) = 4.1 x 10(-21)).","author":[{"dropping-particle":"","family":"Song","given":"Honglin","non-dropping-particle":"","parse-names":false,"suffix":""},{"dropping-particle":"","family":"Ramus","given":"Susan J.","non-dropping-particle":"","parse-names":false,"suffix":""},{"dropping-particle":"","family":"Tyrer","given":"Jonathan","non-dropping-particle":"","parse-names":false,"suffix":""},{"dropping-particle":"","family":"Bolton","given":"Kelly L.","non-dropping-particle":"","parse-names":false,"suffix":""},{"dropping-particle":"","family":"Gentry-Maharaj","given":"Aleksandra","non-dropping-particle":"","parse-names":false,"suffix":""},{"dropping-particle":"","family":"Wozniak","given":"Eva","non-dropping-particle":"","parse-names":false,"suffix":""},{"dropping-particle":"","family":"Anton-Culver","given":"Hoda","non-dropping-particle":"","parse-names":false,"suffix":""},{"dropping-particle":"","family":"Chang-Claude","given":"Jenny","non-dropping-particle":"","parse-names":false,"suffix":""},{"dropping-particle":"","family":"Cramer","given":"Daniel W.","non-dropping-particle":"","parse-names":false,"suffix":""},{"dropping-particle":"","family":"DiCioccio","given":"Richard","non-dropping-particle":"","parse-names":false,"suffix":""},{"dropping-particle":"","family":"Dörk","given":"Thilo","non-dropping-particle":"","parse-names":false,"suffix":""},{"dropping-particle":"","family":"Goode","given":"Ellen L.","non-dropping-particle":"","parse-names":false,"suffix":""},{"dropping-particle":"","family":"Goodman","given":"Marc T.","non-dropping-particle":"","parse-names":false,"suffix":""},{"dropping-particle":"","family":"Schildkraut","given":"Joellen M.","non-dropping-particle":"","parse-names":false,"suffix":""},{"dropping-particle":"","family":"Sellers","given":"Thomas","non-dropping-particle":"","parse-names":false,"suffix":""},{"dropping-particle":"","family":"Baglietto","given":"Laura","non-dropping-particle":"","parse-names":false,"suffix":""},{"dropping-particle":"","family":"Beckmann","given":"Matthias W.","non-dropping-particle":"","parse-names":false,"suffix":""},{"dropping-particle":"","family":"Beesley","given":"Jonathan","non-dropping-particle":"","parse-names":false,"suffix":""},{"dropping-particle":"","family":"Blaakaer","given":"Jan","non-dropping-particle":"","parse-names":false,"suffix":""},{"dropping-particle":"","family":"Carney","given":"Michael E.","non-dropping-particle":"","parse-names":false,"suffix":""},{"dropping-particle":"","family":"Chanock","given":"Stephen","non-dropping-particle":"","parse-names":false,"suffix":""},{"dropping-particle":"","family":"Chen","given":"Zhihua","non-dropping-particle":"","parse-names":false,"suffix":""},{"dropping-particle":"","family":"Cunningham","given":"Julie M.","non-dropping-particle":"","parse-names":false,"suffix":""},{"dropping-particle":"","family":"Dicks","given":"Ed","non-dropping-particle":"","parse-names":false,"suffix":""},{"dropping-particle":"","family":"Doherty","given":"Jennifer A.","non-dropping-particle":"","parse-names":false,"suffix":""},{"dropping-particle":"","family":"Dürst","given":"Matthias","non-dropping-particle":"","parse-names":false,"suffix":""},{"dropping-particle":"","family":"Ekici","given":"Arif B.","non-dropping-particle":"","parse-names":false,"suffix":""},{"dropping-particle":"","family":"Fenstermacher","given":"David","non-dropping-particle":"","parse-names":false,"suffix":""},{"dropping-particle":"","family":"Fridley","given":"Brooke L.","non-dropping-particle":"","parse-names":false,"suffix":""},{"dropping-particle":"","family":"Giles","given":"Graham","non-dropping-particle":"","parse-names":false,"suffix":""},{"dropping-particle":"","family":"Gore","given":"Martin E.","non-dropping-particle":"","parse-names":false,"suffix":""},{"dropping-particle":"","family":"Vivo","given":"Immaculata","non-dropping-particle":"De","parse-names":false,"suffix":""},{"dropping-particle":"","family":"Hillemanns","given":"Peter","non-dropping-particle":"","parse-names":false,"suffix":""},{"dropping-particle":"","family":"Hogdall","given":"Claus","non-dropping-particle":"","parse-names":false,"suffix":""},{"dropping-particle":"","family":"Hogdall","given":"Estrid","non-dropping-particle":"","parse-names":false,"suffix":""},{"dropping-particle":"","family":"Iversen","given":"Edwin S.","non-dropping-particle":"","parse-names":false,"suffix":""},{"dropping-particle":"","family":"Jacobs","given":"Ian J.","non-dropping-particle":"","parse-names":false,"suffix":""},{"dropping-particle":"","family":"Jakubowska","given":"Anna","non-dropping-particle":"","parse-names":false,"suffix":""},{"dropping-particle":"","family":"Li","given":"Dong","non-dropping-particle":"","parse-names":false,"suffix":""},{"dropping-particle":"","family":"Lissowska","given":"Jolanta","non-dropping-particle":"","parse-names":false,"suffix":""},{"dropping-particle":"","family":"Lubiński","given":"Jan","non-dropping-particle":"","parse-names":false,"suffix":""},{"dropping-particle":"","family":"Lurie","given":"Galina","non-dropping-particle":"","parse-names":false,"suffix":""},{"dropping-particle":"","family":"McGuire","given":"Valerie","non-dropping-particle":"","parse-names":false,"suffix":""},{"dropping-particle":"","family":"McLaughlin","given":"John","non-dropping-particle":"","parse-names":false,"suffix":""},{"dropping-particle":"","family":"Mȩdrek","given":"Krzysztof","non-dropping-particle":"","parse-names":false,"suffix":""},{"dropping-particle":"","family":"Moorman","given":"Patricia G.","non-dropping-particle":"","parse-names":false,"suffix":""},{"dropping-particle":"","family":"Moysich","given":"Kirsten","non-dropping-particle":"","parse-names":false,"suffix":""},{"dropping-particle":"","family":"Narod","given":"Steven","non-dropping-particle":"","parse-names":false,"suffix":""},{"dropping-particle":"","family":"Phelan","given":"Catherine","non-dropping-particle":"","parse-names":false,"suffix":""},{"dropping-particle":"","family":"Pye","given":"Carole","non-dropping-particle":"","parse-names":false,"suffix":""},{"dropping-particle":"","family":"Risch","given":"Harvey","non-dropping-particle":"","parse-names":false,"suffix":""},{"dropping-particle":"","family":"Runnebaum","given":"Ingo B.","non-dropping-particle":"","parse-names":false,"suffix":""},{"dropping-particle":"","family":"Severi","given":"Gianluca","non-dropping-particle":"","parse-names":false,"suffix":""},{"dropping-particle":"","family":"Southey","given":"Melissa","non-dropping-particle":"","parse-names":false,"suffix":""},{"dropping-particle":"","family":"Stram","given":"Daniel O.","non-dropping-particle":"","parse-names":false,"suffix":""},{"dropping-particle":"","family":"Thiel","given":"Falk C.","non-dropping-particle":"","parse-names":false,"suffix":""},{"dropping-particle":"","family":"Terry","given":"Kathryn L.","non-dropping-particle":"","parse-names":false,"suffix":""},{"dropping-particle":"","family":"Tsai","given":"Ya Yu","non-dropping-particle":"","parse-names":false,"suffix":""},{"dropping-particle":"","family":"Tworoger","given":"Shelley S.","non-dropping-particle":"","parse-names":false,"suffix":""},{"dropping-particle":"","family":"Berg","given":"David J.","non-dropping-particle":"Van Den","parse-names":false,"suffix":""},{"dropping-particle":"","family":"Vierkant","given":"Robert A.","non-dropping-particle":"","parse-names":false,"suffix":""},{"dropping-particle":"","family":"Wang-Gohrke","given":"Shan","non-dropping-particle":"","parse-names":false,"suffix":""},{"dropping-particle":"","family":"Webb","given":"Penelope M.","non-dropping-particle":"","parse-names":false,"suffix":""},{"dropping-particle":"","family":"Wilkens","given":"Lynne R.","non-dropping-particle":"","parse-names":false,"suffix":""},{"dropping-particle":"","family":"Wu","given":"Anna H.","non-dropping-particle":"","parse-names":false,"suffix":""},{"dropping-particle":"","family":"Yang","given":"Hannah","non-dropping-particle":"","parse-names":false,"suffix":""},{"dropping-particle":"","family":"Brewster","given":"Wendy","non-dropping-particle":"","parse-names":false,"suffix":""},{"dropping-particle":"","family":"Ziogas","given":"Argyrios","non-dropping-particle":"","parse-names":false,"suffix":""},{"dropping-particle":"","family":"Houlston","given":"Richard","non-dropping-particle":"","parse-names":false,"suffix":""},{"dropping-particle":"","family":"Tomlinson","given":"Ian","non-dropping-particle":"","parse-names":false,"suffix":""},{"dropping-particle":"","family":"Whittemore","given":"Alice S.","non-dropping-particle":"","parse-names":false,"suffix":""},{"dropping-particle":"","family":"Rossing","given":"Mary Anne","non-dropping-particle":"","parse-names":false,"suffix":""},{"dropping-particle":"","family":"Ponder","given":"Bruce A.J.","non-dropping-particle":"","parse-names":false,"suffix":""},{"dropping-particle":"","family":"Pearce","given":"Celeste Leigh","non-dropping-particle":"","parse-names":false,"suffix":""},{"dropping-particle":"","family":"Ness","given":"Roberta B.","non-dropping-particle":"","parse-names":false,"suffix":""},{"dropping-particle":"","family":"Menon","given":"Usha","non-dropping-particle":"","parse-names":false,"suffix":""},{"dropping-particle":"","family":"Kjaer","given":"Susanne Krüger","non-dropping-particle":"","parse-names":false,"suffix":""},{"dropping-particle":"","family":"Gronwald","given":"Jacek","non-dropping-particle":"","parse-names":false,"suffix":""},{"dropping-particle":"","family":"Garcia-Closas","given":"Montserrat","non-dropping-particle":"","parse-names":false,"suffix":""},{"dropping-particle":"","family":"Fasching","given":"Peter A.","non-dropping-particle":"","parse-names":false,"suffix":""},{"dropping-particle":"","family":"Easton","given":"Douglas F.","non-dropping-particle":"","parse-names":false,"suffix":""},{"dropping-particle":"","family":"Chenevix-Trench","given":"Georgia","non-dropping-particle":"","parse-names":false,"suffix":""},{"dropping-particle":"","family":"Berchuck","given":"Andrew","non-dropping-particle":"","parse-names":false,"suffix":""},{"dropping-particle":"","family":"Pharoah","given":"Paul D.P.","non-dropping-particle":"","parse-names":false,"suffix":""},{"dropping-particle":"","family":"Gayther","given":"Simon A.","non-dropping-particle":"","parse-names":false,"suffix":""}],"container-title":"Nature Genetics","id":"ITEM-2","issue":"9","issued":{"date-parts":[["2009"]]},"page":"996-1000","title":"A genome-wide association study identifies a new ovarian cancer susceptibility locus on 9p22.2","type":"article-journal","volume":"41"},"uris":["http://www.mendeley.com/documents/?uuid=dc0ade54-3118-40b2-8d9c-4c9b4f693f8d"]}],"mendeley":{"formattedCitation":"[1,2]","plainTextFormattedCitation":"[1,2]","previouslyFormattedCitation":"[1,2]"},"properties":{"noteIndex":0},"schema":"https://github.com/citation-style-language/schema/raw/master/csl-citation.json"}</w:instrText>
            </w:r>
            <w:r w:rsidRPr="00E4550B">
              <w:rPr>
                <w:b/>
                <w:sz w:val="20"/>
                <w:szCs w:val="20"/>
              </w:rPr>
              <w:fldChar w:fldCharType="separate"/>
            </w:r>
            <w:r w:rsidRPr="00E4550B">
              <w:rPr>
                <w:noProof/>
                <w:sz w:val="20"/>
                <w:szCs w:val="20"/>
              </w:rPr>
              <w:t>[1,2]</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24F9E2DC" w14:textId="77777777" w:rsidR="0013465D" w:rsidRPr="00E4550B" w:rsidRDefault="0013465D" w:rsidP="00981A1E">
            <w:pPr>
              <w:spacing w:after="0"/>
              <w:ind w:firstLine="0"/>
              <w:rPr>
                <w:sz w:val="20"/>
                <w:szCs w:val="20"/>
              </w:rPr>
            </w:pPr>
            <w:r w:rsidRPr="00E4550B">
              <w:rPr>
                <w:sz w:val="20"/>
                <w:szCs w:val="20"/>
              </w:rPr>
              <w:t>27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2180CB18" w14:textId="77777777" w:rsidR="0013465D" w:rsidRPr="00E4550B" w:rsidRDefault="0013465D" w:rsidP="0013465D">
            <w:pPr>
              <w:spacing w:after="0"/>
              <w:ind w:firstLine="40"/>
              <w:jc w:val="center"/>
              <w:rPr>
                <w:sz w:val="20"/>
                <w:szCs w:val="20"/>
              </w:rPr>
            </w:pPr>
            <w:r w:rsidRPr="00E4550B">
              <w:rPr>
                <w:sz w:val="20"/>
                <w:szCs w:val="20"/>
              </w:rPr>
              <w:t>274 (1.0)</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64FC21E5" w14:textId="77777777" w:rsidR="0013465D" w:rsidRPr="00E4550B" w:rsidRDefault="0013465D" w:rsidP="0013465D">
            <w:pPr>
              <w:spacing w:after="0"/>
              <w:ind w:firstLine="0"/>
              <w:jc w:val="center"/>
              <w:rPr>
                <w:sz w:val="20"/>
                <w:szCs w:val="20"/>
              </w:rPr>
            </w:pPr>
            <w:r w:rsidRPr="00E4550B">
              <w:rPr>
                <w:sz w:val="20"/>
                <w:szCs w:val="20"/>
              </w:rPr>
              <w:t>64 (52, 78)</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37AD47A7" w14:textId="77777777" w:rsidR="0013465D" w:rsidRPr="00E4550B" w:rsidRDefault="0013465D" w:rsidP="0013465D">
            <w:pPr>
              <w:spacing w:after="0"/>
              <w:ind w:firstLine="0"/>
              <w:jc w:val="center"/>
              <w:rPr>
                <w:sz w:val="20"/>
                <w:szCs w:val="20"/>
              </w:rPr>
            </w:pPr>
            <w:r w:rsidRPr="00E4550B">
              <w:rPr>
                <w:sz w:val="20"/>
                <w:szCs w:val="20"/>
              </w:rPr>
              <w:t>Whole blood</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0DA29602" w14:textId="77777777" w:rsidR="0013465D" w:rsidRPr="00E4550B" w:rsidRDefault="0013465D" w:rsidP="0013465D">
            <w:pPr>
              <w:spacing w:after="0"/>
              <w:ind w:firstLine="0"/>
              <w:jc w:val="center"/>
              <w:rPr>
                <w:sz w:val="20"/>
                <w:szCs w:val="20"/>
              </w:rPr>
            </w:pPr>
            <w:r w:rsidRPr="00E4550B">
              <w:rPr>
                <w:sz w:val="20"/>
                <w:szCs w:val="20"/>
              </w:rPr>
              <w:t>Postmenopausal women, healthy controls in study of ovarian cancer</w:t>
            </w:r>
          </w:p>
        </w:tc>
        <w:tc>
          <w:tcPr>
            <w:tcW w:w="1113" w:type="pct"/>
            <w:vMerge/>
            <w:tcBorders>
              <w:left w:val="nil"/>
              <w:bottom w:val="single" w:sz="4" w:space="0" w:color="BFBFBF" w:themeColor="background1" w:themeShade="BF"/>
              <w:right w:val="nil"/>
            </w:tcBorders>
            <w:vAlign w:val="bottom"/>
          </w:tcPr>
          <w:p w14:paraId="31617104" w14:textId="77777777" w:rsidR="0013465D" w:rsidRPr="00E4550B" w:rsidRDefault="0013465D" w:rsidP="0013465D">
            <w:pPr>
              <w:spacing w:after="0"/>
              <w:ind w:firstLine="0"/>
              <w:jc w:val="center"/>
              <w:rPr>
                <w:sz w:val="20"/>
                <w:szCs w:val="20"/>
              </w:rPr>
            </w:pPr>
          </w:p>
        </w:tc>
      </w:tr>
      <w:tr w:rsidR="0013465D" w:rsidRPr="00E4550B" w14:paraId="48CFBF94"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71F03AF1" w14:textId="5A3B6C38" w:rsidR="0013465D" w:rsidRPr="00E4550B" w:rsidRDefault="0013465D" w:rsidP="0013465D">
            <w:pPr>
              <w:spacing w:after="0"/>
              <w:ind w:hanging="30"/>
              <w:rPr>
                <w:b/>
                <w:sz w:val="20"/>
                <w:szCs w:val="20"/>
              </w:rPr>
            </w:pPr>
            <w:r w:rsidRPr="00E4550B">
              <w:rPr>
                <w:b/>
                <w:sz w:val="20"/>
                <w:szCs w:val="20"/>
              </w:rPr>
              <w:t xml:space="preserve">GSE20067 </w:t>
            </w:r>
            <w:r w:rsidRPr="00E4550B">
              <w:rPr>
                <w:b/>
                <w:sz w:val="20"/>
                <w:szCs w:val="20"/>
              </w:rPr>
              <w:fldChar w:fldCharType="begin" w:fldLock="1"/>
            </w:r>
            <w:r w:rsidR="00E26EA6">
              <w:rPr>
                <w:b/>
                <w:sz w:val="20"/>
                <w:szCs w:val="20"/>
              </w:rPr>
              <w:instrText>ADDIN CSL_CITATION {"citationItems":[{"id":"ITEM-1","itemData":{"DOI":"10.1101/gr.103606.109","ISBN":"1549-5469 (Electronic)\\r1088-9051 (Linking)","ISSN":"10889051","PMID":"20219944","abstract":"Polycomb group proteins (PCGs) are involved in repression of genes that are required for stem cell differentiation. Recently, it was shown that promoters of PCG target genes (PCGTs) are 12-fold more likely to be methylated in cancer than non-PCGTs. Age is the most important demographic risk factor for cancer, and we hypothesized that its carcinogenic potential may be referred by irreversibly stabilizing stem cell features. To test this, we analyzed the methylation status of over 27,000 CpGs mapping to promoters of approximately 14,000 genes in whole blood samples from 261 postmenopausal women. We demonstrate that stem cell PCGTs are far more likely to become methylated with age than non-targets (odds ratio = 5.3 [3.8-7.4], P &lt; 10(-10)), independently of sex, tissue type, disease state, and methylation platform. We identified a specific subset of 69 PCGT CpGs that undergo hypermethylation with age and validated this methylation signature in seven independent data sets encompassing over 900 samples, including normal and cancer solid tissues and a population of bone marrow mesenchymal stem/stromal cells (P &lt; 10(-5)). We find that the age-PCGT methylation signature is present in preneoplastic conditions and may drive gene expression changes associated with carcinogenesis. These findings shed substantial novel insights into the epigenetic effects of aging and support the view that age may predispose to malignant transformation by irreversibly stabilizing stem cell features.","author":[{"dropping-particle":"","family":"Teschendorff","given":"Andrew E.","non-dropping-particle":"","parse-names":false,"suffix":""},{"dropping-particle":"","family":"Menon","given":"Usha","non-dropping-particle":"","parse-names":false,"suffix":""},{"dropping-particle":"","family":"Gentry-Maharaj","given":"Aleksandra","non-dropping-particle":"","parse-names":false,"suffix":""},{"dropping-particle":"","family":"Ramus","given":"Susan J.","non-dropping-particle":"","parse-names":false,"suffix":""},{"dropping-particle":"","family":"Weisenberger","given":"Daniel J.","non-dropping-particle":"","parse-names":false,"suffix":""},{"dropping-particle":"","family":"Shen","given":"Hui","non-dropping-particle":"","parse-names":false,"suffix":""},{"dropping-particle":"","family":"Campan","given":"Mihaela","non-dropping-particle":"","parse-names":false,"suffix":""},{"dropping-particle":"","family":"Noushmehr","given":"Houtan","non-dropping-particle":"","parse-names":false,"suffix":""},{"dropping-particle":"","family":"Bell","given":"Christopher G.","non-dropping-particle":"","parse-names":false,"suffix":""},{"dropping-particle":"","family":"Maxwell","given":"A. Peter","non-dropping-particle":"","parse-names":false,"suffix":""},{"dropping-particle":"","family":"Savage","given":"David A.","non-dropping-particle":"","parse-names":false,"suffix":""},{"dropping-particle":"","family":"Mueller-Holzner","given":"Elisabeth","non-dropping-particle":"","parse-names":false,"suffix":""},{"dropping-particle":"","family":"Marth","given":"Christian","non-dropping-particle":"","parse-names":false,"suffix":""},{"dropping-particle":"","family":"Kocjan","given":"Gabrijela","non-dropping-particle":"","parse-names":false,"suffix":""},{"dropping-particle":"","family":"Gayther","given":"Simon A.","non-dropping-particle":"","parse-names":false,"suffix":""},{"dropping-particle":"","family":"Jones","given":"Allison","non-dropping-particle":"","parse-names":false,"suffix":""},{"dropping-particle":"","family":"Beck","given":"Stephan","non-dropping-particle":"","parse-names":false,"suffix":""},{"dropping-particle":"","family":"Wagner","given":"Wolfgang","non-dropping-particle":"","parse-names":false,"suffix":""},{"dropping-particle":"","family":"Laird","given":"Peter W.","non-dropping-particle":"","parse-names":false,"suffix":""},{"dropping-particle":"","family":"Jacobs","given":"Ian J.","non-dropping-particle":"","parse-names":false,"suffix":""},{"dropping-particle":"","family":"Widschwendter","given":"Martin","non-dropping-particle":"","parse-names":false,"suffix":""}],"container-title":"Genome Research","id":"ITEM-1","issue":"4","issued":{"date-parts":[["2010"]]},"page":"440-446","title":"Age-dependent DNA methylation of genes that are suppressed in stem cells is a hallmark of cancer","type":"article-journal","volume":"20"},"uris":["http://www.mendeley.com/documents/?uuid=4d6a5fae-42dd-4bbe-9d17-955dbeb8c972"]},{"id":"ITEM-2","itemData":{"DOI":"10.1186/1755-8794-3-33","ISBN":"1755-8794","ISSN":"1755-8794","PMID":"20687937","abstract":"Diabetic nephropathy is a serious complication of diabetes mellitus and is associated with considerable morbidity and high mortality. There is increasing evidence to suggest that dysregulation of the epigenome is involved in diabetic nephropathy. We assessed whether epigenetic modification of DNA methylation is associated with diabetic nephropathy in a case-control study of 192 Irish patients with type 1 diabetes mellitus (T1D). Cases had T1D and nephropathy whereas controls had T1D but no evidence of renal disease.","author":[{"dropping-particle":"","family":"Bell","given":"Christopher G","non-dropping-particle":"","parse-names":false,"suffix":""},{"dropping-particle":"","family":"Teschendorff","given":"Andrew E","non-dropping-particle":"","parse-names":false,"suffix":""},{"dropping-particle":"","family":"Rakyan","given":"Vardhman K","non-dropping-particle":"","parse-names":false,"suffix":""},{"dropping-particle":"","family":"Maxwell","given":"Alexander P","non-dropping-particle":"","parse-names":false,"suffix":""},{"dropping-particle":"","family":"Beck","given":"Stephan","non-dropping-particle":"","parse-names":false,"suffix":""},{"dropping-particle":"","family":"Savage","given":"David A","non-dropping-particle":"","parse-names":false,"suffix":""}],"container-title":"BMC Medical Genomics","id":"ITEM-2","issue":"1","issued":{"date-parts":[["2010"]]},"page":"33","title":"Genome-wide DNA methylation analysis for diabetic nephropathy in type 1 diabetes mellitus","type":"article-journal","volume":"3"},"uris":["http://www.mendeley.com/documents/?uuid=efc700f1-d55e-4ec6-9458-670f99a066e9"]}],"mendeley":{"formattedCitation":"[1,3]","plainTextFormattedCitation":"[1,3]","previouslyFormattedCitation":"[1,12]"},"properties":{"noteIndex":0},"schema":"https://github.com/citation-style-language/schema/raw/master/csl-citation.json"}</w:instrText>
            </w:r>
            <w:r w:rsidRPr="00E4550B">
              <w:rPr>
                <w:b/>
                <w:sz w:val="20"/>
                <w:szCs w:val="20"/>
              </w:rPr>
              <w:fldChar w:fldCharType="separate"/>
            </w:r>
            <w:r w:rsidR="00E26EA6" w:rsidRPr="00E26EA6">
              <w:rPr>
                <w:noProof/>
                <w:sz w:val="20"/>
                <w:szCs w:val="20"/>
              </w:rPr>
              <w:t>[1,3]</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28122EEF" w14:textId="77777777" w:rsidR="0013465D" w:rsidRPr="00E4550B" w:rsidRDefault="0013465D" w:rsidP="00981A1E">
            <w:pPr>
              <w:spacing w:after="0"/>
              <w:ind w:firstLine="0"/>
              <w:rPr>
                <w:sz w:val="20"/>
                <w:szCs w:val="20"/>
              </w:rPr>
            </w:pPr>
            <w:r w:rsidRPr="00E4550B">
              <w:rPr>
                <w:sz w:val="20"/>
                <w:szCs w:val="20"/>
              </w:rPr>
              <w:t>27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5C9F4949" w14:textId="77777777" w:rsidR="0013465D" w:rsidRPr="00E4550B" w:rsidRDefault="0013465D" w:rsidP="0013465D">
            <w:pPr>
              <w:spacing w:after="0"/>
              <w:ind w:firstLine="40"/>
              <w:jc w:val="center"/>
              <w:rPr>
                <w:sz w:val="20"/>
                <w:szCs w:val="20"/>
              </w:rPr>
            </w:pPr>
            <w:r w:rsidRPr="00E4550B">
              <w:rPr>
                <w:sz w:val="20"/>
                <w:szCs w:val="20"/>
              </w:rPr>
              <w:t>192 (0.51)</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65CB53C7" w14:textId="77777777" w:rsidR="0013465D" w:rsidRPr="00E4550B" w:rsidRDefault="0013465D" w:rsidP="0013465D">
            <w:pPr>
              <w:spacing w:after="0"/>
              <w:ind w:firstLine="0"/>
              <w:jc w:val="center"/>
              <w:rPr>
                <w:sz w:val="20"/>
                <w:szCs w:val="20"/>
              </w:rPr>
            </w:pPr>
            <w:r w:rsidRPr="00E4550B">
              <w:rPr>
                <w:sz w:val="20"/>
                <w:szCs w:val="20"/>
              </w:rPr>
              <w:t>43 (24,74)</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4459E677" w14:textId="77777777" w:rsidR="0013465D" w:rsidRPr="00E4550B" w:rsidRDefault="0013465D" w:rsidP="0013465D">
            <w:pPr>
              <w:spacing w:after="0"/>
              <w:ind w:firstLine="0"/>
              <w:jc w:val="center"/>
              <w:rPr>
                <w:sz w:val="20"/>
                <w:szCs w:val="20"/>
              </w:rPr>
            </w:pPr>
            <w:r w:rsidRPr="00E4550B">
              <w:rPr>
                <w:sz w:val="20"/>
                <w:szCs w:val="20"/>
              </w:rPr>
              <w:t>Whole blood</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47EB2FA8" w14:textId="77777777" w:rsidR="0013465D" w:rsidRPr="00E4550B" w:rsidRDefault="0013465D" w:rsidP="0013465D">
            <w:pPr>
              <w:spacing w:after="0"/>
              <w:ind w:firstLine="0"/>
              <w:jc w:val="center"/>
              <w:rPr>
                <w:sz w:val="20"/>
                <w:szCs w:val="20"/>
              </w:rPr>
            </w:pPr>
            <w:r w:rsidRPr="00E4550B">
              <w:rPr>
                <w:sz w:val="20"/>
                <w:szCs w:val="20"/>
              </w:rPr>
              <w:t>Type 1 diabetics</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2490245D" w14:textId="7181051E" w:rsidR="0013465D" w:rsidRPr="00E4550B" w:rsidRDefault="0013465D" w:rsidP="0013465D">
            <w:pPr>
              <w:spacing w:after="0"/>
              <w:ind w:firstLine="0"/>
              <w:jc w:val="center"/>
              <w:rPr>
                <w:sz w:val="20"/>
                <w:szCs w:val="20"/>
              </w:rPr>
            </w:pPr>
            <w:r w:rsidRPr="00E4550B">
              <w:rPr>
                <w:sz w:val="20"/>
                <w:szCs w:val="20"/>
              </w:rPr>
              <w:t xml:space="preserve">NA° </w:t>
            </w:r>
          </w:p>
        </w:tc>
      </w:tr>
      <w:tr w:rsidR="0013465D" w:rsidRPr="00E4550B" w14:paraId="5EE0311E"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64F568A8" w14:textId="61849524" w:rsidR="0013465D" w:rsidRPr="00E4550B" w:rsidRDefault="0013465D" w:rsidP="0013465D">
            <w:pPr>
              <w:spacing w:after="0"/>
              <w:ind w:hanging="30"/>
              <w:rPr>
                <w:b/>
                <w:sz w:val="20"/>
                <w:szCs w:val="20"/>
              </w:rPr>
            </w:pPr>
            <w:r w:rsidRPr="00E4550B">
              <w:rPr>
                <w:b/>
                <w:sz w:val="20"/>
                <w:szCs w:val="20"/>
              </w:rPr>
              <w:t xml:space="preserve">GSE20236 </w:t>
            </w:r>
            <w:r w:rsidRPr="00E4550B">
              <w:rPr>
                <w:b/>
                <w:sz w:val="20"/>
                <w:szCs w:val="20"/>
              </w:rPr>
              <w:fldChar w:fldCharType="begin" w:fldLock="1"/>
            </w:r>
            <w:r w:rsidR="00E26EA6">
              <w:rPr>
                <w:b/>
                <w:sz w:val="20"/>
                <w:szCs w:val="20"/>
              </w:rPr>
              <w:instrText>ADDIN CSL_CITATION {"citationItems":[{"id":"ITEM-1","itemData":{"DOI":"10.1101/gr.103101.109","ISBN":"1549-5469 (Electronic)\\r1088-9051 (Linking)","ISSN":"10889051","PMID":"20219945","abstract":"There is a growing realization that some aging-associated phenotypes/diseases have an epigenetic basis. Here, we report the first genome-scale study of epigenomic dynamics during normal human aging. We identify aging-associated differentially methylated regions (aDMRs) in whole blood in a discovery cohort, and then replicate these aDMRs in sorted CD4(+) T-cells and CD14(+) monocytes in an independent cohort, suggesting that aDMRs occur in precursor haematopoietic cells. Further replication of the aDMRs in buccal cells, representing a tissue that originates from a different germ layer compared with blood, demonstrates that the aDMR signature is a multitissue phenomenon. Moreover, we demonstrate that aging-associated DNA hypermethylation occurs predominantly at bivalent chromatin domain promoters. This same category of promoters, associated with key developmental genes, is frequently hypermethylated in cancers and in vitro cell culture, pointing to a novel mechanistic link between aberrant hypermethylation in cancer, aging, and cell culture.","author":[{"dropping-particle":"","family":"Rakyan","given":"Vardhman K.","non-dropping-particle":"","parse-names":false,"suffix":""},{"dropping-particle":"","family":"Down","given":"Thomas A.","non-dropping-particle":"","parse-names":false,"suffix":""},{"dropping-particle":"","family":"Maslau","given":"Siarhei","non-dropping-particle":"","parse-names":false,"suffix":""},{"dropping-particle":"","family":"Andrew","given":"Toby","non-dropping-particle":"","parse-names":false,"suffix":""},{"dropping-particle":"","family":"Yang","given":"Tsun Po","non-dropping-particle":"","parse-names":false,"suffix":""},{"dropping-particle":"","family":"Beyan","given":"Huriya","non-dropping-particle":"","parse-names":false,"suffix":""},{"dropping-particle":"","family":"Whittaker","given":"Pamela","non-dropping-particle":"","parse-names":false,"suffix":""},{"dropping-particle":"","family":"McCann","given":"Owen T.","non-dropping-particle":"","parse-names":false,"suffix":""},{"dropping-particle":"","family":"Finer","given":"Sarah","non-dropping-particle":"","parse-names":false,"suffix":""},{"dropping-particle":"","family":"Valdes","given":"Ana M.","non-dropping-particle":"","parse-names":false,"suffix":""},{"dropping-particle":"","family":"Leslie","given":"R. David","non-dropping-particle":"","parse-names":false,"suffix":""},{"dropping-particle":"","family":"Deloukas","given":"Panogiotis","non-dropping-particle":"","parse-names":false,"suffix":""},{"dropping-particle":"","family":"Spector","given":"Timothy D.","non-dropping-particle":"","parse-names":false,"suffix":""}],"container-title":"Genome Research","id":"ITEM-1","issue":"4","issued":{"date-parts":[["2010"]]},"page":"434-439","title":"Human aging-associated DNA hypermethylation occurs preferentially at bivalent chromatin domains","type":"article-journal","volume":"20"},"uris":["http://www.mendeley.com/documents/?uuid=1e025225-38e3-4fe8-bf35-221783b4cda1"]}],"mendeley":{"formattedCitation":"[4]","plainTextFormattedCitation":"[4]","previouslyFormattedCitation":"[3]"},"properties":{"noteIndex":0},"schema":"https://github.com/citation-style-language/schema/raw/master/csl-citation.json"}</w:instrText>
            </w:r>
            <w:r w:rsidRPr="00E4550B">
              <w:rPr>
                <w:b/>
                <w:sz w:val="20"/>
                <w:szCs w:val="20"/>
              </w:rPr>
              <w:fldChar w:fldCharType="separate"/>
            </w:r>
            <w:r w:rsidR="00E26EA6" w:rsidRPr="00E26EA6">
              <w:rPr>
                <w:noProof/>
                <w:sz w:val="20"/>
                <w:szCs w:val="20"/>
              </w:rPr>
              <w:t>[4]</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35BCD158" w14:textId="77777777" w:rsidR="0013465D" w:rsidRPr="00E4550B" w:rsidRDefault="0013465D" w:rsidP="00981A1E">
            <w:pPr>
              <w:spacing w:after="0"/>
              <w:ind w:firstLine="0"/>
              <w:rPr>
                <w:sz w:val="20"/>
                <w:szCs w:val="20"/>
              </w:rPr>
            </w:pPr>
            <w:r w:rsidRPr="00E4550B">
              <w:rPr>
                <w:sz w:val="20"/>
                <w:szCs w:val="20"/>
              </w:rPr>
              <w:t>27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27B7EE6B" w14:textId="77777777" w:rsidR="0013465D" w:rsidRPr="00E4550B" w:rsidRDefault="0013465D" w:rsidP="0013465D">
            <w:pPr>
              <w:spacing w:after="0"/>
              <w:ind w:firstLine="40"/>
              <w:jc w:val="center"/>
              <w:rPr>
                <w:sz w:val="20"/>
                <w:szCs w:val="20"/>
              </w:rPr>
            </w:pPr>
            <w:r w:rsidRPr="00E4550B">
              <w:rPr>
                <w:sz w:val="20"/>
                <w:szCs w:val="20"/>
              </w:rPr>
              <w:t>93 (1.0)</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5642435B" w14:textId="77777777" w:rsidR="0013465D" w:rsidRPr="00E4550B" w:rsidRDefault="0013465D" w:rsidP="0013465D">
            <w:pPr>
              <w:spacing w:after="0"/>
              <w:ind w:firstLine="0"/>
              <w:jc w:val="center"/>
              <w:rPr>
                <w:sz w:val="20"/>
                <w:szCs w:val="20"/>
              </w:rPr>
            </w:pPr>
            <w:r w:rsidRPr="00E4550B">
              <w:rPr>
                <w:sz w:val="20"/>
                <w:szCs w:val="20"/>
              </w:rPr>
              <w:t>63 (49,74)</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471ED4A6" w14:textId="77777777" w:rsidR="0013465D" w:rsidRPr="00E4550B" w:rsidRDefault="0013465D" w:rsidP="0013465D">
            <w:pPr>
              <w:spacing w:after="0"/>
              <w:ind w:firstLine="0"/>
              <w:jc w:val="center"/>
              <w:rPr>
                <w:sz w:val="20"/>
                <w:szCs w:val="20"/>
              </w:rPr>
            </w:pPr>
            <w:r w:rsidRPr="00E4550B">
              <w:rPr>
                <w:sz w:val="20"/>
                <w:szCs w:val="20"/>
              </w:rPr>
              <w:t>Whole Blood</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04D0AEF0" w14:textId="77777777" w:rsidR="0013465D" w:rsidRPr="00E4550B" w:rsidRDefault="0013465D" w:rsidP="0013465D">
            <w:pPr>
              <w:spacing w:after="0"/>
              <w:ind w:firstLine="0"/>
              <w:jc w:val="center"/>
              <w:rPr>
                <w:sz w:val="20"/>
                <w:szCs w:val="20"/>
              </w:rPr>
            </w:pPr>
            <w:r w:rsidRPr="00E4550B">
              <w:rPr>
                <w:sz w:val="20"/>
                <w:szCs w:val="20"/>
              </w:rPr>
              <w:t>Healthy females</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54D3DD5E" w14:textId="77777777" w:rsidR="0013465D" w:rsidRPr="00E4550B" w:rsidRDefault="0013465D" w:rsidP="0013465D">
            <w:pPr>
              <w:spacing w:after="0"/>
              <w:ind w:firstLine="0"/>
              <w:jc w:val="center"/>
              <w:rPr>
                <w:sz w:val="20"/>
                <w:szCs w:val="20"/>
              </w:rPr>
            </w:pPr>
            <w:r w:rsidRPr="00E4550B">
              <w:rPr>
                <w:sz w:val="20"/>
                <w:szCs w:val="20"/>
              </w:rPr>
              <w:t>NA</w:t>
            </w:r>
          </w:p>
        </w:tc>
      </w:tr>
      <w:tr w:rsidR="0013465D" w:rsidRPr="00E4550B" w14:paraId="3DFED2C4" w14:textId="77777777" w:rsidTr="00CA3618">
        <w:trPr>
          <w:trHeight w:val="588"/>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59C94129" w14:textId="36BF1C22" w:rsidR="0013465D" w:rsidRPr="00E4550B" w:rsidRDefault="0013465D" w:rsidP="0013465D">
            <w:pPr>
              <w:spacing w:after="0"/>
              <w:ind w:hanging="30"/>
              <w:rPr>
                <w:b/>
                <w:sz w:val="20"/>
                <w:szCs w:val="20"/>
              </w:rPr>
            </w:pPr>
            <w:r w:rsidRPr="00E4550B">
              <w:rPr>
                <w:b/>
                <w:sz w:val="20"/>
                <w:szCs w:val="20"/>
              </w:rPr>
              <w:t xml:space="preserve">GSE20242 </w:t>
            </w:r>
            <w:r w:rsidRPr="00E4550B">
              <w:rPr>
                <w:b/>
                <w:sz w:val="20"/>
                <w:szCs w:val="20"/>
              </w:rPr>
              <w:fldChar w:fldCharType="begin" w:fldLock="1"/>
            </w:r>
            <w:r w:rsidR="00E26EA6">
              <w:rPr>
                <w:b/>
                <w:sz w:val="20"/>
                <w:szCs w:val="20"/>
              </w:rPr>
              <w:instrText>ADDIN CSL_CITATION {"citationItems":[{"id":"ITEM-1","itemData":{"DOI":"10.1101/gr.103101.109","ISBN":"1549-5469 (Electronic)\\r1088-9051 (Linking)","ISSN":"10889051","PMID":"20219945","abstract":"There is a growing realization that some aging-associated phenotypes/diseases have an epigenetic basis. Here, we report the first genome-scale study of epigenomic dynamics during normal human aging. We identify aging-associated differentially methylated regions (aDMRs) in whole blood in a discovery cohort, and then replicate these aDMRs in sorted CD4(+) T-cells and CD14(+) monocytes in an independent cohort, suggesting that aDMRs occur in precursor haematopoietic cells. Further replication of the aDMRs in buccal cells, representing a tissue that originates from a different germ layer compared with blood, demonstrates that the aDMR signature is a multitissue phenomenon. Moreover, we demonstrate that aging-associated DNA hypermethylation occurs predominantly at bivalent chromatin domain promoters. This same category of promoters, associated with key developmental genes, is frequently hypermethylated in cancers and in vitro cell culture, pointing to a novel mechanistic link between aberrant hypermethylation in cancer, aging, and cell culture.","author":[{"dropping-particle":"","family":"Rakyan","given":"Vardhman K.","non-dropping-particle":"","parse-names":false,"suffix":""},{"dropping-particle":"","family":"Down","given":"Thomas A.","non-dropping-particle":"","parse-names":false,"suffix":""},{"dropping-particle":"","family":"Maslau","given":"Siarhei","non-dropping-particle":"","parse-names":false,"suffix":""},{"dropping-particle":"","family":"Andrew","given":"Toby","non-dropping-particle":"","parse-names":false,"suffix":""},{"dropping-particle":"","family":"Yang","given":"Tsun Po","non-dropping-particle":"","parse-names":false,"suffix":""},{"dropping-particle":"","family":"Beyan","given":"Huriya","non-dropping-particle":"","parse-names":false,"suffix":""},{"dropping-particle":"","family":"Whittaker","given":"Pamela","non-dropping-particle":"","parse-names":false,"suffix":""},{"dropping-particle":"","family":"McCann","given":"Owen T.","non-dropping-particle":"","parse-names":false,"suffix":""},{"dropping-particle":"","family":"Finer","given":"Sarah","non-dropping-particle":"","parse-names":false,"suffix":""},{"dropping-particle":"","family":"Valdes","given":"Ana M.","non-dropping-particle":"","parse-names":false,"suffix":""},{"dropping-particle":"","family":"Leslie","given":"R. David","non-dropping-particle":"","parse-names":false,"suffix":""},{"dropping-particle":"","family":"Deloukas","given":"Panogiotis","non-dropping-particle":"","parse-names":false,"suffix":""},{"dropping-particle":"","family":"Spector","given":"Timothy D.","non-dropping-particle":"","parse-names":false,"suffix":""}],"container-title":"Genome Research","id":"ITEM-1","issue":"4","issued":{"date-parts":[["2010"]]},"page":"434-439","title":"Human aging-associated DNA hypermethylation occurs preferentially at bivalent chromatin domains","type":"article-journal","volume":"20"},"uris":["http://www.mendeley.com/documents/?uuid=1e025225-38e3-4fe8-bf35-221783b4cda1"]}],"mendeley":{"formattedCitation":"[4]","plainTextFormattedCitation":"[4]","previouslyFormattedCitation":"[3]"},"properties":{"noteIndex":0},"schema":"https://github.com/citation-style-language/schema/raw/master/csl-citation.json"}</w:instrText>
            </w:r>
            <w:r w:rsidRPr="00E4550B">
              <w:rPr>
                <w:b/>
                <w:sz w:val="20"/>
                <w:szCs w:val="20"/>
              </w:rPr>
              <w:fldChar w:fldCharType="separate"/>
            </w:r>
            <w:r w:rsidR="00E26EA6" w:rsidRPr="00E26EA6">
              <w:rPr>
                <w:noProof/>
                <w:sz w:val="20"/>
                <w:szCs w:val="20"/>
              </w:rPr>
              <w:t>[4]</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18D5A600" w14:textId="77777777" w:rsidR="0013465D" w:rsidRPr="00E4550B" w:rsidRDefault="0013465D" w:rsidP="00981A1E">
            <w:pPr>
              <w:spacing w:after="0"/>
              <w:ind w:firstLine="0"/>
              <w:rPr>
                <w:sz w:val="20"/>
                <w:szCs w:val="20"/>
              </w:rPr>
            </w:pPr>
            <w:r w:rsidRPr="00E4550B">
              <w:rPr>
                <w:sz w:val="20"/>
                <w:szCs w:val="20"/>
              </w:rPr>
              <w:t>27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574E1B40" w14:textId="77777777" w:rsidR="0013465D" w:rsidRPr="00E4550B" w:rsidRDefault="0013465D" w:rsidP="0013465D">
            <w:pPr>
              <w:spacing w:after="0"/>
              <w:ind w:firstLine="40"/>
              <w:jc w:val="center"/>
              <w:rPr>
                <w:sz w:val="20"/>
                <w:szCs w:val="20"/>
              </w:rPr>
            </w:pPr>
            <w:r w:rsidRPr="00E4550B">
              <w:rPr>
                <w:sz w:val="20"/>
                <w:szCs w:val="20"/>
              </w:rPr>
              <w:t>50 (0.74)</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6A784A80" w14:textId="77777777" w:rsidR="0013465D" w:rsidRPr="00E4550B" w:rsidRDefault="0013465D" w:rsidP="0013465D">
            <w:pPr>
              <w:spacing w:after="0"/>
              <w:ind w:firstLine="0"/>
              <w:jc w:val="center"/>
              <w:rPr>
                <w:sz w:val="20"/>
                <w:szCs w:val="20"/>
              </w:rPr>
            </w:pPr>
            <w:r w:rsidRPr="00E4550B">
              <w:rPr>
                <w:sz w:val="20"/>
                <w:szCs w:val="20"/>
              </w:rPr>
              <w:t>34 (16,69)</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23CF120E" w14:textId="77777777" w:rsidR="0013465D" w:rsidRPr="00E4550B" w:rsidRDefault="0013465D" w:rsidP="0013465D">
            <w:pPr>
              <w:spacing w:after="0"/>
              <w:ind w:firstLine="0"/>
              <w:jc w:val="center"/>
              <w:rPr>
                <w:sz w:val="20"/>
                <w:szCs w:val="20"/>
              </w:rPr>
            </w:pPr>
            <w:r w:rsidRPr="00E4550B">
              <w:rPr>
                <w:sz w:val="20"/>
                <w:szCs w:val="20"/>
              </w:rPr>
              <w:t>CD4+ T-cells &amp; CD14 monocytes</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59F458BC" w14:textId="77777777" w:rsidR="0013465D" w:rsidRPr="00E4550B" w:rsidRDefault="0013465D" w:rsidP="0013465D">
            <w:pPr>
              <w:spacing w:after="0"/>
              <w:ind w:firstLine="0"/>
              <w:jc w:val="center"/>
              <w:rPr>
                <w:sz w:val="20"/>
                <w:szCs w:val="20"/>
              </w:rPr>
            </w:pPr>
            <w:r w:rsidRPr="00E4550B">
              <w:rPr>
                <w:sz w:val="20"/>
                <w:szCs w:val="20"/>
              </w:rPr>
              <w:t>Healthy subjects</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0DFD003D" w14:textId="77777777" w:rsidR="0013465D" w:rsidRPr="00E4550B" w:rsidRDefault="0013465D" w:rsidP="0013465D">
            <w:pPr>
              <w:spacing w:after="0"/>
              <w:ind w:firstLine="0"/>
              <w:jc w:val="center"/>
              <w:rPr>
                <w:sz w:val="20"/>
                <w:szCs w:val="20"/>
              </w:rPr>
            </w:pPr>
            <w:r w:rsidRPr="00E4550B">
              <w:rPr>
                <w:sz w:val="20"/>
                <w:szCs w:val="20"/>
              </w:rPr>
              <w:t>NA</w:t>
            </w:r>
          </w:p>
        </w:tc>
      </w:tr>
      <w:tr w:rsidR="0013465D" w:rsidRPr="00E4550B" w14:paraId="76569126"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73E8824A" w14:textId="59B1B3E3" w:rsidR="0013465D" w:rsidRPr="00E4550B" w:rsidRDefault="0013465D" w:rsidP="0013465D">
            <w:pPr>
              <w:spacing w:after="0"/>
              <w:ind w:hanging="30"/>
              <w:rPr>
                <w:b/>
                <w:sz w:val="20"/>
                <w:szCs w:val="20"/>
              </w:rPr>
            </w:pPr>
            <w:r w:rsidRPr="00E4550B">
              <w:rPr>
                <w:b/>
                <w:sz w:val="20"/>
                <w:szCs w:val="20"/>
              </w:rPr>
              <w:t xml:space="preserve">GSE27097 </w:t>
            </w:r>
            <w:r w:rsidRPr="00E4550B">
              <w:rPr>
                <w:b/>
                <w:sz w:val="20"/>
                <w:szCs w:val="20"/>
              </w:rPr>
              <w:fldChar w:fldCharType="begin" w:fldLock="1"/>
            </w:r>
            <w:r w:rsidR="00E26EA6">
              <w:rPr>
                <w:b/>
                <w:sz w:val="20"/>
                <w:szCs w:val="20"/>
              </w:rPr>
              <w:instrText>ADDIN CSL_CITATION {"citationItems":[{"id":"ITEM-1","itemData":{"DOI":"10.1101/gr.125187.111","ISBN":"1549-5469 (Electronic)\\r1088-9051 (Linking)","ISSN":"10889051","PMID":"22300631","author":[{"dropping-particle":"","family":"Alisch","given":"Reid S","non-dropping-particle":"","parse-names":false,"suffix":""},{"dropping-particle":"","family":"Barwick","given":"Benjamin G","non-dropping-particle":"","parse-names":false,"suffix":""},{"dropping-particle":"","family":"Chopra","given":"Pankaj","non-dropping-particle":"","parse-names":false,"suffix":""},{"dropping-particle":"","family":"Myrick","given":"Leila K","non-dropping-particle":"","parse-names":false,"suffix":""},{"dropping-particle":"","family":"Satten","given":"Glen A","non-dropping-particle":"","parse-names":false,"suffix":""},{"dropping-particle":"","family":"Conneely","given":"Karen N","non-dropping-particle":"","parse-names":false,"suffix":""},{"dropping-particle":"","family":"Warren","given":"Stephen T","non-dropping-particle":"","parse-names":false,"suffix":""}],"container-title":"Genome Res","id":"ITEM-1","issued":{"date-parts":[["2012"]]},"page":"623-632","title":"Age-associated DNA methylation in pediatric populations Age-associated DNA methylation in pediatric populations","type":"article-journal","volume":"22"},"uris":["http://www.mendeley.com/documents/?uuid=fdc142c0-3ac2-40fc-9d8f-a2b61c1bbf7a"]}],"mendeley":{"formattedCitation":"[5]","plainTextFormattedCitation":"[5]","previouslyFormattedCitation":"[4]"},"properties":{"noteIndex":0},"schema":"https://github.com/citation-style-language/schema/raw/master/csl-citation.json"}</w:instrText>
            </w:r>
            <w:r w:rsidRPr="00E4550B">
              <w:rPr>
                <w:b/>
                <w:sz w:val="20"/>
                <w:szCs w:val="20"/>
              </w:rPr>
              <w:fldChar w:fldCharType="separate"/>
            </w:r>
            <w:r w:rsidR="00E26EA6" w:rsidRPr="00E26EA6">
              <w:rPr>
                <w:noProof/>
                <w:sz w:val="20"/>
                <w:szCs w:val="20"/>
              </w:rPr>
              <w:t>[5]</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39DB4FF6" w14:textId="77777777" w:rsidR="0013465D" w:rsidRPr="00E4550B" w:rsidRDefault="0013465D" w:rsidP="00981A1E">
            <w:pPr>
              <w:spacing w:after="0"/>
              <w:ind w:firstLine="0"/>
              <w:rPr>
                <w:sz w:val="20"/>
                <w:szCs w:val="20"/>
              </w:rPr>
            </w:pPr>
            <w:r w:rsidRPr="00E4550B">
              <w:rPr>
                <w:sz w:val="20"/>
                <w:szCs w:val="20"/>
              </w:rPr>
              <w:t>27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2D976C9B" w14:textId="77777777" w:rsidR="0013465D" w:rsidRPr="00E4550B" w:rsidRDefault="0013465D" w:rsidP="0013465D">
            <w:pPr>
              <w:spacing w:after="0"/>
              <w:ind w:firstLine="40"/>
              <w:jc w:val="center"/>
              <w:rPr>
                <w:sz w:val="20"/>
                <w:szCs w:val="20"/>
              </w:rPr>
            </w:pPr>
            <w:r w:rsidRPr="00E4550B">
              <w:rPr>
                <w:sz w:val="20"/>
                <w:szCs w:val="20"/>
              </w:rPr>
              <w:t>398 (0.0)</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252E40CA" w14:textId="77777777" w:rsidR="0013465D" w:rsidRPr="00E4550B" w:rsidRDefault="0013465D" w:rsidP="0013465D">
            <w:pPr>
              <w:spacing w:after="0"/>
              <w:ind w:firstLine="0"/>
              <w:jc w:val="center"/>
              <w:rPr>
                <w:sz w:val="20"/>
                <w:szCs w:val="20"/>
              </w:rPr>
            </w:pPr>
            <w:r w:rsidRPr="00E4550B">
              <w:rPr>
                <w:sz w:val="20"/>
                <w:szCs w:val="20"/>
              </w:rPr>
              <w:t>9.3 (3.6, 17.8)</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7A784DFC" w14:textId="77777777" w:rsidR="0013465D" w:rsidRPr="00E4550B" w:rsidRDefault="0013465D" w:rsidP="0013465D">
            <w:pPr>
              <w:spacing w:after="0"/>
              <w:ind w:firstLine="0"/>
              <w:jc w:val="center"/>
              <w:rPr>
                <w:sz w:val="20"/>
                <w:szCs w:val="20"/>
              </w:rPr>
            </w:pPr>
            <w:r w:rsidRPr="00E4550B">
              <w:rPr>
                <w:sz w:val="20"/>
                <w:szCs w:val="20"/>
              </w:rPr>
              <w:t>leukocytes</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7454BD1F" w14:textId="77777777" w:rsidR="0013465D" w:rsidRPr="00E4550B" w:rsidRDefault="0013465D" w:rsidP="0013465D">
            <w:pPr>
              <w:spacing w:after="0"/>
              <w:ind w:firstLine="0"/>
              <w:jc w:val="center"/>
              <w:rPr>
                <w:sz w:val="20"/>
                <w:szCs w:val="20"/>
              </w:rPr>
            </w:pPr>
            <w:r w:rsidRPr="00E4550B">
              <w:rPr>
                <w:sz w:val="20"/>
                <w:szCs w:val="20"/>
              </w:rPr>
              <w:t>Healthy children</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71E842C6" w14:textId="77777777" w:rsidR="0013465D" w:rsidRPr="00E4550B" w:rsidRDefault="0013465D" w:rsidP="0013465D">
            <w:pPr>
              <w:spacing w:after="0"/>
              <w:ind w:firstLine="0"/>
              <w:jc w:val="center"/>
              <w:rPr>
                <w:sz w:val="20"/>
                <w:szCs w:val="20"/>
              </w:rPr>
            </w:pPr>
            <w:r w:rsidRPr="00E4550B">
              <w:rPr>
                <w:sz w:val="20"/>
                <w:szCs w:val="20"/>
              </w:rPr>
              <w:t>NA</w:t>
            </w:r>
          </w:p>
        </w:tc>
      </w:tr>
      <w:tr w:rsidR="0013465D" w:rsidRPr="00E4550B" w14:paraId="3F774866"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720B5C4F" w14:textId="3213E96B" w:rsidR="0013465D" w:rsidRPr="00E4550B" w:rsidRDefault="0013465D" w:rsidP="0013465D">
            <w:pPr>
              <w:spacing w:after="0"/>
              <w:ind w:hanging="30"/>
              <w:rPr>
                <w:b/>
                <w:sz w:val="20"/>
                <w:szCs w:val="20"/>
              </w:rPr>
            </w:pPr>
            <w:r w:rsidRPr="00E4550B">
              <w:rPr>
                <w:b/>
                <w:sz w:val="20"/>
                <w:szCs w:val="20"/>
              </w:rPr>
              <w:t xml:space="preserve">GSE30870 </w:t>
            </w:r>
            <w:r w:rsidRPr="00E4550B">
              <w:rPr>
                <w:b/>
                <w:sz w:val="20"/>
                <w:szCs w:val="20"/>
              </w:rPr>
              <w:fldChar w:fldCharType="begin" w:fldLock="1"/>
            </w:r>
            <w:r w:rsidR="00E26EA6">
              <w:rPr>
                <w:b/>
                <w:sz w:val="20"/>
                <w:szCs w:val="20"/>
              </w:rPr>
              <w:instrText>ADDIN CSL_CITATION {"citationItems":[{"id":"ITEM-1","itemData":{"DOI":"10.1073/pnas.1120658109/-/DCSupplemental.www.pnas.org/cgi/doi/10.1073/pnas.1120658109","abstract":"Human aging cannot be fully understood in terms of the con- strained genetic setting. Epigenetic drift is an alternative means of explaining age-associated alterations. To address this issue, we performed whole-genome bisulfite sequencing (WGBS) of new- born and centenarian genomes. The centenarian DNA had a lower DNA methylation content and a reduced correlation in the methyl- ation status of neighboring cytosine—phosphate—guanine (CpGs) throughout the genome in comparison with the more homoge- neously methylated newborn DNA. The more hypomethylated CpGs observed in the centenarian DNA compared with the neonate covered all genomic compartments, such as promoters, exonic, intronic, and intergenic regions. For regulatory regions, the most hypomethylated sequences in the centenarian DNA were present mainly at CpG-poor promoters and in tissue-specific genes, whereas a greater level of DNA methylation was observed in CpG island promoters. We extended the study to a larger cohort of newborn and nonagenarian samples using a 450,000 CpG-site DNA methylation microarray that reinforced the observation of more hypomethylated DNA sequences in the advanced age group. WGBS and 450,000 analyses of middle-age individuals demon- strated DNA methylomes in the crossroad between the newborn and the nonagenarian/centenarian groups. Our study constitutes a unique DNA methylation analysis of the extreme points of human life at a single-nucleotide resolution level.","author":[{"dropping-particle":"","family":"Heyn","given":"H","non-dropping-particle":"","parse-names":false,"suffix":""},{"dropping-particle":"","family":"Li","given":"N","non-dropping-particle":"","parse-names":false,"suffix":""},{"dropping-particle":"","family":"Ferreira","given":"HJ","non-dropping-particle":"","parse-names":false,"suffix":""},{"dropping-particle":"","family":"Moran","given":"S","non-dropping-particle":"","parse-names":false,"suffix":""},{"dropping-particle":"","family":"Pisano","given":"DG","non-dropping-particle":"","parse-names":false,"suffix":""},{"dropping-particle":"","family":"Gomez","given":"A","non-dropping-particle":"","parse-names":false,"suffix":""},{"dropping-particle":"","family":"Diez","given":"J","non-dropping-particle":"","parse-names":false,"suffix":""},{"dropping-particle":"","family":"Sanchez-Mut","given":"JV","non-dropping-particle":"","parse-names":false,"suffix":""},{"dropping-particle":"","family":"Setien","given":"F","non-dropping-particle":"","parse-names":false,"suffix":""},{"dropping-particle":"","family":"Carmona","given":"FJ","non-dropping-particle":"","parse-names":false,"suffix":""},{"dropping-particle":"","family":"Puca","given":"AA","non-dropping-particle":"","parse-names":false,"suffix":""},{"dropping-particle":"","family":"Sayols","given":"S","non-dropping-particle":"","parse-names":false,"suffix":""},{"dropping-particle":"","family":"Pujana","given":"MA","non-dropping-particle":"","parse-names":false,"suffix":""},{"dropping-particle":"","family":"Serra-Musach","given":"J","non-dropping-particle":"","parse-names":false,"suffix":""},{"dropping-particle":"","family":"Iglesias-Platas","given":"I","non-dropping-particle":"","parse-names":false,"suffix":""},{"dropping-particle":"","family":"Formiga","given":"F","non-dropping-particle":"","parse-names":false,"suffix":""},{"dropping-particle":"","family":"Fernandez","given":"AF","non-dropping-particle":"","parse-names":false,"suffix":""},{"dropping-particle":"","family":"Fraga","given":"MF","non-dropping-particle":"","parse-names":false,"suffix":""},{"dropping-particle":"","family":"Heath","given":"SC","non-dropping-particle":"","parse-names":false,"suffix":""},{"dropping-particle":"","family":"Valencia","given":"A","non-dropping-particle":"","parse-names":false,"suffix":""},{"dropping-particle":"","family":"Gut","given":"IG","non-dropping-particle":"","parse-names":false,"suffix":""},{"dropping-particle":"","family":"Wang","given":"J","non-dropping-particle":"","parse-names":false,"suffix":""},{"dropping-particle":"","family":"Esteller","given":"M","non-dropping-particle":"","parse-names":false,"suffix":""}],"container-title":"PNAS","id":"ITEM-1","issue":"26","issued":{"date-parts":[["2012"]]},"page":"10522-10527","title":"Distinct DNA methylomes of newborns and centenarians","type":"article-journal","volume":"109"},"uris":["http://www.mendeley.com/documents/?uuid=f7492220-495c-4ba5-82c4-0121e61daa79"]}],"mendeley":{"formattedCitation":"[6]","plainTextFormattedCitation":"[6]","previouslyFormattedCitation":"[5]"},"properties":{"noteIndex":0},"schema":"https://github.com/citation-style-language/schema/raw/master/csl-citation.json"}</w:instrText>
            </w:r>
            <w:r w:rsidRPr="00E4550B">
              <w:rPr>
                <w:b/>
                <w:sz w:val="20"/>
                <w:szCs w:val="20"/>
              </w:rPr>
              <w:fldChar w:fldCharType="separate"/>
            </w:r>
            <w:r w:rsidR="00E26EA6" w:rsidRPr="00E26EA6">
              <w:rPr>
                <w:noProof/>
                <w:sz w:val="20"/>
                <w:szCs w:val="20"/>
              </w:rPr>
              <w:t>[6]</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38E12621" w14:textId="77777777" w:rsidR="0013465D" w:rsidRPr="00E4550B" w:rsidRDefault="0013465D" w:rsidP="00981A1E">
            <w:pPr>
              <w:spacing w:after="0"/>
              <w:ind w:firstLine="0"/>
              <w:rPr>
                <w:sz w:val="20"/>
                <w:szCs w:val="20"/>
              </w:rPr>
            </w:pPr>
            <w:r w:rsidRPr="00E4550B">
              <w:rPr>
                <w:sz w:val="20"/>
                <w:szCs w:val="20"/>
              </w:rPr>
              <w:t>450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30809B54" w14:textId="77777777" w:rsidR="0013465D" w:rsidRPr="00E4550B" w:rsidRDefault="0013465D" w:rsidP="0013465D">
            <w:pPr>
              <w:spacing w:after="0"/>
              <w:ind w:firstLine="40"/>
              <w:jc w:val="center"/>
              <w:rPr>
                <w:sz w:val="20"/>
                <w:szCs w:val="20"/>
              </w:rPr>
            </w:pPr>
            <w:r w:rsidRPr="00E4550B">
              <w:rPr>
                <w:sz w:val="20"/>
                <w:szCs w:val="20"/>
              </w:rPr>
              <w:t>38 (0.74)</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50D3A91A" w14:textId="77777777" w:rsidR="0013465D" w:rsidRPr="00E4550B" w:rsidRDefault="0013465D" w:rsidP="0013465D">
            <w:pPr>
              <w:spacing w:after="0"/>
              <w:ind w:firstLine="0"/>
              <w:jc w:val="center"/>
              <w:rPr>
                <w:sz w:val="20"/>
                <w:szCs w:val="20"/>
              </w:rPr>
            </w:pPr>
            <w:r w:rsidRPr="00E4550B">
              <w:rPr>
                <w:sz w:val="20"/>
                <w:szCs w:val="20"/>
              </w:rPr>
              <w:t>44.5 (0, 100)</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630B1E23" w14:textId="49D79854" w:rsidR="0013465D" w:rsidRPr="00E4550B" w:rsidRDefault="00FD1C0B" w:rsidP="0013465D">
            <w:pPr>
              <w:spacing w:after="0"/>
              <w:ind w:firstLine="0"/>
              <w:jc w:val="center"/>
              <w:rPr>
                <w:sz w:val="20"/>
                <w:szCs w:val="20"/>
              </w:rPr>
            </w:pPr>
            <w:r>
              <w:rPr>
                <w:sz w:val="20"/>
                <w:szCs w:val="20"/>
              </w:rPr>
              <w:t>PBMC</w:t>
            </w:r>
            <w:r w:rsidR="0013465D" w:rsidRPr="00E4550B">
              <w:rPr>
                <w:sz w:val="20"/>
                <w:szCs w:val="20"/>
              </w:rPr>
              <w:t>*</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3C9020CC" w14:textId="77777777" w:rsidR="0013465D" w:rsidRPr="00E4550B" w:rsidRDefault="0013465D" w:rsidP="0013465D">
            <w:pPr>
              <w:spacing w:after="0"/>
              <w:ind w:firstLine="0"/>
              <w:jc w:val="center"/>
              <w:rPr>
                <w:sz w:val="20"/>
                <w:szCs w:val="20"/>
              </w:rPr>
            </w:pPr>
            <w:r w:rsidRPr="00E4550B">
              <w:rPr>
                <w:sz w:val="20"/>
                <w:szCs w:val="20"/>
              </w:rPr>
              <w:t>Healthy newborns and nonagenarians</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00470429" w14:textId="77777777" w:rsidR="0013465D" w:rsidRPr="00E4550B" w:rsidRDefault="0013465D" w:rsidP="0013465D">
            <w:pPr>
              <w:spacing w:after="0"/>
              <w:ind w:firstLine="0"/>
              <w:jc w:val="center"/>
              <w:rPr>
                <w:sz w:val="20"/>
                <w:szCs w:val="20"/>
              </w:rPr>
            </w:pPr>
            <w:r w:rsidRPr="00E4550B">
              <w:rPr>
                <w:sz w:val="20"/>
                <w:szCs w:val="20"/>
              </w:rPr>
              <w:t>NA</w:t>
            </w:r>
          </w:p>
        </w:tc>
      </w:tr>
      <w:tr w:rsidR="0013465D" w:rsidRPr="00E4550B" w14:paraId="3AF2C7D0"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5E21510A" w14:textId="3957EAD4" w:rsidR="0013465D" w:rsidRPr="00E4550B" w:rsidRDefault="0013465D" w:rsidP="0013465D">
            <w:pPr>
              <w:spacing w:after="0"/>
              <w:ind w:hanging="30"/>
              <w:rPr>
                <w:b/>
                <w:sz w:val="20"/>
                <w:szCs w:val="20"/>
              </w:rPr>
            </w:pPr>
            <w:r w:rsidRPr="00E4550B">
              <w:rPr>
                <w:b/>
                <w:sz w:val="20"/>
                <w:szCs w:val="20"/>
              </w:rPr>
              <w:t xml:space="preserve">GSE32149 </w:t>
            </w:r>
            <w:r w:rsidRPr="00E4550B">
              <w:rPr>
                <w:b/>
                <w:sz w:val="20"/>
                <w:szCs w:val="20"/>
              </w:rPr>
              <w:fldChar w:fldCharType="begin" w:fldLock="1"/>
            </w:r>
            <w:r w:rsidR="00E26EA6">
              <w:rPr>
                <w:b/>
                <w:sz w:val="20"/>
                <w:szCs w:val="20"/>
              </w:rPr>
              <w:instrText>ADDIN CSL_CITATION {"citationItems":[{"id":"ITEM-1","itemData":{"DOI":"10.1002/ibd.22956.Genome","author":[{"dropping-particle":"","family":"Harris","given":"R. Alan","non-dropping-particle":"","parse-names":false,"suffix":""},{"dropping-particle":"","family":"Nagy-Szakal","given":"Dorottya","non-dropping-particle":"","parse-names":false,"suffix":""},{"dropping-particle":"","family":"Pedersen","given":"Natalia","non-dropping-particle":"","parse-names":false,"suffix":""},{"dropping-particle":"","family":"Opekun","given":"Antone","non-dropping-particle":"","parse-names":false,"suffix":""},{"dropping-particle":"","family":"Bronsky","given":"Jiri","non-dropping-particle":"","parse-names":false,"suffix":""},{"dropping-particle":"","family":"Munkholm","given":"Pia","non-dropping-particle":"","parse-names":false,"suffix":""},{"dropping-particle":"","family":"Jespersgaard","given":"Cathrine","non-dropping-particle":"","parse-names":false,"suffix":""},{"dropping-particle":"","family":"Andersen","given":"Paal Skytt","non-dropping-particle":"","parse-names":false,"suffix":""},{"dropping-particle":"","family":"Melegh","given":"Bela","non-dropping-particle":"","parse-names":false,"suffix":""},{"dropping-particle":"","family":"George","given":"Ferry","non-dropping-particle":"","parse-names":false,"suffix":""},{"dropping-particle":"","family":"Jess","given":"Tine","non-dropping-particle":"","parse-names":false,"suffix":""},{"dropping-particle":"","family":"Kellermayer","given":"Richard","non-dropping-particle":"","parse-names":false,"suffix":""}],"container-title":"Inflamm Bowel Dis","id":"ITEM-1","issue":"12","issued":{"date-parts":[["2012"]]},"page":"2334-41","title":"Genome-wide peripheral blood leukocyte DNA methylation microarrays identified a single association with inflammatory bowel diseases","type":"article-journal","volume":"18"},"uris":["http://www.mendeley.com/documents/?uuid=c4981e72-75c7-4a35-a095-045ffc3c759b"]}],"mendeley":{"formattedCitation":"[7]","plainTextFormattedCitation":"[7]","previouslyFormattedCitation":"[6]"},"properties":{"noteIndex":0},"schema":"https://github.com/citation-style-language/schema/raw/master/csl-citation.json"}</w:instrText>
            </w:r>
            <w:r w:rsidRPr="00E4550B">
              <w:rPr>
                <w:b/>
                <w:sz w:val="20"/>
                <w:szCs w:val="20"/>
              </w:rPr>
              <w:fldChar w:fldCharType="separate"/>
            </w:r>
            <w:r w:rsidR="00E26EA6" w:rsidRPr="00E26EA6">
              <w:rPr>
                <w:noProof/>
                <w:sz w:val="20"/>
                <w:szCs w:val="20"/>
              </w:rPr>
              <w:t>[7]</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3F2EC8A5" w14:textId="77777777" w:rsidR="0013465D" w:rsidRPr="00E4550B" w:rsidRDefault="0013465D" w:rsidP="00981A1E">
            <w:pPr>
              <w:spacing w:after="0"/>
              <w:ind w:firstLine="0"/>
              <w:rPr>
                <w:sz w:val="20"/>
                <w:szCs w:val="20"/>
              </w:rPr>
            </w:pPr>
            <w:r w:rsidRPr="00E4550B">
              <w:rPr>
                <w:sz w:val="20"/>
                <w:szCs w:val="20"/>
              </w:rPr>
              <w:t>450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00D43DE2" w14:textId="77777777" w:rsidR="0013465D" w:rsidRPr="00E4550B" w:rsidRDefault="0013465D" w:rsidP="0013465D">
            <w:pPr>
              <w:spacing w:after="0"/>
              <w:ind w:firstLine="40"/>
              <w:jc w:val="center"/>
              <w:rPr>
                <w:sz w:val="20"/>
                <w:szCs w:val="20"/>
              </w:rPr>
            </w:pPr>
            <w:r w:rsidRPr="00E4550B">
              <w:rPr>
                <w:sz w:val="20"/>
                <w:szCs w:val="20"/>
              </w:rPr>
              <w:t>48 (0.52)</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6956B5B4" w14:textId="77777777" w:rsidR="0013465D" w:rsidRPr="00E4550B" w:rsidRDefault="0013465D" w:rsidP="0013465D">
            <w:pPr>
              <w:spacing w:after="0"/>
              <w:ind w:firstLine="0"/>
              <w:jc w:val="center"/>
              <w:rPr>
                <w:sz w:val="20"/>
                <w:szCs w:val="20"/>
              </w:rPr>
            </w:pPr>
            <w:r w:rsidRPr="00E4550B">
              <w:rPr>
                <w:sz w:val="20"/>
                <w:szCs w:val="20"/>
              </w:rPr>
              <w:t>15 (3.5,76)</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3E85B9D8" w14:textId="77777777" w:rsidR="0013465D" w:rsidRPr="00E4550B" w:rsidRDefault="0013465D" w:rsidP="0013465D">
            <w:pPr>
              <w:spacing w:after="0"/>
              <w:ind w:firstLine="0"/>
              <w:jc w:val="center"/>
              <w:rPr>
                <w:sz w:val="20"/>
                <w:szCs w:val="20"/>
              </w:rPr>
            </w:pPr>
            <w:r w:rsidRPr="00E4550B">
              <w:rPr>
                <w:sz w:val="20"/>
                <w:szCs w:val="20"/>
              </w:rPr>
              <w:t>Peripheral blood leukocyte</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2B3777A6" w14:textId="77777777" w:rsidR="0013465D" w:rsidRPr="00E4550B" w:rsidRDefault="0013465D" w:rsidP="0013465D">
            <w:pPr>
              <w:spacing w:after="0"/>
              <w:ind w:firstLine="0"/>
              <w:jc w:val="center"/>
              <w:rPr>
                <w:sz w:val="20"/>
                <w:szCs w:val="20"/>
              </w:rPr>
            </w:pPr>
            <w:r w:rsidRPr="00E4550B">
              <w:rPr>
                <w:sz w:val="20"/>
                <w:szCs w:val="20"/>
              </w:rPr>
              <w:t>Cases and healthy controls</w:t>
            </w:r>
            <w:r w:rsidRPr="00E4550B">
              <w:rPr>
                <w:sz w:val="20"/>
                <w:szCs w:val="20"/>
              </w:rPr>
              <w:br/>
              <w:t xml:space="preserve"> from study of Crohn’s disease </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09F5EF87" w14:textId="7C921627" w:rsidR="0013465D" w:rsidRPr="00E4550B" w:rsidRDefault="0013465D" w:rsidP="0013465D">
            <w:pPr>
              <w:spacing w:after="0"/>
              <w:ind w:firstLine="0"/>
              <w:jc w:val="center"/>
              <w:rPr>
                <w:sz w:val="20"/>
                <w:szCs w:val="20"/>
              </w:rPr>
            </w:pPr>
            <w:r w:rsidRPr="00E4550B">
              <w:rPr>
                <w:sz w:val="20"/>
                <w:szCs w:val="20"/>
              </w:rPr>
              <w:t xml:space="preserve">None found </w:t>
            </w:r>
            <w:r w:rsidRPr="00E4550B">
              <w:rPr>
                <w:sz w:val="20"/>
                <w:szCs w:val="20"/>
              </w:rPr>
              <w:fldChar w:fldCharType="begin" w:fldLock="1"/>
            </w:r>
            <w:r w:rsidR="00E26EA6">
              <w:rPr>
                <w:sz w:val="20"/>
                <w:szCs w:val="20"/>
              </w:rPr>
              <w:instrText>ADDIN CSL_CITATION {"citationItems":[{"id":"ITEM-1","itemData":{"DOI":"10.1186/gb-2013-14-10-r115","abstract":"Background: It is not yet known whether DNA methylation levels can be used to accurately predict age across a broad spectrum of human tissues and cell types, nor whether the resulting age prediction is a biologically meaningful measure. 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Conclusions: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d":{"date-parts":[["2013"]]},"page":"R115","title":"DNA methylation age of human tissues and cell types","type":"article-journal","volume":"14"},"uris":["http://www.mendeley.com/documents/?uuid=7dee8d12-e8d7-4cc1-919c-19a51c87ea16"]}],"mendeley":{"formattedCitation":"[8]","plainTextFormattedCitation":"[8]","previouslyFormattedCitation":"[13]"},"properties":{"noteIndex":0},"schema":"https://github.com/citation-style-language/schema/raw/master/csl-citation.json"}</w:instrText>
            </w:r>
            <w:r w:rsidRPr="00E4550B">
              <w:rPr>
                <w:sz w:val="20"/>
                <w:szCs w:val="20"/>
              </w:rPr>
              <w:fldChar w:fldCharType="separate"/>
            </w:r>
            <w:r w:rsidR="00E26EA6" w:rsidRPr="00E26EA6">
              <w:rPr>
                <w:noProof/>
                <w:sz w:val="20"/>
                <w:szCs w:val="20"/>
              </w:rPr>
              <w:t>[8]</w:t>
            </w:r>
            <w:r w:rsidRPr="00E4550B">
              <w:rPr>
                <w:sz w:val="20"/>
                <w:szCs w:val="20"/>
              </w:rPr>
              <w:fldChar w:fldCharType="end"/>
            </w:r>
          </w:p>
        </w:tc>
      </w:tr>
      <w:tr w:rsidR="0013465D" w:rsidRPr="00E4550B" w14:paraId="33EBA784"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0EE85221" w14:textId="420B1B0B" w:rsidR="0013465D" w:rsidRPr="00E4550B" w:rsidRDefault="0013465D" w:rsidP="0013465D">
            <w:pPr>
              <w:spacing w:after="0"/>
              <w:ind w:hanging="30"/>
              <w:rPr>
                <w:b/>
                <w:sz w:val="20"/>
                <w:szCs w:val="20"/>
              </w:rPr>
            </w:pPr>
            <w:r w:rsidRPr="00E4550B">
              <w:rPr>
                <w:b/>
                <w:sz w:val="20"/>
                <w:szCs w:val="20"/>
              </w:rPr>
              <w:t xml:space="preserve">GSE35069 </w:t>
            </w:r>
            <w:r w:rsidRPr="00E4550B">
              <w:rPr>
                <w:b/>
                <w:sz w:val="20"/>
                <w:szCs w:val="20"/>
              </w:rPr>
              <w:fldChar w:fldCharType="begin" w:fldLock="1"/>
            </w:r>
            <w:r w:rsidR="00E26EA6">
              <w:rPr>
                <w:b/>
                <w:sz w:val="20"/>
                <w:szCs w:val="20"/>
              </w:rPr>
              <w:instrText>ADDIN CSL_CITATION {"citationItems":[{"id":"ITEM-1","itemData":{"DOI":"10.1371/journal.pone.0041361","ISBN":"10.1371/journal.pone.0041361","ISSN":"19326203","PMID":"22848472","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author":[{"dropping-particle":"","family":"Reinius","given":"Lovisa E.","non-dropping-particle":"","parse-names":false,"suffix":""},{"dropping-particle":"","family":"Acevedo","given":"Nathalie","non-dropping-particle":"","parse-names":false,"suffix":""},{"dropping-particle":"","family":"Joerink","given":"Maaike","non-dropping-particle":"","parse-names":false,"suffix":""},{"dropping-particle":"","family":"Pershagen","given":"Göran","non-dropping-particle":"","parse-names":false,"suffix":""},{"dropping-particle":"","family":"Dahlén","given":"Sven Erik","non-dropping-particle":"","parse-names":false,"suffix":""},{"dropping-particle":"","family":"Greco","given":"Dario","non-dropping-particle":"","parse-names":false,"suffix":""},{"dropping-particle":"","family":"Söderhäll","given":"Cilla","non-dropping-particle":"","parse-names":false,"suffix":""},{"dropping-particle":"","family":"Scheynius","given":"Annika","non-dropping-particle":"","parse-names":false,"suffix":""},{"dropping-particle":"","family":"Kere","given":"Juha","non-dropping-particle":"","parse-names":false,"suffix":""}],"container-title":"PLoS ONE","id":"ITEM-1","issue":"7","issued":{"date-parts":[["2012"]]},"page":"e41361","title":"Differential DNA methylation in purified human blood cells: Implications for cell lineage and studies on disease susceptibility","type":"article-journal","volume":"7"},"uris":["http://www.mendeley.com/documents/?uuid=3a17ea81-a648-4131-aa09-729372abdab8"]}],"mendeley":{"formattedCitation":"[9]","plainTextFormattedCitation":"[9]","previouslyFormattedCitation":"[7]"},"properties":{"noteIndex":0},"schema":"https://github.com/citation-style-language/schema/raw/master/csl-citation.json"}</w:instrText>
            </w:r>
            <w:r w:rsidRPr="00E4550B">
              <w:rPr>
                <w:b/>
                <w:sz w:val="20"/>
                <w:szCs w:val="20"/>
              </w:rPr>
              <w:fldChar w:fldCharType="separate"/>
            </w:r>
            <w:r w:rsidR="00E26EA6" w:rsidRPr="00E26EA6">
              <w:rPr>
                <w:noProof/>
                <w:sz w:val="20"/>
                <w:szCs w:val="20"/>
              </w:rPr>
              <w:t>[9]</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01A36E1F" w14:textId="77777777" w:rsidR="0013465D" w:rsidRPr="00E4550B" w:rsidRDefault="0013465D" w:rsidP="00981A1E">
            <w:pPr>
              <w:spacing w:after="0"/>
              <w:ind w:firstLine="0"/>
              <w:rPr>
                <w:sz w:val="20"/>
                <w:szCs w:val="20"/>
              </w:rPr>
            </w:pPr>
            <w:r w:rsidRPr="00E4550B">
              <w:rPr>
                <w:sz w:val="20"/>
                <w:szCs w:val="20"/>
              </w:rPr>
              <w:t>450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75C43C3A" w14:textId="77777777" w:rsidR="0013465D" w:rsidRPr="00E4550B" w:rsidRDefault="0013465D" w:rsidP="0013465D">
            <w:pPr>
              <w:spacing w:after="0"/>
              <w:ind w:firstLine="40"/>
              <w:jc w:val="center"/>
              <w:rPr>
                <w:sz w:val="20"/>
                <w:szCs w:val="20"/>
              </w:rPr>
            </w:pPr>
            <w:r w:rsidRPr="00E4550B">
              <w:rPr>
                <w:sz w:val="20"/>
                <w:szCs w:val="20"/>
              </w:rPr>
              <w:t>60 (0.0)</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04477A48" w14:textId="77777777" w:rsidR="0013465D" w:rsidRPr="00E4550B" w:rsidRDefault="0013465D" w:rsidP="0013465D">
            <w:pPr>
              <w:spacing w:after="0"/>
              <w:ind w:firstLine="0"/>
              <w:jc w:val="center"/>
              <w:rPr>
                <w:sz w:val="20"/>
                <w:szCs w:val="20"/>
              </w:rPr>
            </w:pPr>
            <w:r w:rsidRPr="00E4550B">
              <w:rPr>
                <w:sz w:val="20"/>
                <w:szCs w:val="20"/>
              </w:rPr>
              <w:t>NA</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452AC8E3" w14:textId="7BA56A22" w:rsidR="0013465D" w:rsidRPr="00E4550B" w:rsidRDefault="0013465D" w:rsidP="0013465D">
            <w:pPr>
              <w:spacing w:after="0"/>
              <w:ind w:firstLine="0"/>
              <w:jc w:val="center"/>
              <w:rPr>
                <w:sz w:val="20"/>
                <w:szCs w:val="20"/>
              </w:rPr>
            </w:pPr>
            <w:r w:rsidRPr="00E4550B">
              <w:rPr>
                <w:sz w:val="20"/>
                <w:szCs w:val="20"/>
              </w:rPr>
              <w:t xml:space="preserve">Blood cell </w:t>
            </w:r>
            <w:r w:rsidR="00E4550B">
              <w:rPr>
                <w:sz w:val="20"/>
                <w:szCs w:val="20"/>
              </w:rPr>
              <w:br/>
            </w:r>
            <w:r w:rsidRPr="00E4550B">
              <w:rPr>
                <w:sz w:val="20"/>
                <w:szCs w:val="20"/>
              </w:rPr>
              <w:t>types **</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1569972A" w14:textId="77777777" w:rsidR="0013465D" w:rsidRPr="00E4550B" w:rsidRDefault="0013465D" w:rsidP="0013465D">
            <w:pPr>
              <w:spacing w:after="0"/>
              <w:ind w:firstLine="0"/>
              <w:jc w:val="center"/>
              <w:rPr>
                <w:sz w:val="20"/>
                <w:szCs w:val="20"/>
              </w:rPr>
            </w:pPr>
            <w:r w:rsidRPr="00E4550B">
              <w:rPr>
                <w:sz w:val="20"/>
                <w:szCs w:val="20"/>
              </w:rPr>
              <w:t xml:space="preserve">Individual cell types from </w:t>
            </w:r>
            <w:r w:rsidRPr="00E4550B">
              <w:rPr>
                <w:sz w:val="20"/>
                <w:szCs w:val="20"/>
              </w:rPr>
              <w:br/>
              <w:t>6 healthy male donors</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0ED8F2EA" w14:textId="77777777" w:rsidR="0013465D" w:rsidRPr="00E4550B" w:rsidRDefault="0013465D" w:rsidP="0013465D">
            <w:pPr>
              <w:spacing w:after="0"/>
              <w:ind w:firstLine="0"/>
              <w:jc w:val="center"/>
              <w:rPr>
                <w:sz w:val="20"/>
                <w:szCs w:val="20"/>
              </w:rPr>
            </w:pPr>
            <w:r w:rsidRPr="00E4550B">
              <w:rPr>
                <w:sz w:val="20"/>
                <w:szCs w:val="20"/>
              </w:rPr>
              <w:t>NA</w:t>
            </w:r>
          </w:p>
        </w:tc>
      </w:tr>
      <w:tr w:rsidR="0013465D" w:rsidRPr="00E4550B" w14:paraId="43D8A549"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728648BE" w14:textId="737EE2C1" w:rsidR="0013465D" w:rsidRPr="00E4550B" w:rsidRDefault="0013465D" w:rsidP="0013465D">
            <w:pPr>
              <w:spacing w:after="0"/>
              <w:ind w:hanging="30"/>
              <w:rPr>
                <w:b/>
                <w:sz w:val="20"/>
                <w:szCs w:val="20"/>
              </w:rPr>
            </w:pPr>
            <w:r w:rsidRPr="00E4550B">
              <w:rPr>
                <w:b/>
                <w:sz w:val="20"/>
                <w:szCs w:val="20"/>
              </w:rPr>
              <w:t xml:space="preserve">GSE36064 </w:t>
            </w:r>
            <w:r w:rsidRPr="00E4550B">
              <w:rPr>
                <w:b/>
                <w:sz w:val="20"/>
                <w:szCs w:val="20"/>
              </w:rPr>
              <w:fldChar w:fldCharType="begin" w:fldLock="1"/>
            </w:r>
            <w:r w:rsidR="00E26EA6">
              <w:rPr>
                <w:b/>
                <w:sz w:val="20"/>
                <w:szCs w:val="20"/>
              </w:rPr>
              <w:instrText>ADDIN CSL_CITATION {"citationItems":[{"id":"ITEM-1","itemData":{"DOI":"10.1101/gr.125187.111","ISBN":"1549-5469 (Electronic)\\r1088-9051 (Linking)","ISSN":"10889051","PMID":"22300631","author":[{"dropping-particle":"","family":"Alisch","given":"Reid S","non-dropping-particle":"","parse-names":false,"suffix":""},{"dropping-particle":"","family":"Barwick","given":"Benjamin G","non-dropping-particle":"","parse-names":false,"suffix":""},{"dropping-particle":"","family":"Chopra","given":"Pankaj","non-dropping-particle":"","parse-names":false,"suffix":""},{"dropping-particle":"","family":"Myrick","given":"Leila K","non-dropping-particle":"","parse-names":false,"suffix":""},{"dropping-particle":"","family":"Satten","given":"Glen A","non-dropping-particle":"","parse-names":false,"suffix":""},{"dropping-particle":"","family":"Conneely","given":"Karen N","non-dropping-particle":"","parse-names":false,"suffix":""},{"dropping-particle":"","family":"Warren","given":"Stephen T","non-dropping-particle":"","parse-names":false,"suffix":""}],"container-title":"Genome Res","id":"ITEM-1","issued":{"date-parts":[["2012"]]},"page":"623-632","title":"Age-associated DNA methylation in pediatric populations Age-associated DNA methylation in pediatric populations","type":"article-journal","volume":"22"},"uris":["http://www.mendeley.com/documents/?uuid=fdc142c0-3ac2-40fc-9d8f-a2b61c1bbf7a"]}],"mendeley":{"formattedCitation":"[5]","plainTextFormattedCitation":"[5]","previouslyFormattedCitation":"[4]"},"properties":{"noteIndex":0},"schema":"https://github.com/citation-style-language/schema/raw/master/csl-citation.json"}</w:instrText>
            </w:r>
            <w:r w:rsidRPr="00E4550B">
              <w:rPr>
                <w:b/>
                <w:sz w:val="20"/>
                <w:szCs w:val="20"/>
              </w:rPr>
              <w:fldChar w:fldCharType="separate"/>
            </w:r>
            <w:r w:rsidR="00E26EA6" w:rsidRPr="00E26EA6">
              <w:rPr>
                <w:noProof/>
                <w:sz w:val="20"/>
                <w:szCs w:val="20"/>
              </w:rPr>
              <w:t>[5]</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24A1A067" w14:textId="77777777" w:rsidR="0013465D" w:rsidRPr="00E4550B" w:rsidRDefault="0013465D" w:rsidP="00981A1E">
            <w:pPr>
              <w:spacing w:after="0"/>
              <w:ind w:firstLine="0"/>
              <w:rPr>
                <w:sz w:val="20"/>
                <w:szCs w:val="20"/>
              </w:rPr>
            </w:pPr>
            <w:r w:rsidRPr="00E4550B">
              <w:rPr>
                <w:sz w:val="20"/>
                <w:szCs w:val="20"/>
              </w:rPr>
              <w:t>450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6793612A" w14:textId="77777777" w:rsidR="0013465D" w:rsidRPr="00E4550B" w:rsidRDefault="0013465D" w:rsidP="0013465D">
            <w:pPr>
              <w:spacing w:after="0"/>
              <w:ind w:firstLine="40"/>
              <w:jc w:val="center"/>
              <w:rPr>
                <w:sz w:val="20"/>
                <w:szCs w:val="20"/>
              </w:rPr>
            </w:pPr>
            <w:r w:rsidRPr="00E4550B">
              <w:rPr>
                <w:sz w:val="20"/>
                <w:szCs w:val="20"/>
              </w:rPr>
              <w:t>78 (0.0)</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1C03689E" w14:textId="77777777" w:rsidR="0013465D" w:rsidRPr="00E4550B" w:rsidRDefault="0013465D" w:rsidP="0013465D">
            <w:pPr>
              <w:spacing w:after="0"/>
              <w:ind w:firstLine="0"/>
              <w:jc w:val="center"/>
              <w:rPr>
                <w:sz w:val="20"/>
                <w:szCs w:val="20"/>
              </w:rPr>
            </w:pPr>
            <w:r w:rsidRPr="00E4550B">
              <w:rPr>
                <w:sz w:val="20"/>
                <w:szCs w:val="20"/>
              </w:rPr>
              <w:t>3.1 (1.0, 16.1)</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49D13F81" w14:textId="77777777" w:rsidR="0013465D" w:rsidRPr="00E4550B" w:rsidRDefault="0013465D" w:rsidP="0013465D">
            <w:pPr>
              <w:spacing w:after="0"/>
              <w:ind w:firstLine="0"/>
              <w:jc w:val="center"/>
              <w:rPr>
                <w:sz w:val="20"/>
                <w:szCs w:val="20"/>
              </w:rPr>
            </w:pPr>
            <w:r w:rsidRPr="00E4550B">
              <w:rPr>
                <w:sz w:val="20"/>
                <w:szCs w:val="20"/>
              </w:rPr>
              <w:t>Leukocytes</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7B7E03FD" w14:textId="77777777" w:rsidR="0013465D" w:rsidRPr="00E4550B" w:rsidRDefault="0013465D" w:rsidP="0013465D">
            <w:pPr>
              <w:spacing w:after="0"/>
              <w:ind w:firstLine="0"/>
              <w:jc w:val="center"/>
              <w:rPr>
                <w:sz w:val="20"/>
                <w:szCs w:val="20"/>
              </w:rPr>
            </w:pPr>
            <w:r w:rsidRPr="00E4550B">
              <w:rPr>
                <w:sz w:val="20"/>
                <w:szCs w:val="20"/>
              </w:rPr>
              <w:t>Healthy male children</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2C6BEFBB" w14:textId="77777777" w:rsidR="0013465D" w:rsidRPr="00E4550B" w:rsidRDefault="0013465D" w:rsidP="0013465D">
            <w:pPr>
              <w:spacing w:after="0"/>
              <w:ind w:firstLine="0"/>
              <w:jc w:val="center"/>
              <w:rPr>
                <w:sz w:val="20"/>
                <w:szCs w:val="20"/>
              </w:rPr>
            </w:pPr>
            <w:r w:rsidRPr="00E4550B">
              <w:rPr>
                <w:sz w:val="20"/>
                <w:szCs w:val="20"/>
              </w:rPr>
              <w:t>NA</w:t>
            </w:r>
          </w:p>
        </w:tc>
      </w:tr>
      <w:tr w:rsidR="0013465D" w:rsidRPr="00E4550B" w14:paraId="6FAEAF56"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6949BEE1" w14:textId="26ECFEB6" w:rsidR="0013465D" w:rsidRPr="00E4550B" w:rsidRDefault="0013465D" w:rsidP="0013465D">
            <w:pPr>
              <w:spacing w:after="0"/>
              <w:ind w:hanging="30"/>
              <w:rPr>
                <w:b/>
                <w:sz w:val="20"/>
                <w:szCs w:val="20"/>
              </w:rPr>
            </w:pPr>
            <w:r w:rsidRPr="00E4550B">
              <w:rPr>
                <w:b/>
                <w:sz w:val="20"/>
                <w:szCs w:val="20"/>
              </w:rPr>
              <w:t xml:space="preserve">GSE40279 </w:t>
            </w:r>
            <w:r w:rsidRPr="00E4550B">
              <w:rPr>
                <w:b/>
                <w:sz w:val="20"/>
                <w:szCs w:val="20"/>
              </w:rPr>
              <w:fldChar w:fldCharType="begin" w:fldLock="1"/>
            </w:r>
            <w:r w:rsidR="00E26EA6">
              <w:rPr>
                <w:b/>
                <w:sz w:val="20"/>
                <w:szCs w:val="20"/>
              </w:rPr>
              <w:instrText>ADDIN CSL_CITATION {"citationItems":[{"id":"ITEM-1","itemData":{"DOI":"10.1016/j.molcel.2012.10.016","ISSN":"1097-2765","author":[{"dropping-particle":"","family":"Hannum","given":"Gregory","non-dropping-particle":"","parse-names":false,"suffix":""},{"dropping-particle":"","family":"Guinney","given":"Justin","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vas","non-dropping-particle":"","parse-names":false,"suffix":""},{"dropping-particle":"","family":"Klotzle","given":"Brandy","non-dropping-particle":"","parse-names":false,"suffix":""},{"dropping-particle":"","family":"Bibikova","given":"Marina","non-dropping-particle":"","parse-names":false,"suffix":""},{"dropping-particle":"","family":"Fan","given":"Jian-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container-title":"Molecular Cell","id":"ITEM-1","issue":"2","issued":{"date-parts":[["2013"]]},"page":"359-367","publisher":"Elsevier Inc.","title":"Genome-wide Methylation Profiles Reveal Quantitative Views of Human Aging Rates","type":"article-journal","volume":"49"},"uris":["http://www.mendeley.com/documents/?uuid=c171186f-f6de-499f-aede-0b27a14d596f"]}],"mendeley":{"formattedCitation":"[10]","plainTextFormattedCitation":"[10]","previouslyFormattedCitation":"[8]"},"properties":{"noteIndex":0},"schema":"https://github.com/citation-style-language/schema/raw/master/csl-citation.json"}</w:instrText>
            </w:r>
            <w:r w:rsidRPr="00E4550B">
              <w:rPr>
                <w:b/>
                <w:sz w:val="20"/>
                <w:szCs w:val="20"/>
              </w:rPr>
              <w:fldChar w:fldCharType="separate"/>
            </w:r>
            <w:r w:rsidR="00E26EA6" w:rsidRPr="00E26EA6">
              <w:rPr>
                <w:noProof/>
                <w:sz w:val="20"/>
                <w:szCs w:val="20"/>
              </w:rPr>
              <w:t>[10]</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4D2CA404" w14:textId="77777777" w:rsidR="0013465D" w:rsidRPr="00E4550B" w:rsidRDefault="0013465D" w:rsidP="00981A1E">
            <w:pPr>
              <w:spacing w:after="0"/>
              <w:ind w:firstLine="0"/>
              <w:rPr>
                <w:sz w:val="20"/>
                <w:szCs w:val="20"/>
              </w:rPr>
            </w:pPr>
            <w:r w:rsidRPr="00E4550B">
              <w:rPr>
                <w:sz w:val="20"/>
                <w:szCs w:val="20"/>
              </w:rPr>
              <w:t>450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449D04F8" w14:textId="77777777" w:rsidR="0013465D" w:rsidRPr="00E4550B" w:rsidRDefault="0013465D" w:rsidP="0013465D">
            <w:pPr>
              <w:spacing w:after="0"/>
              <w:ind w:firstLine="40"/>
              <w:jc w:val="center"/>
              <w:rPr>
                <w:sz w:val="20"/>
                <w:szCs w:val="20"/>
              </w:rPr>
            </w:pPr>
            <w:r w:rsidRPr="00E4550B">
              <w:rPr>
                <w:sz w:val="20"/>
                <w:szCs w:val="20"/>
              </w:rPr>
              <w:t>656 (0.52)</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56D47DED" w14:textId="77777777" w:rsidR="0013465D" w:rsidRPr="00E4550B" w:rsidRDefault="0013465D" w:rsidP="0013465D">
            <w:pPr>
              <w:spacing w:after="0"/>
              <w:ind w:firstLine="0"/>
              <w:jc w:val="center"/>
              <w:rPr>
                <w:sz w:val="20"/>
                <w:szCs w:val="20"/>
              </w:rPr>
            </w:pPr>
            <w:r w:rsidRPr="00E4550B">
              <w:rPr>
                <w:sz w:val="20"/>
                <w:szCs w:val="20"/>
              </w:rPr>
              <w:t>65 (19, 101)</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30EFD327" w14:textId="77777777" w:rsidR="0013465D" w:rsidRPr="00E4550B" w:rsidRDefault="0013465D" w:rsidP="0013465D">
            <w:pPr>
              <w:spacing w:after="0"/>
              <w:ind w:firstLine="0"/>
              <w:jc w:val="center"/>
              <w:rPr>
                <w:sz w:val="20"/>
                <w:szCs w:val="20"/>
              </w:rPr>
            </w:pPr>
            <w:r w:rsidRPr="00E4550B">
              <w:rPr>
                <w:sz w:val="20"/>
                <w:szCs w:val="20"/>
              </w:rPr>
              <w:t>Whole blood</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7B8441C7" w14:textId="77777777" w:rsidR="0013465D" w:rsidRPr="00E4550B" w:rsidRDefault="0013465D" w:rsidP="0013465D">
            <w:pPr>
              <w:spacing w:after="0"/>
              <w:ind w:firstLine="0"/>
              <w:jc w:val="center"/>
              <w:rPr>
                <w:sz w:val="20"/>
                <w:szCs w:val="20"/>
              </w:rPr>
            </w:pPr>
            <w:r w:rsidRPr="00E4550B">
              <w:rPr>
                <w:sz w:val="20"/>
                <w:szCs w:val="20"/>
              </w:rPr>
              <w:t xml:space="preserve">Healthy individuals; previously used in </w:t>
            </w:r>
            <w:proofErr w:type="spellStart"/>
            <w:r w:rsidRPr="00E4550B">
              <w:rPr>
                <w:sz w:val="20"/>
                <w:szCs w:val="20"/>
              </w:rPr>
              <w:t>Hannum’s</w:t>
            </w:r>
            <w:proofErr w:type="spellEnd"/>
            <w:r w:rsidRPr="00E4550B">
              <w:rPr>
                <w:sz w:val="20"/>
                <w:szCs w:val="20"/>
              </w:rPr>
              <w:t xml:space="preserve"> study of methylation age</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1BDC5B7E" w14:textId="77777777" w:rsidR="0013465D" w:rsidRPr="00E4550B" w:rsidRDefault="0013465D" w:rsidP="0013465D">
            <w:pPr>
              <w:spacing w:after="0"/>
              <w:ind w:firstLine="0"/>
              <w:jc w:val="center"/>
              <w:rPr>
                <w:sz w:val="20"/>
                <w:szCs w:val="20"/>
              </w:rPr>
            </w:pPr>
            <w:r w:rsidRPr="00E4550B">
              <w:rPr>
                <w:sz w:val="20"/>
                <w:szCs w:val="20"/>
              </w:rPr>
              <w:t>NA</w:t>
            </w:r>
          </w:p>
        </w:tc>
      </w:tr>
      <w:tr w:rsidR="0013465D" w:rsidRPr="00E4550B" w14:paraId="4E5F0334"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1B8969C9" w14:textId="5D557CE1" w:rsidR="0013465D" w:rsidRPr="00E4550B" w:rsidRDefault="0013465D" w:rsidP="0013465D">
            <w:pPr>
              <w:spacing w:after="0"/>
              <w:ind w:hanging="30"/>
              <w:rPr>
                <w:b/>
                <w:sz w:val="20"/>
                <w:szCs w:val="20"/>
              </w:rPr>
            </w:pPr>
            <w:r w:rsidRPr="00E4550B">
              <w:rPr>
                <w:b/>
                <w:sz w:val="20"/>
                <w:szCs w:val="20"/>
              </w:rPr>
              <w:t xml:space="preserve">GSE41037 </w:t>
            </w:r>
            <w:r w:rsidRPr="00E4550B">
              <w:rPr>
                <w:b/>
                <w:sz w:val="20"/>
                <w:szCs w:val="20"/>
              </w:rPr>
              <w:fldChar w:fldCharType="begin" w:fldLock="1"/>
            </w:r>
            <w:r w:rsidR="00E26EA6">
              <w:rPr>
                <w:b/>
                <w:sz w:val="20"/>
                <w:szCs w:val="20"/>
              </w:rPr>
              <w:instrText>ADDIN CSL_CITATION {"citationItems":[{"id":"ITEM-1","itemData":{"DOI":"10.1186/gb-2012-13-10-r97","ISSN":"1465-6906","author":[{"dropping-particle":"","family":"Horvath","given":"Steve","non-dropping-particle":"","parse-names":false,"suffix":""},{"dropping-particle":"","family":"Zhang","given":"Yafeng","non-dropping-particle":"","parse-names":false,"suffix":""},{"dropping-particle":"","family":"Langfelder","given":"Peter","non-dropping-particle":"","parse-names":false,"suffix":""},{"dropping-particle":"","family":"Kahn","given":"René S","non-dropping-particle":"","parse-names":false,"suffix":""},{"dropping-particle":"","family":"Boks","given":"Marco P M","non-dropping-particle":"","parse-names":false,"suffix":""},{"dropping-particle":"Van","family":"Eijk","given":"Kristel","non-dropping-particle":"","parse-names":false,"suffix":""},{"dropping-particle":"Van Den","family":"Berg","given":"Leonard H","non-dropping-particle":"","parse-names":false,"suffix":""},{"dropping-particle":"","family":"Ophoff","given":"Roel A","non-dropping-particle":"","parse-names":false,"suffix":""}],"container-title":"Genome Biology","id":"ITEM-1","issue":"10","issued":{"date-parts":[["2012"]]},"page":"R97","publisher":"BioMed Central Ltd","title":"Aging effects on DNA methylation modules in human brain and blood tissue","type":"article-journal","volume":"13"},"uris":["http://www.mendeley.com/documents/?uuid=ef10571a-0d78-4d54-a686-9ac9a9bb932a"]}],"mendeley":{"formattedCitation":"[11]","plainTextFormattedCitation":"[11]","previouslyFormattedCitation":"[14]"},"properties":{"noteIndex":0},"schema":"https://github.com/citation-style-language/schema/raw/master/csl-citation.json"}</w:instrText>
            </w:r>
            <w:r w:rsidRPr="00E4550B">
              <w:rPr>
                <w:b/>
                <w:sz w:val="20"/>
                <w:szCs w:val="20"/>
              </w:rPr>
              <w:fldChar w:fldCharType="separate"/>
            </w:r>
            <w:r w:rsidR="00E26EA6" w:rsidRPr="00E26EA6">
              <w:rPr>
                <w:noProof/>
                <w:sz w:val="20"/>
                <w:szCs w:val="20"/>
              </w:rPr>
              <w:t>[11]</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01ABFB19" w14:textId="77777777" w:rsidR="0013465D" w:rsidRPr="00E4550B" w:rsidRDefault="0013465D" w:rsidP="00981A1E">
            <w:pPr>
              <w:spacing w:after="0"/>
              <w:ind w:firstLine="0"/>
              <w:rPr>
                <w:sz w:val="20"/>
                <w:szCs w:val="20"/>
              </w:rPr>
            </w:pPr>
            <w:r w:rsidRPr="00E4550B">
              <w:rPr>
                <w:sz w:val="20"/>
                <w:szCs w:val="20"/>
              </w:rPr>
              <w:t>27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3DCC8E9A" w14:textId="77777777" w:rsidR="0013465D" w:rsidRPr="00E4550B" w:rsidRDefault="0013465D" w:rsidP="0013465D">
            <w:pPr>
              <w:spacing w:after="0"/>
              <w:ind w:firstLine="40"/>
              <w:jc w:val="center"/>
              <w:rPr>
                <w:sz w:val="20"/>
                <w:szCs w:val="20"/>
              </w:rPr>
            </w:pPr>
            <w:r w:rsidRPr="00E4550B">
              <w:rPr>
                <w:sz w:val="20"/>
                <w:szCs w:val="20"/>
              </w:rPr>
              <w:t>720 (0.38)</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6B877D57" w14:textId="77777777" w:rsidR="0013465D" w:rsidRPr="00E4550B" w:rsidRDefault="0013465D" w:rsidP="0013465D">
            <w:pPr>
              <w:spacing w:after="0"/>
              <w:ind w:firstLine="0"/>
              <w:jc w:val="center"/>
              <w:rPr>
                <w:sz w:val="20"/>
                <w:szCs w:val="20"/>
              </w:rPr>
            </w:pPr>
            <w:r w:rsidRPr="00E4550B">
              <w:rPr>
                <w:sz w:val="20"/>
                <w:szCs w:val="20"/>
              </w:rPr>
              <w:t>33 (16, 88)</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47E069D1" w14:textId="77777777" w:rsidR="0013465D" w:rsidRPr="00E4550B" w:rsidRDefault="0013465D" w:rsidP="0013465D">
            <w:pPr>
              <w:spacing w:after="0"/>
              <w:ind w:firstLine="0"/>
              <w:jc w:val="center"/>
              <w:rPr>
                <w:sz w:val="20"/>
                <w:szCs w:val="20"/>
              </w:rPr>
            </w:pPr>
            <w:r w:rsidRPr="00E4550B">
              <w:rPr>
                <w:sz w:val="20"/>
                <w:szCs w:val="20"/>
              </w:rPr>
              <w:t>Whole blood</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07485078" w14:textId="77777777" w:rsidR="0013465D" w:rsidRPr="00E4550B" w:rsidRDefault="0013465D" w:rsidP="0013465D">
            <w:pPr>
              <w:spacing w:after="0"/>
              <w:ind w:firstLine="0"/>
              <w:jc w:val="center"/>
              <w:rPr>
                <w:sz w:val="20"/>
                <w:szCs w:val="20"/>
              </w:rPr>
            </w:pPr>
            <w:r w:rsidRPr="00E4550B">
              <w:rPr>
                <w:sz w:val="20"/>
                <w:szCs w:val="20"/>
              </w:rPr>
              <w:t xml:space="preserve">Cases and healthy controls </w:t>
            </w:r>
            <w:r w:rsidRPr="00E4550B">
              <w:rPr>
                <w:sz w:val="20"/>
                <w:szCs w:val="20"/>
              </w:rPr>
              <w:br/>
              <w:t>in a study of schizophrenia</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7C43C164" w14:textId="5A7E982C" w:rsidR="0013465D" w:rsidRPr="00E4550B" w:rsidRDefault="0013465D" w:rsidP="0013465D">
            <w:pPr>
              <w:spacing w:after="0"/>
              <w:ind w:firstLine="0"/>
              <w:jc w:val="center"/>
              <w:rPr>
                <w:sz w:val="20"/>
                <w:szCs w:val="20"/>
              </w:rPr>
            </w:pPr>
            <w:r w:rsidRPr="00E4550B">
              <w:rPr>
                <w:sz w:val="20"/>
                <w:szCs w:val="20"/>
              </w:rPr>
              <w:t xml:space="preserve">None found </w:t>
            </w:r>
            <w:r w:rsidRPr="00E4550B">
              <w:rPr>
                <w:sz w:val="20"/>
                <w:szCs w:val="20"/>
              </w:rPr>
              <w:fldChar w:fldCharType="begin" w:fldLock="1"/>
            </w:r>
            <w:r w:rsidR="00E26EA6">
              <w:rPr>
                <w:sz w:val="20"/>
                <w:szCs w:val="20"/>
              </w:rPr>
              <w:instrText>ADDIN CSL_CITATION {"citationItems":[{"id":"ITEM-1","itemData":{"DOI":"10.1186/gb-2013-14-10-r115","abstract":"Background: It is not yet known whether DNA methylation levels can be used to accurately predict age across a broad spectrum of human tissues and cell types, nor whether the resulting age prediction is a biologically meaningful measure. 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Conclusions: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d":{"date-parts":[["2013"]]},"page":"R115","title":"DNA methylation age of human tissues and cell types","type":"article-journal","volume":"14"},"uris":["http://www.mendeley.com/documents/?uuid=7dee8d12-e8d7-4cc1-919c-19a51c87ea16"]},{"id":"ITEM-2","itemData":{"DOI":"10.1186/gb-2012-13-10-r97\\rgb-2012-13-10-r97 [pii]","ISBN":"1465-6914 (Electronic)\\r1465-6906 (Linking)","ISSN":"1465-6914","PMID":"23034122","abstract":"BACKGROUND: Several recent studies reported aging effects on DNA methylation levels of individual CpG dinucleotides. But it is not yet known whether aging-related consensus modules, in the form of clusters of correlated CpG markers, can be found that are present in multiple human tissues. Such a module could facilitate the understanding of aging effects on multiple tissues. RESULTS: We therefore employed weighted correlation network analysis of 2,442 Illumina DNA methylation arrays from brain and blood tissues, which enabled the identification of an age-related co-methylation module. Module preservation analysis confirmed that this module can also be found in diverse independent data sets. Biological evaluation showed that module membership is associated with Polycomb group target occupancy counts, CpG island status and autosomal chromosome location. Functional enrichment analysis revealed that the aging-related consensus module comprises genes that are involved in nervous system development, neuron differentiation and neurogenesis, and that it contains promoter CpGs of genes known to be down-regulated in early Alzheimer's disease. A comparison with a standard, non-module based meta-analysis revealed that selecting CpGs based on module membership leads to significantly increased gene ontology enrichment, thus demonstrating that studying aging effects via consensus network analysis enhances the biological insights gained. CONCLUSIONS: Overall, our analysis revealed a robustly defined age-related co-methylation module that is present in multiple human tissues, including blood and brain. We conclude that blood is a promising surrogate for brain tissue when studying the effects of age on DNA methylation profiles","author":[{"dropping-particle":"","family":"Horvath","given":"S","non-dropping-particle":"","parse-names":false,"suffix":""},{"dropping-particle":"","family":"Zhang","given":"Y","non-dropping-particle":"","parse-names":false,"suffix":""},{"dropping-particle":"","family":"Langfelder","given":"P","non-dropping-particle":"","parse-names":false,"suffix":""},{"dropping-particle":"","family":"Kahn","given":"R S","non-dropping-particle":"","parse-names":false,"suffix":""},{"dropping-particle":"","family":"Boks","given":"M P","non-dropping-particle":"","parse-names":false,"suffix":""},{"dropping-particle":"","family":"Van","given":"Eijk K","non-dropping-particle":"","parse-names":false,"suffix":""},{"dropping-particle":"","family":"Berg","given":"L H","non-dropping-particle":"van den","parse-names":false,"suffix":""},{"dropping-particle":"","family":"Ophoff","given":"R A","non-dropping-particle":"","parse-names":false,"suffix":""}],"container-title":"Genome Biol.","id":"ITEM-2","issue":"R97","issued":{"date-parts":[["2012"]]},"page":"1465-6914","title":"Aging effects on DNA methylation modules in human brain and blood tissue","type":"article-journal","volume":"13"},"uris":["http://www.mendeley.com/documents/?uuid=0886824b-f5c2-47b8-9b52-a357ba1f293f"]}],"mendeley":{"formattedCitation":"[8,12]","plainTextFormattedCitation":"[8,12]","previouslyFormattedCitation":"[9,13]"},"properties":{"noteIndex":0},"schema":"https://github.com/citation-style-language/schema/raw/master/csl-citation.json"}</w:instrText>
            </w:r>
            <w:r w:rsidRPr="00E4550B">
              <w:rPr>
                <w:sz w:val="20"/>
                <w:szCs w:val="20"/>
              </w:rPr>
              <w:fldChar w:fldCharType="separate"/>
            </w:r>
            <w:r w:rsidR="00E26EA6" w:rsidRPr="00E26EA6">
              <w:rPr>
                <w:noProof/>
                <w:sz w:val="20"/>
                <w:szCs w:val="20"/>
              </w:rPr>
              <w:t>[8,12]</w:t>
            </w:r>
            <w:r w:rsidRPr="00E4550B">
              <w:rPr>
                <w:sz w:val="20"/>
                <w:szCs w:val="20"/>
              </w:rPr>
              <w:fldChar w:fldCharType="end"/>
            </w:r>
          </w:p>
        </w:tc>
      </w:tr>
      <w:tr w:rsidR="0013465D" w:rsidRPr="00E4550B" w14:paraId="4339977F"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2E0AAEB2" w14:textId="29940BAF" w:rsidR="0013465D" w:rsidRPr="00E4550B" w:rsidRDefault="0013465D" w:rsidP="0013465D">
            <w:pPr>
              <w:spacing w:after="0"/>
              <w:ind w:hanging="30"/>
              <w:rPr>
                <w:b/>
                <w:sz w:val="20"/>
                <w:szCs w:val="20"/>
              </w:rPr>
            </w:pPr>
            <w:r w:rsidRPr="00E4550B">
              <w:rPr>
                <w:b/>
                <w:sz w:val="20"/>
                <w:szCs w:val="20"/>
              </w:rPr>
              <w:t xml:space="preserve">GSE41169 </w:t>
            </w:r>
            <w:r w:rsidRPr="00E4550B">
              <w:rPr>
                <w:b/>
                <w:sz w:val="20"/>
                <w:szCs w:val="20"/>
              </w:rPr>
              <w:fldChar w:fldCharType="begin" w:fldLock="1"/>
            </w:r>
            <w:r w:rsidR="00E26EA6">
              <w:rPr>
                <w:b/>
                <w:sz w:val="20"/>
                <w:szCs w:val="20"/>
              </w:rPr>
              <w:instrText>ADDIN CSL_CITATION {"citationItems":[{"id":"ITEM-1","itemData":{"DOI":"10.1186/gb-2012-13-10-r97","ISSN":"1465-6906","author":[{"dropping-particle":"","family":"Horvath","given":"Steve","non-dropping-particle":"","parse-names":false,"suffix":""},{"dropping-particle":"","family":"Zhang","given":"Yafeng","non-dropping-particle":"","parse-names":false,"suffix":""},{"dropping-particle":"","family":"Langfelder","given":"Peter","non-dropping-particle":"","parse-names":false,"suffix":""},{"dropping-particle":"","family":"Kahn","given":"René S","non-dropping-particle":"","parse-names":false,"suffix":""},{"dropping-particle":"","family":"Boks","given":"Marco P M","non-dropping-particle":"","parse-names":false,"suffix":""},{"dropping-particle":"Van","family":"Eijk","given":"Kristel","non-dropping-particle":"","parse-names":false,"suffix":""},{"dropping-particle":"Van Den","family":"Berg","given":"Leonard H","non-dropping-particle":"","parse-names":false,"suffix":""},{"dropping-particle":"","family":"Ophoff","given":"Roel A","non-dropping-particle":"","parse-names":false,"suffix":""}],"container-title":"Genome Biology","id":"ITEM-1","issue":"10","issued":{"date-parts":[["2012"]]},"page":"R97","publisher":"BioMed Central Ltd","title":"Aging effects on DNA methylation modules in human brain and blood tissue","type":"article-journal","volume":"13"},"uris":["http://www.mendeley.com/documents/?uuid=ef10571a-0d78-4d54-a686-9ac9a9bb932a"]}],"mendeley":{"formattedCitation":"[11]","plainTextFormattedCitation":"[11]","previouslyFormattedCitation":"[14]"},"properties":{"noteIndex":0},"schema":"https://github.com/citation-style-language/schema/raw/master/csl-citation.json"}</w:instrText>
            </w:r>
            <w:r w:rsidRPr="00E4550B">
              <w:rPr>
                <w:b/>
                <w:sz w:val="20"/>
                <w:szCs w:val="20"/>
              </w:rPr>
              <w:fldChar w:fldCharType="separate"/>
            </w:r>
            <w:r w:rsidR="00E26EA6" w:rsidRPr="00E26EA6">
              <w:rPr>
                <w:noProof/>
                <w:sz w:val="20"/>
                <w:szCs w:val="20"/>
              </w:rPr>
              <w:t>[11]</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6ADC9D1B" w14:textId="77777777" w:rsidR="0013465D" w:rsidRPr="00E4550B" w:rsidRDefault="0013465D" w:rsidP="00981A1E">
            <w:pPr>
              <w:spacing w:after="0"/>
              <w:ind w:firstLine="0"/>
              <w:rPr>
                <w:sz w:val="20"/>
                <w:szCs w:val="20"/>
              </w:rPr>
            </w:pPr>
            <w:r w:rsidRPr="00E4550B">
              <w:rPr>
                <w:sz w:val="20"/>
                <w:szCs w:val="20"/>
              </w:rPr>
              <w:t>450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2C8408B9" w14:textId="77777777" w:rsidR="0013465D" w:rsidRPr="00E4550B" w:rsidRDefault="0013465D" w:rsidP="0013465D">
            <w:pPr>
              <w:spacing w:after="0"/>
              <w:ind w:firstLine="40"/>
              <w:jc w:val="center"/>
              <w:rPr>
                <w:sz w:val="20"/>
                <w:szCs w:val="20"/>
              </w:rPr>
            </w:pPr>
            <w:r w:rsidRPr="00E4550B">
              <w:rPr>
                <w:sz w:val="20"/>
                <w:szCs w:val="20"/>
              </w:rPr>
              <w:t>95 (0.29)</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604F7B0B" w14:textId="77777777" w:rsidR="0013465D" w:rsidRPr="00E4550B" w:rsidRDefault="0013465D" w:rsidP="0013465D">
            <w:pPr>
              <w:spacing w:after="0"/>
              <w:ind w:firstLine="0"/>
              <w:jc w:val="center"/>
              <w:rPr>
                <w:sz w:val="20"/>
                <w:szCs w:val="20"/>
              </w:rPr>
            </w:pPr>
            <w:r w:rsidRPr="00E4550B">
              <w:rPr>
                <w:sz w:val="20"/>
                <w:szCs w:val="20"/>
              </w:rPr>
              <w:t>29 (18, 65)</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64304D08" w14:textId="77777777" w:rsidR="0013465D" w:rsidRPr="00E4550B" w:rsidRDefault="0013465D" w:rsidP="0013465D">
            <w:pPr>
              <w:spacing w:after="0"/>
              <w:ind w:firstLine="0"/>
              <w:jc w:val="center"/>
              <w:rPr>
                <w:sz w:val="20"/>
                <w:szCs w:val="20"/>
              </w:rPr>
            </w:pPr>
            <w:r w:rsidRPr="00E4550B">
              <w:rPr>
                <w:sz w:val="20"/>
                <w:szCs w:val="20"/>
              </w:rPr>
              <w:t>Whole blood</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2C08054C" w14:textId="77777777" w:rsidR="0013465D" w:rsidRPr="00E4550B" w:rsidRDefault="0013465D" w:rsidP="0013465D">
            <w:pPr>
              <w:spacing w:after="0"/>
              <w:ind w:firstLine="0"/>
              <w:jc w:val="center"/>
              <w:rPr>
                <w:sz w:val="20"/>
                <w:szCs w:val="20"/>
              </w:rPr>
            </w:pPr>
            <w:r w:rsidRPr="00E4550B">
              <w:rPr>
                <w:sz w:val="20"/>
                <w:szCs w:val="20"/>
              </w:rPr>
              <w:t xml:space="preserve">Cases and healthy controls </w:t>
            </w:r>
            <w:r w:rsidRPr="00E4550B">
              <w:rPr>
                <w:sz w:val="20"/>
                <w:szCs w:val="20"/>
              </w:rPr>
              <w:br/>
              <w:t>in a study of schizophrenia</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4AC002D6" w14:textId="3F3BC4DC" w:rsidR="0013465D" w:rsidRPr="00E4550B" w:rsidRDefault="0013465D" w:rsidP="0013465D">
            <w:pPr>
              <w:spacing w:after="0"/>
              <w:ind w:firstLine="0"/>
              <w:jc w:val="center"/>
              <w:rPr>
                <w:sz w:val="20"/>
                <w:szCs w:val="20"/>
              </w:rPr>
            </w:pPr>
            <w:r w:rsidRPr="00E4550B">
              <w:rPr>
                <w:sz w:val="20"/>
                <w:szCs w:val="20"/>
              </w:rPr>
              <w:t xml:space="preserve">None found </w:t>
            </w:r>
            <w:r w:rsidRPr="00E4550B">
              <w:rPr>
                <w:sz w:val="20"/>
                <w:szCs w:val="20"/>
              </w:rPr>
              <w:fldChar w:fldCharType="begin" w:fldLock="1"/>
            </w:r>
            <w:r w:rsidR="00E26EA6">
              <w:rPr>
                <w:sz w:val="20"/>
                <w:szCs w:val="20"/>
              </w:rPr>
              <w:instrText>ADDIN CSL_CITATION {"citationItems":[{"id":"ITEM-1","itemData":{"DOI":"10.1186/gb-2013-14-10-r115","abstract":"Background: It is not yet known whether DNA methylation levels can be used to accurately predict age across a broad spectrum of human tissues and cell types, nor whether the resulting age prediction is a biologically meaningful measure. 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Conclusions: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d":{"date-parts":[["2013"]]},"page":"R115","title":"DNA methylation age of human tissues and cell types","type":"article-journal","volume":"14"},"uris":["http://www.mendeley.com/documents/?uuid=7dee8d12-e8d7-4cc1-919c-19a51c87ea16"]},{"id":"ITEM-2","itemData":{"DOI":"10.1186/gb-2012-13-10-r97\\rgb-2012-13-10-r97 [pii]","ISBN":"1465-6914 (Electronic)\\r1465-6906 (Linking)","ISSN":"1465-6914","PMID":"23034122","abstract":"BACKGROUND: Several recent studies reported aging effects on DNA methylation levels of individual CpG dinucleotides. But it is not yet known whether aging-related consensus modules, in the form of clusters of correlated CpG markers, can be found that are present in multiple human tissues. Such a module could facilitate the understanding of aging effects on multiple tissues. RESULTS: We therefore employed weighted correlation network analysis of 2,442 Illumina DNA methylation arrays from brain and blood tissues, which enabled the identification of an age-related co-methylation module. Module preservation analysis confirmed that this module can also be found in diverse independent data sets. Biological evaluation showed that module membership is associated with Polycomb group target occupancy counts, CpG island status and autosomal chromosome location. Functional enrichment analysis revealed that the aging-related consensus module comprises genes that are involved in nervous system development, neuron differentiation and neurogenesis, and that it contains promoter CpGs of genes known to be down-regulated in early Alzheimer's disease. A comparison with a standard, non-module based meta-analysis revealed that selecting CpGs based on module membership leads to significantly increased gene ontology enrichment, thus demonstrating that studying aging effects via consensus network analysis enhances the biological insights gained. CONCLUSIONS: Overall, our analysis revealed a robustly defined age-related co-methylation module that is present in multiple human tissues, including blood and brain. We conclude that blood is a promising surrogate for brain tissue when studying the effects of age on DNA methylation profiles","author":[{"dropping-particle":"","family":"Horvath","given":"S","non-dropping-particle":"","parse-names":false,"suffix":""},{"dropping-particle":"","family":"Zhang","given":"Y","non-dropping-particle":"","parse-names":false,"suffix":""},{"dropping-particle":"","family":"Langfelder","given":"P","non-dropping-particle":"","parse-names":false,"suffix":""},{"dropping-particle":"","family":"Kahn","given":"R S","non-dropping-particle":"","parse-names":false,"suffix":""},{"dropping-particle":"","family":"Boks","given":"M P","non-dropping-particle":"","parse-names":false,"suffix":""},{"dropping-particle":"","family":"Van","given":"Eijk K","non-dropping-particle":"","parse-names":false,"suffix":""},{"dropping-particle":"","family":"Berg","given":"L H","non-dropping-particle":"van den","parse-names":false,"suffix":""},{"dropping-particle":"","family":"Ophoff","given":"R A","non-dropping-particle":"","parse-names":false,"suffix":""}],"container-title":"Genome Biol.","id":"ITEM-2","issue":"R97","issued":{"date-parts":[["2012"]]},"page":"1465-6914","title":"Aging effects on DNA methylation modules in human brain and blood tissue","type":"article-journal","volume":"13"},"uris":["http://www.mendeley.com/documents/?uuid=0886824b-f5c2-47b8-9b52-a357ba1f293f"]}],"mendeley":{"formattedCitation":"[8,12]","plainTextFormattedCitation":"[8,12]","previouslyFormattedCitation":"[9,13]"},"properties":{"noteIndex":0},"schema":"https://github.com/citation-style-language/schema/raw/master/csl-citation.json"}</w:instrText>
            </w:r>
            <w:r w:rsidRPr="00E4550B">
              <w:rPr>
                <w:sz w:val="20"/>
                <w:szCs w:val="20"/>
              </w:rPr>
              <w:fldChar w:fldCharType="separate"/>
            </w:r>
            <w:r w:rsidR="00E26EA6" w:rsidRPr="00E26EA6">
              <w:rPr>
                <w:noProof/>
                <w:sz w:val="20"/>
                <w:szCs w:val="20"/>
              </w:rPr>
              <w:t>[8,12]</w:t>
            </w:r>
            <w:r w:rsidRPr="00E4550B">
              <w:rPr>
                <w:sz w:val="20"/>
                <w:szCs w:val="20"/>
              </w:rPr>
              <w:fldChar w:fldCharType="end"/>
            </w:r>
          </w:p>
        </w:tc>
      </w:tr>
      <w:tr w:rsidR="0013465D" w:rsidRPr="00E4550B" w14:paraId="1095DD25" w14:textId="77777777" w:rsidTr="00CA3618">
        <w:trPr>
          <w:trHeight w:val="183"/>
        </w:trPr>
        <w:tc>
          <w:tcPr>
            <w:tcW w:w="842"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1375AF1E" w14:textId="59C6325D" w:rsidR="0013465D" w:rsidRPr="00E4550B" w:rsidRDefault="0013465D" w:rsidP="0013465D">
            <w:pPr>
              <w:spacing w:after="0"/>
              <w:ind w:hanging="30"/>
              <w:rPr>
                <w:b/>
                <w:sz w:val="20"/>
                <w:szCs w:val="20"/>
              </w:rPr>
            </w:pPr>
            <w:r w:rsidRPr="00E4550B">
              <w:rPr>
                <w:b/>
                <w:sz w:val="20"/>
                <w:szCs w:val="20"/>
              </w:rPr>
              <w:t xml:space="preserve">GSE42861 </w:t>
            </w:r>
            <w:r w:rsidRPr="00E4550B">
              <w:rPr>
                <w:b/>
                <w:sz w:val="20"/>
                <w:szCs w:val="20"/>
              </w:rPr>
              <w:fldChar w:fldCharType="begin" w:fldLock="1"/>
            </w:r>
            <w:r w:rsidR="00E26EA6">
              <w:rPr>
                <w:b/>
                <w:sz w:val="20"/>
                <w:szCs w:val="20"/>
              </w:rPr>
              <w:instrText>ADDIN CSL_CITATION {"citationItems":[{"id":"ITEM-1","itemData":{"DOI":"10.1038/nbt.2487","ISBN":"1546-1696 (Electronic)\\r1087-0156 (Linking)","ISSN":"10870156","PMID":"23334450","abstract":"Epigenetic mechanisms integrate genetic and environmental causes of disease, but comprehensive genome-wide analyses of epigenetic modifications have not yet demonstrated robust association with common diseases. Using Illumina HumanMethylation450 arrays on 354 anti-citrullinated protein antibody-associated rheumatoid arthritis cases and 337 controls, we identified two clusters within the major histocompatibility complex (MHC) region whose differential methylation potentially mediates genetic risk for rheumatoid arthritis. To reduce confounding factors that have hampered previous epigenome-wide studies, we corrected for cellular heterogeneity by estimating and adjusting for cell-type proportions in our blood-derived DNA samples and used mediation analysis to filter out associations likely to be a consequence of disease. Four CpGs also showed an association between genotype and variance of methylation. The associations for both clusters replicated at least one CpG (P &lt; 0.01), with the rest showing suggestive association, in monocyte cell fractions in an independent cohort of 12 cases and 12 controls. Thus, DNA methylation is a potential mediator of genetic risk.","author":[{"dropping-particle":"","family":"Liu","given":"Yun","non-dropping-particle":"","parse-names":false,"suffix":""},{"dropping-particle":"","family":"Aryee","given":"Martin J.","non-dropping-particle":"","parse-names":false,"suffix":""},{"dropping-particle":"","family":"Padyukov","given":"Leonid","non-dropping-particle":"","parse-names":false,"suffix":""},{"dropping-particle":"","family":"Fallin","given":"M. Daniele","non-dropping-particle":"","parse-names":false,"suffix":""},{"dropping-particle":"","family":"Hesselberg","given":"Espen","non-dropping-particle":"","parse-names":false,"suffix":""},{"dropping-particle":"","family":"Runarsson","given":"Arni","non-dropping-particle":"","parse-names":false,"suffix":""},{"dropping-particle":"","family":"Reinius","given":"Lovisa","non-dropping-particle":"","parse-names":false,"suffix":""},{"dropping-particle":"","family":"Acevedo","given":"Nathalie","non-dropping-particle":"","parse-names":false,"suffix":""},{"dropping-particle":"","family":"Taub","given":"Margaret","non-dropping-particle":"","parse-names":false,"suffix":""},{"dropping-particle":"","family":"Ronninger","given":"Marcus","non-dropping-particle":"","parse-names":false,"suffix":""},{"dropping-particle":"","family":"Shchetynsky","given":"Klementy","non-dropping-particle":"","parse-names":false,"suffix":""},{"dropping-particle":"","family":"Scheynius","given":"Annika","non-dropping-particle":"","parse-names":false,"suffix":""},{"dropping-particle":"","family":"Kere","given":"Juha","non-dropping-particle":"","parse-names":false,"suffix":""},{"dropping-particle":"","family":"Alfredsson","given":"Lars","non-dropping-particle":"","parse-names":false,"suffix":""},{"dropping-particle":"","family":"Klareskog","given":"Lars","non-dropping-particle":"","parse-names":false,"suffix":""},{"dropping-particle":"","family":"Ekström","given":"Tomas J.","non-dropping-particle":"","parse-names":false,"suffix":""},{"dropping-particle":"","family":"Feinberg","given":"Andrew P.","non-dropping-particle":"","parse-names":false,"suffix":""}],"container-title":"Nature Biotechnology","id":"ITEM-1","issue":"2","issued":{"date-parts":[["2013"]]},"page":"142-147","title":"Epigenome-wide association data implicate DNA methylation as an intermediary of genetic risk in rheumatoid arthritis","type":"article-journal","volume":"31"},"uris":["http://www.mendeley.com/documents/?uuid=ee5a5c4d-c79f-4fb2-bfa1-8b9c2bf888a7"]}],"mendeley":{"formattedCitation":"[13]","plainTextFormattedCitation":"[13]","previouslyFormattedCitation":"[10]"},"properties":{"noteIndex":0},"schema":"https://github.com/citation-style-language/schema/raw/master/csl-citation.json"}</w:instrText>
            </w:r>
            <w:r w:rsidRPr="00E4550B">
              <w:rPr>
                <w:b/>
                <w:sz w:val="20"/>
                <w:szCs w:val="20"/>
              </w:rPr>
              <w:fldChar w:fldCharType="separate"/>
            </w:r>
            <w:r w:rsidR="00E26EA6" w:rsidRPr="00E26EA6">
              <w:rPr>
                <w:noProof/>
                <w:sz w:val="20"/>
                <w:szCs w:val="20"/>
              </w:rPr>
              <w:t>[13]</w:t>
            </w:r>
            <w:r w:rsidRPr="00E4550B">
              <w:rPr>
                <w:b/>
                <w:sz w:val="20"/>
                <w:szCs w:val="20"/>
              </w:rPr>
              <w:fldChar w:fldCharType="end"/>
            </w:r>
          </w:p>
        </w:tc>
        <w:tc>
          <w:tcPr>
            <w:tcW w:w="251"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24CBCC6B" w14:textId="77777777" w:rsidR="0013465D" w:rsidRPr="00E4550B" w:rsidRDefault="0013465D" w:rsidP="00981A1E">
            <w:pPr>
              <w:spacing w:after="0"/>
              <w:ind w:firstLine="0"/>
              <w:rPr>
                <w:sz w:val="20"/>
                <w:szCs w:val="20"/>
              </w:rPr>
            </w:pPr>
            <w:r w:rsidRPr="00E4550B">
              <w:rPr>
                <w:sz w:val="20"/>
                <w:szCs w:val="20"/>
              </w:rPr>
              <w:t>450K</w:t>
            </w:r>
          </w:p>
        </w:tc>
        <w:tc>
          <w:tcPr>
            <w:tcW w:w="416" w:type="pct"/>
            <w:tcBorders>
              <w:top w:val="single" w:sz="4" w:space="0" w:color="BFBFBF" w:themeColor="background1" w:themeShade="BF"/>
              <w:left w:val="nil"/>
              <w:bottom w:val="single" w:sz="4" w:space="0" w:color="BFBFBF" w:themeColor="background1" w:themeShade="BF"/>
              <w:right w:val="nil"/>
            </w:tcBorders>
            <w:shd w:val="clear" w:color="auto" w:fill="auto"/>
            <w:tcMar>
              <w:top w:w="15" w:type="dxa"/>
              <w:left w:w="15" w:type="dxa"/>
              <w:bottom w:w="0" w:type="dxa"/>
              <w:right w:w="15" w:type="dxa"/>
            </w:tcMar>
            <w:vAlign w:val="bottom"/>
            <w:hideMark/>
          </w:tcPr>
          <w:p w14:paraId="396DF964" w14:textId="77777777" w:rsidR="0013465D" w:rsidRPr="00E4550B" w:rsidRDefault="0013465D" w:rsidP="0013465D">
            <w:pPr>
              <w:spacing w:after="0"/>
              <w:ind w:firstLine="40"/>
              <w:jc w:val="center"/>
              <w:rPr>
                <w:sz w:val="20"/>
                <w:szCs w:val="20"/>
              </w:rPr>
            </w:pPr>
            <w:r w:rsidRPr="00E4550B">
              <w:rPr>
                <w:sz w:val="20"/>
                <w:szCs w:val="20"/>
              </w:rPr>
              <w:t>689 (0.71)</w:t>
            </w:r>
          </w:p>
        </w:tc>
        <w:tc>
          <w:tcPr>
            <w:tcW w:w="561" w:type="pct"/>
            <w:tcBorders>
              <w:top w:val="single" w:sz="4" w:space="0" w:color="BFBFBF" w:themeColor="background1" w:themeShade="BF"/>
              <w:left w:val="nil"/>
              <w:bottom w:val="single" w:sz="4" w:space="0" w:color="BFBFBF" w:themeColor="background1" w:themeShade="BF"/>
              <w:right w:val="nil"/>
            </w:tcBorders>
            <w:vAlign w:val="bottom"/>
          </w:tcPr>
          <w:p w14:paraId="4B0546F9" w14:textId="77777777" w:rsidR="0013465D" w:rsidRPr="00E4550B" w:rsidRDefault="0013465D" w:rsidP="0013465D">
            <w:pPr>
              <w:spacing w:after="0"/>
              <w:ind w:firstLine="0"/>
              <w:jc w:val="center"/>
              <w:rPr>
                <w:sz w:val="20"/>
                <w:szCs w:val="20"/>
              </w:rPr>
            </w:pPr>
            <w:r w:rsidRPr="00E4550B">
              <w:rPr>
                <w:sz w:val="20"/>
                <w:szCs w:val="20"/>
              </w:rPr>
              <w:t>54 (18, 70)</w:t>
            </w:r>
          </w:p>
        </w:tc>
        <w:tc>
          <w:tcPr>
            <w:tcW w:w="609" w:type="pct"/>
            <w:tcBorders>
              <w:top w:val="single" w:sz="4" w:space="0" w:color="BFBFBF" w:themeColor="background1" w:themeShade="BF"/>
              <w:left w:val="nil"/>
              <w:bottom w:val="single" w:sz="4" w:space="0" w:color="BFBFBF" w:themeColor="background1" w:themeShade="BF"/>
              <w:right w:val="nil"/>
            </w:tcBorders>
            <w:vAlign w:val="bottom"/>
          </w:tcPr>
          <w:p w14:paraId="2480898A" w14:textId="77777777" w:rsidR="0013465D" w:rsidRPr="00E4550B" w:rsidRDefault="0013465D" w:rsidP="0013465D">
            <w:pPr>
              <w:spacing w:after="0"/>
              <w:ind w:firstLine="0"/>
              <w:jc w:val="center"/>
              <w:rPr>
                <w:sz w:val="20"/>
                <w:szCs w:val="20"/>
              </w:rPr>
            </w:pPr>
            <w:r w:rsidRPr="00E4550B">
              <w:rPr>
                <w:sz w:val="20"/>
                <w:szCs w:val="20"/>
              </w:rPr>
              <w:t>Whole blood</w:t>
            </w:r>
          </w:p>
        </w:tc>
        <w:tc>
          <w:tcPr>
            <w:tcW w:w="1208" w:type="pct"/>
            <w:tcBorders>
              <w:top w:val="single" w:sz="4" w:space="0" w:color="BFBFBF" w:themeColor="background1" w:themeShade="BF"/>
              <w:left w:val="nil"/>
              <w:bottom w:val="single" w:sz="4" w:space="0" w:color="BFBFBF" w:themeColor="background1" w:themeShade="BF"/>
              <w:right w:val="nil"/>
            </w:tcBorders>
            <w:vAlign w:val="bottom"/>
          </w:tcPr>
          <w:p w14:paraId="722926C1" w14:textId="77777777" w:rsidR="0013465D" w:rsidRPr="00E4550B" w:rsidRDefault="0013465D" w:rsidP="0013465D">
            <w:pPr>
              <w:spacing w:after="0"/>
              <w:ind w:firstLine="0"/>
              <w:jc w:val="center"/>
              <w:rPr>
                <w:sz w:val="20"/>
                <w:szCs w:val="20"/>
              </w:rPr>
            </w:pPr>
            <w:r w:rsidRPr="00E4550B">
              <w:rPr>
                <w:sz w:val="20"/>
                <w:szCs w:val="20"/>
              </w:rPr>
              <w:t xml:space="preserve">Cases and controls from a </w:t>
            </w:r>
            <w:r w:rsidRPr="00E4550B">
              <w:rPr>
                <w:sz w:val="20"/>
                <w:szCs w:val="20"/>
              </w:rPr>
              <w:br/>
              <w:t>study of rheumatoid arthritis</w:t>
            </w:r>
          </w:p>
        </w:tc>
        <w:tc>
          <w:tcPr>
            <w:tcW w:w="1113" w:type="pct"/>
            <w:tcBorders>
              <w:top w:val="single" w:sz="4" w:space="0" w:color="BFBFBF" w:themeColor="background1" w:themeShade="BF"/>
              <w:left w:val="nil"/>
              <w:bottom w:val="single" w:sz="4" w:space="0" w:color="BFBFBF" w:themeColor="background1" w:themeShade="BF"/>
              <w:right w:val="nil"/>
            </w:tcBorders>
            <w:vAlign w:val="bottom"/>
          </w:tcPr>
          <w:p w14:paraId="2FC0C016" w14:textId="77777777" w:rsidR="0013465D" w:rsidRPr="00E4550B" w:rsidRDefault="0013465D" w:rsidP="0013465D">
            <w:pPr>
              <w:spacing w:after="0"/>
              <w:ind w:firstLine="0"/>
              <w:jc w:val="center"/>
              <w:rPr>
                <w:sz w:val="20"/>
                <w:szCs w:val="20"/>
              </w:rPr>
            </w:pPr>
            <w:r w:rsidRPr="00E4550B">
              <w:rPr>
                <w:sz w:val="20"/>
                <w:szCs w:val="20"/>
              </w:rPr>
              <w:t>RA associated with decrease in age acceleration of 1.2 y (p = 0.005)</w:t>
            </w:r>
          </w:p>
        </w:tc>
      </w:tr>
      <w:tr w:rsidR="0013465D" w:rsidRPr="00E4550B" w14:paraId="7E30E6D4" w14:textId="77777777" w:rsidTr="00CA3618">
        <w:trPr>
          <w:trHeight w:val="183"/>
        </w:trPr>
        <w:tc>
          <w:tcPr>
            <w:tcW w:w="842" w:type="pct"/>
            <w:tcBorders>
              <w:top w:val="single" w:sz="4" w:space="0" w:color="BFBFBF" w:themeColor="background1" w:themeShade="BF"/>
              <w:left w:val="nil"/>
              <w:bottom w:val="single" w:sz="4" w:space="0" w:color="auto"/>
              <w:right w:val="nil"/>
            </w:tcBorders>
            <w:shd w:val="clear" w:color="auto" w:fill="auto"/>
            <w:tcMar>
              <w:top w:w="15" w:type="dxa"/>
              <w:left w:w="15" w:type="dxa"/>
              <w:bottom w:w="0" w:type="dxa"/>
              <w:right w:w="15" w:type="dxa"/>
            </w:tcMar>
            <w:vAlign w:val="bottom"/>
            <w:hideMark/>
          </w:tcPr>
          <w:p w14:paraId="60517D0D" w14:textId="7CBE96A5" w:rsidR="0013465D" w:rsidRPr="00E4550B" w:rsidRDefault="0013465D" w:rsidP="0013465D">
            <w:pPr>
              <w:spacing w:after="0"/>
              <w:ind w:hanging="30"/>
              <w:rPr>
                <w:b/>
                <w:sz w:val="20"/>
                <w:szCs w:val="20"/>
              </w:rPr>
            </w:pPr>
            <w:r w:rsidRPr="00E4550B">
              <w:rPr>
                <w:b/>
                <w:sz w:val="20"/>
                <w:szCs w:val="20"/>
              </w:rPr>
              <w:t xml:space="preserve">GSE42865 </w:t>
            </w:r>
            <w:r w:rsidRPr="00E4550B">
              <w:rPr>
                <w:b/>
                <w:sz w:val="20"/>
                <w:szCs w:val="20"/>
              </w:rPr>
              <w:fldChar w:fldCharType="begin" w:fldLock="1"/>
            </w:r>
            <w:r w:rsidR="00E26EA6">
              <w:rPr>
                <w:b/>
                <w:sz w:val="20"/>
                <w:szCs w:val="20"/>
              </w:rPr>
              <w:instrText>ADDIN CSL_CITATION {"citationItems":[{"id":"ITEM-1","itemData":{"DOI":"10.4161/epi.23366","ISBN":"1559-2308 (Electronic)\\r1559-2294 (Linking)","ISSN":"15592308","PMID":"23257959","abstract":"DNA methylation gradiently changes with age and is likely to be involved in aging-related processes with subsequent phenotype changes and increased susceptibility to certain diseases. The Hutchinson-Gilford Progeria (HGP) and Werner Syndrome (WS) are two premature aging diseases showing features of common natural aging early in life. Mutations in the LMNA and WRN genes were associated to disease onset; however, for a subset of patients the underlying causative mechanisms remain elusive. We aimed to evaluate the role of epigenetic alteration on premature aging diseases by performing comprehensive DNA methylation profiling of HGP and WS patients. We observed profound changes in the DNA methylation landscapes of WRN and LMNA mutant patients, which were narrowed down to a set of aging related genes and processes. Although of low overall variance, non-mutant patients revealed differential DNA methylation at distinct loci. Hence, we propose DNA methylation to have an impact on premature aging diseases.","author":[{"dropping-particle":"","family":"Heyn","given":"Holger","non-dropping-particle":"","parse-names":false,"suffix":""},{"dropping-particle":"","family":"Moran","given":"Sebastian","non-dropping-particle":"","parse-names":false,"suffix":""},{"dropping-particle":"","family":"Esteller","given":"Manel","non-dropping-particle":"","parse-names":false,"suffix":""}],"container-title":"Epigenetics","id":"ITEM-1","issue":"1","issued":{"date-parts":[["2013"]]},"page":"28-33","title":"Aberrant DNA methylation profiles in the premature aging disorders Hutchinson-Gilford Progeria and Werner Syndrome","type":"article-journal","volume":"8"},"uris":["http://www.mendeley.com/documents/?uuid=7938c267-f4c9-4f06-8522-77eb2dd38c13"]}],"mendeley":{"formattedCitation":"[14]","plainTextFormattedCitation":"[14]","previouslyFormattedCitation":"[11]"},"properties":{"noteIndex":0},"schema":"https://github.com/citation-style-language/schema/raw/master/csl-citation.json"}</w:instrText>
            </w:r>
            <w:r w:rsidRPr="00E4550B">
              <w:rPr>
                <w:b/>
                <w:sz w:val="20"/>
                <w:szCs w:val="20"/>
              </w:rPr>
              <w:fldChar w:fldCharType="separate"/>
            </w:r>
            <w:r w:rsidR="00E26EA6" w:rsidRPr="00E26EA6">
              <w:rPr>
                <w:noProof/>
                <w:sz w:val="20"/>
                <w:szCs w:val="20"/>
              </w:rPr>
              <w:t>[14]</w:t>
            </w:r>
            <w:r w:rsidRPr="00E4550B">
              <w:rPr>
                <w:b/>
                <w:sz w:val="20"/>
                <w:szCs w:val="20"/>
              </w:rPr>
              <w:fldChar w:fldCharType="end"/>
            </w:r>
          </w:p>
        </w:tc>
        <w:tc>
          <w:tcPr>
            <w:tcW w:w="251" w:type="pct"/>
            <w:tcBorders>
              <w:top w:val="single" w:sz="4" w:space="0" w:color="BFBFBF" w:themeColor="background1" w:themeShade="BF"/>
              <w:left w:val="nil"/>
              <w:bottom w:val="single" w:sz="4" w:space="0" w:color="auto"/>
              <w:right w:val="nil"/>
            </w:tcBorders>
            <w:shd w:val="clear" w:color="auto" w:fill="auto"/>
            <w:tcMar>
              <w:top w:w="15" w:type="dxa"/>
              <w:left w:w="15" w:type="dxa"/>
              <w:bottom w:w="0" w:type="dxa"/>
              <w:right w:w="15" w:type="dxa"/>
            </w:tcMar>
            <w:vAlign w:val="bottom"/>
            <w:hideMark/>
          </w:tcPr>
          <w:p w14:paraId="313746CC" w14:textId="77777777" w:rsidR="0013465D" w:rsidRPr="00E4550B" w:rsidRDefault="0013465D" w:rsidP="00981A1E">
            <w:pPr>
              <w:spacing w:after="0"/>
              <w:ind w:firstLine="0"/>
              <w:rPr>
                <w:sz w:val="20"/>
                <w:szCs w:val="20"/>
              </w:rPr>
            </w:pPr>
            <w:r w:rsidRPr="00E4550B">
              <w:rPr>
                <w:sz w:val="20"/>
                <w:szCs w:val="20"/>
              </w:rPr>
              <w:t>450K</w:t>
            </w:r>
          </w:p>
        </w:tc>
        <w:tc>
          <w:tcPr>
            <w:tcW w:w="416" w:type="pct"/>
            <w:tcBorders>
              <w:top w:val="single" w:sz="4" w:space="0" w:color="BFBFBF" w:themeColor="background1" w:themeShade="BF"/>
              <w:left w:val="nil"/>
              <w:bottom w:val="single" w:sz="4" w:space="0" w:color="auto"/>
              <w:right w:val="nil"/>
            </w:tcBorders>
            <w:shd w:val="clear" w:color="auto" w:fill="auto"/>
            <w:tcMar>
              <w:top w:w="15" w:type="dxa"/>
              <w:left w:w="15" w:type="dxa"/>
              <w:bottom w:w="0" w:type="dxa"/>
              <w:right w:w="15" w:type="dxa"/>
            </w:tcMar>
            <w:vAlign w:val="bottom"/>
            <w:hideMark/>
          </w:tcPr>
          <w:p w14:paraId="30A3C93E" w14:textId="77777777" w:rsidR="0013465D" w:rsidRPr="00E4550B" w:rsidRDefault="0013465D" w:rsidP="0013465D">
            <w:pPr>
              <w:spacing w:after="0"/>
              <w:ind w:firstLine="40"/>
              <w:jc w:val="center"/>
              <w:rPr>
                <w:sz w:val="20"/>
                <w:szCs w:val="20"/>
              </w:rPr>
            </w:pPr>
            <w:r w:rsidRPr="00E4550B">
              <w:rPr>
                <w:sz w:val="20"/>
                <w:szCs w:val="20"/>
              </w:rPr>
              <w:t>15 (0.62)</w:t>
            </w:r>
          </w:p>
        </w:tc>
        <w:tc>
          <w:tcPr>
            <w:tcW w:w="561" w:type="pct"/>
            <w:tcBorders>
              <w:top w:val="single" w:sz="4" w:space="0" w:color="BFBFBF" w:themeColor="background1" w:themeShade="BF"/>
              <w:left w:val="nil"/>
              <w:bottom w:val="single" w:sz="4" w:space="0" w:color="auto"/>
              <w:right w:val="nil"/>
            </w:tcBorders>
            <w:vAlign w:val="bottom"/>
          </w:tcPr>
          <w:p w14:paraId="166C0DCB" w14:textId="77777777" w:rsidR="0013465D" w:rsidRPr="00E4550B" w:rsidRDefault="0013465D" w:rsidP="0013465D">
            <w:pPr>
              <w:spacing w:after="0"/>
              <w:ind w:firstLine="0"/>
              <w:jc w:val="center"/>
              <w:rPr>
                <w:sz w:val="20"/>
                <w:szCs w:val="20"/>
              </w:rPr>
            </w:pPr>
            <w:r w:rsidRPr="00E4550B">
              <w:rPr>
                <w:sz w:val="20"/>
                <w:szCs w:val="20"/>
              </w:rPr>
              <w:t>NA</w:t>
            </w:r>
          </w:p>
        </w:tc>
        <w:tc>
          <w:tcPr>
            <w:tcW w:w="609" w:type="pct"/>
            <w:tcBorders>
              <w:top w:val="single" w:sz="4" w:space="0" w:color="BFBFBF" w:themeColor="background1" w:themeShade="BF"/>
              <w:left w:val="nil"/>
              <w:bottom w:val="single" w:sz="4" w:space="0" w:color="auto"/>
              <w:right w:val="nil"/>
            </w:tcBorders>
            <w:vAlign w:val="bottom"/>
          </w:tcPr>
          <w:p w14:paraId="4A59D60C" w14:textId="432264A9" w:rsidR="0013465D" w:rsidRPr="00E4550B" w:rsidRDefault="0013465D" w:rsidP="00E4550B">
            <w:pPr>
              <w:spacing w:after="0"/>
              <w:ind w:firstLine="0"/>
              <w:jc w:val="center"/>
              <w:rPr>
                <w:sz w:val="20"/>
                <w:szCs w:val="20"/>
              </w:rPr>
            </w:pPr>
            <w:r w:rsidRPr="00E4550B">
              <w:rPr>
                <w:sz w:val="20"/>
                <w:szCs w:val="20"/>
              </w:rPr>
              <w:t xml:space="preserve">Immortalized </w:t>
            </w:r>
            <w:r w:rsidR="00E4550B">
              <w:rPr>
                <w:sz w:val="20"/>
                <w:szCs w:val="20"/>
              </w:rPr>
              <w:t>&amp;</w:t>
            </w:r>
            <w:r w:rsidRPr="00E4550B">
              <w:rPr>
                <w:sz w:val="20"/>
                <w:szCs w:val="20"/>
              </w:rPr>
              <w:t xml:space="preserve"> naïve B cells, </w:t>
            </w:r>
            <w:r w:rsidR="00E4550B">
              <w:rPr>
                <w:sz w:val="20"/>
                <w:szCs w:val="20"/>
              </w:rPr>
              <w:t xml:space="preserve">&amp; </w:t>
            </w:r>
            <w:r w:rsidRPr="00E4550B">
              <w:rPr>
                <w:sz w:val="20"/>
                <w:szCs w:val="20"/>
              </w:rPr>
              <w:t>PBMC</w:t>
            </w:r>
          </w:p>
        </w:tc>
        <w:tc>
          <w:tcPr>
            <w:tcW w:w="1208" w:type="pct"/>
            <w:tcBorders>
              <w:top w:val="single" w:sz="4" w:space="0" w:color="BFBFBF" w:themeColor="background1" w:themeShade="BF"/>
              <w:left w:val="nil"/>
              <w:bottom w:val="single" w:sz="4" w:space="0" w:color="auto"/>
              <w:right w:val="nil"/>
            </w:tcBorders>
            <w:vAlign w:val="bottom"/>
          </w:tcPr>
          <w:p w14:paraId="73757820" w14:textId="38FF028D" w:rsidR="0013465D" w:rsidRPr="00E4550B" w:rsidRDefault="0013465D" w:rsidP="0013465D">
            <w:pPr>
              <w:spacing w:after="0"/>
              <w:ind w:firstLine="0"/>
              <w:jc w:val="center"/>
              <w:rPr>
                <w:sz w:val="20"/>
                <w:szCs w:val="20"/>
              </w:rPr>
            </w:pPr>
            <w:r w:rsidRPr="00E4550B">
              <w:rPr>
                <w:sz w:val="20"/>
                <w:szCs w:val="20"/>
              </w:rPr>
              <w:t>Cases and controls in study of Progeria</w:t>
            </w:r>
            <w:r w:rsidR="00E4550B">
              <w:rPr>
                <w:sz w:val="20"/>
                <w:szCs w:val="20"/>
              </w:rPr>
              <w:t xml:space="preserve"> and </w:t>
            </w:r>
            <w:r w:rsidRPr="00E4550B">
              <w:rPr>
                <w:sz w:val="20"/>
                <w:szCs w:val="20"/>
              </w:rPr>
              <w:t>Werner’s syndrome</w:t>
            </w:r>
          </w:p>
        </w:tc>
        <w:tc>
          <w:tcPr>
            <w:tcW w:w="1113" w:type="pct"/>
            <w:tcBorders>
              <w:top w:val="single" w:sz="4" w:space="0" w:color="BFBFBF" w:themeColor="background1" w:themeShade="BF"/>
              <w:left w:val="nil"/>
              <w:bottom w:val="single" w:sz="4" w:space="0" w:color="auto"/>
              <w:right w:val="nil"/>
            </w:tcBorders>
            <w:vAlign w:val="bottom"/>
          </w:tcPr>
          <w:p w14:paraId="7C8E67CC" w14:textId="082EFFB9" w:rsidR="0013465D" w:rsidRPr="00E4550B" w:rsidRDefault="0013465D" w:rsidP="0013465D">
            <w:pPr>
              <w:spacing w:after="0"/>
              <w:ind w:firstLine="0"/>
              <w:jc w:val="center"/>
              <w:rPr>
                <w:sz w:val="20"/>
                <w:szCs w:val="20"/>
              </w:rPr>
            </w:pPr>
            <w:r w:rsidRPr="00E4550B">
              <w:rPr>
                <w:sz w:val="20"/>
                <w:szCs w:val="20"/>
              </w:rPr>
              <w:t xml:space="preserve">None found </w:t>
            </w:r>
            <w:r w:rsidRPr="00E4550B">
              <w:rPr>
                <w:sz w:val="20"/>
                <w:szCs w:val="20"/>
              </w:rPr>
              <w:fldChar w:fldCharType="begin" w:fldLock="1"/>
            </w:r>
            <w:r w:rsidR="00E26EA6">
              <w:rPr>
                <w:sz w:val="20"/>
                <w:szCs w:val="20"/>
              </w:rPr>
              <w:instrText>ADDIN CSL_CITATION {"citationItems":[{"id":"ITEM-1","itemData":{"DOI":"10.1186/gb-2013-14-10-r115","abstract":"Background: It is not yet known whether DNA methylation levels can be used to accurately predict age across a broad spectrum of human tissues and cell types, nor whether the resulting age prediction is a biologically meaningful measure. 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Conclusions: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d":{"date-parts":[["2013"]]},"page":"R115","title":"DNA methylation age of human tissues and cell types","type":"article-journal","volume":"14"},"uris":["http://www.mendeley.com/documents/?uuid=7dee8d12-e8d7-4cc1-919c-19a51c87ea16"]}],"mendeley":{"formattedCitation":"[8]","plainTextFormattedCitation":"[8]","previouslyFormattedCitation":"[13]"},"properties":{"noteIndex":0},"schema":"https://github.com/citation-style-language/schema/raw/master/csl-citation.json"}</w:instrText>
            </w:r>
            <w:r w:rsidRPr="00E4550B">
              <w:rPr>
                <w:sz w:val="20"/>
                <w:szCs w:val="20"/>
              </w:rPr>
              <w:fldChar w:fldCharType="separate"/>
            </w:r>
            <w:r w:rsidR="00E26EA6" w:rsidRPr="00E26EA6">
              <w:rPr>
                <w:noProof/>
                <w:sz w:val="20"/>
                <w:szCs w:val="20"/>
              </w:rPr>
              <w:t>[8]</w:t>
            </w:r>
            <w:r w:rsidRPr="00E4550B">
              <w:rPr>
                <w:sz w:val="20"/>
                <w:szCs w:val="20"/>
              </w:rPr>
              <w:fldChar w:fldCharType="end"/>
            </w:r>
          </w:p>
        </w:tc>
      </w:tr>
      <w:tr w:rsidR="0013465D" w:rsidRPr="00E4550B" w14:paraId="531E1A4A" w14:textId="77777777" w:rsidTr="00CA3618">
        <w:trPr>
          <w:trHeight w:val="229"/>
        </w:trPr>
        <w:tc>
          <w:tcPr>
            <w:tcW w:w="5000" w:type="pct"/>
            <w:gridSpan w:val="7"/>
            <w:tcBorders>
              <w:top w:val="single" w:sz="4" w:space="0" w:color="auto"/>
              <w:left w:val="nil"/>
              <w:right w:val="nil"/>
            </w:tcBorders>
            <w:shd w:val="clear" w:color="auto" w:fill="auto"/>
            <w:tcMar>
              <w:top w:w="15" w:type="dxa"/>
              <w:left w:w="15" w:type="dxa"/>
              <w:bottom w:w="0" w:type="dxa"/>
              <w:right w:w="15" w:type="dxa"/>
            </w:tcMar>
            <w:vAlign w:val="bottom"/>
          </w:tcPr>
          <w:p w14:paraId="14887C88" w14:textId="77777777" w:rsidR="0013465D" w:rsidRPr="00E4550B" w:rsidRDefault="0013465D" w:rsidP="0013465D">
            <w:pPr>
              <w:spacing w:after="0"/>
              <w:ind w:firstLine="0"/>
              <w:rPr>
                <w:sz w:val="20"/>
                <w:szCs w:val="20"/>
              </w:rPr>
            </w:pPr>
            <w:r w:rsidRPr="00E4550B">
              <w:rPr>
                <w:sz w:val="20"/>
                <w:szCs w:val="20"/>
              </w:rPr>
              <w:t>* PBMC = peripheral blood mononuclear cells</w:t>
            </w:r>
          </w:p>
        </w:tc>
      </w:tr>
      <w:tr w:rsidR="0013465D" w:rsidRPr="00E4550B" w14:paraId="0F7EDE2D" w14:textId="77777777" w:rsidTr="00CA3618">
        <w:trPr>
          <w:trHeight w:val="471"/>
        </w:trPr>
        <w:tc>
          <w:tcPr>
            <w:tcW w:w="5000" w:type="pct"/>
            <w:gridSpan w:val="7"/>
            <w:tcBorders>
              <w:left w:val="nil"/>
              <w:right w:val="nil"/>
            </w:tcBorders>
            <w:shd w:val="clear" w:color="auto" w:fill="auto"/>
            <w:tcMar>
              <w:top w:w="15" w:type="dxa"/>
              <w:left w:w="15" w:type="dxa"/>
              <w:bottom w:w="0" w:type="dxa"/>
              <w:right w:w="15" w:type="dxa"/>
            </w:tcMar>
            <w:vAlign w:val="bottom"/>
          </w:tcPr>
          <w:p w14:paraId="44E35B27" w14:textId="77777777" w:rsidR="0013465D" w:rsidRPr="00E4550B" w:rsidRDefault="0013465D" w:rsidP="0013465D">
            <w:pPr>
              <w:spacing w:after="0"/>
              <w:ind w:firstLine="0"/>
              <w:rPr>
                <w:sz w:val="20"/>
                <w:szCs w:val="20"/>
              </w:rPr>
            </w:pPr>
            <w:r w:rsidRPr="00E4550B">
              <w:rPr>
                <w:sz w:val="20"/>
                <w:szCs w:val="20"/>
              </w:rPr>
              <w:t>** Blood cell types included PBMC, CD4+T cells, CD8+ T cells, CD56+ NK cells, CD19+ B cells, CD14+ monocytes, neutrophils, and eosinophils</w:t>
            </w:r>
          </w:p>
          <w:p w14:paraId="612CD1F0" w14:textId="2DE438D1" w:rsidR="004B6F98" w:rsidRPr="00E4550B" w:rsidRDefault="0013465D" w:rsidP="0013465D">
            <w:pPr>
              <w:spacing w:after="0"/>
              <w:ind w:firstLine="0"/>
              <w:rPr>
                <w:sz w:val="20"/>
                <w:szCs w:val="20"/>
              </w:rPr>
            </w:pPr>
            <w:r w:rsidRPr="00E4550B">
              <w:rPr>
                <w:sz w:val="20"/>
                <w:szCs w:val="20"/>
              </w:rPr>
              <w:t xml:space="preserve">° Not assessed, as all samples were cases. </w:t>
            </w:r>
          </w:p>
        </w:tc>
      </w:tr>
    </w:tbl>
    <w:p w14:paraId="6B0358A2" w14:textId="77777777" w:rsidR="00F344A2" w:rsidRDefault="00A71BBE" w:rsidP="00416C3B">
      <w:pPr>
        <w:pStyle w:val="Caption"/>
        <w:sectPr w:rsidR="00F344A2" w:rsidSect="00D013D8">
          <w:headerReference w:type="default" r:id="rId8"/>
          <w:footerReference w:type="default" r:id="rId9"/>
          <w:pgSz w:w="12240" w:h="15840"/>
          <w:pgMar w:top="1440" w:right="1440" w:bottom="1440" w:left="1440" w:header="720" w:footer="720" w:gutter="0"/>
          <w:cols w:space="720"/>
          <w:docGrid w:linePitch="360"/>
        </w:sectPr>
      </w:pPr>
      <w:bookmarkStart w:id="0" w:name="_GoBack"/>
      <w:bookmarkEnd w:id="0"/>
      <w:r>
        <w:t xml:space="preserve"> </w:t>
      </w:r>
    </w:p>
    <w:p w14:paraId="7EEAC479" w14:textId="31C7B066" w:rsidR="00F344A2" w:rsidRPr="00E26EA6" w:rsidRDefault="00F344A2" w:rsidP="00E26EA6">
      <w:pPr>
        <w:pStyle w:val="Heading2"/>
      </w:pPr>
      <w:r>
        <w:lastRenderedPageBreak/>
        <w:t>Bibliography</w:t>
      </w:r>
    </w:p>
    <w:p w14:paraId="4F171C5F" w14:textId="46724B13" w:rsidR="00E26EA6" w:rsidRPr="00E26EA6" w:rsidRDefault="00E26EA6" w:rsidP="00E26EA6">
      <w:pPr>
        <w:widowControl w:val="0"/>
        <w:autoSpaceDE w:val="0"/>
        <w:autoSpaceDN w:val="0"/>
        <w:adjustRightInd w:val="0"/>
        <w:spacing w:line="240" w:lineRule="auto"/>
        <w:rPr>
          <w:noProof/>
        </w:rPr>
      </w:pPr>
      <w:r>
        <w:fldChar w:fldCharType="begin" w:fldLock="1"/>
      </w:r>
      <w:r>
        <w:instrText xml:space="preserve">ADDIN Mendeley Bibliography CSL_BIBLIOGRAPHY </w:instrText>
      </w:r>
      <w:r>
        <w:fldChar w:fldCharType="separate"/>
      </w:r>
      <w:r w:rsidRPr="00E26EA6">
        <w:rPr>
          <w:noProof/>
        </w:rPr>
        <w:t xml:space="preserve">1. Teschendorff AE, Menon U, Gentry-Maharaj A, Ramus SJ, Weisenberger DJ, Shen H, et al. Age-dependent DNA methylation of genes that are suppressed in stem cells is a hallmark of cancer. Genome Res. 2010;20:440–6. </w:t>
      </w:r>
    </w:p>
    <w:p w14:paraId="44A84F2A" w14:textId="77777777" w:rsidR="00E26EA6" w:rsidRPr="00E26EA6" w:rsidRDefault="00E26EA6" w:rsidP="00E26EA6">
      <w:pPr>
        <w:widowControl w:val="0"/>
        <w:autoSpaceDE w:val="0"/>
        <w:autoSpaceDN w:val="0"/>
        <w:adjustRightInd w:val="0"/>
        <w:spacing w:line="240" w:lineRule="auto"/>
        <w:rPr>
          <w:noProof/>
        </w:rPr>
      </w:pPr>
      <w:r w:rsidRPr="00E26EA6">
        <w:rPr>
          <w:noProof/>
        </w:rPr>
        <w:t xml:space="preserve">2. Song H, Ramus SJ, Tyrer J, Bolton KL, Gentry-Maharaj A, Wozniak E, et al. A genome-wide association study identifies a new ovarian cancer susceptibility locus on 9p22.2. Nat. Genet. 2009;41:996–1000. </w:t>
      </w:r>
    </w:p>
    <w:p w14:paraId="07F1D242" w14:textId="77777777" w:rsidR="00E26EA6" w:rsidRPr="00E26EA6" w:rsidRDefault="00E26EA6" w:rsidP="00E26EA6">
      <w:pPr>
        <w:widowControl w:val="0"/>
        <w:autoSpaceDE w:val="0"/>
        <w:autoSpaceDN w:val="0"/>
        <w:adjustRightInd w:val="0"/>
        <w:spacing w:line="240" w:lineRule="auto"/>
        <w:rPr>
          <w:noProof/>
        </w:rPr>
      </w:pPr>
      <w:r w:rsidRPr="00E26EA6">
        <w:rPr>
          <w:noProof/>
        </w:rPr>
        <w:t>3. Bell CG, Teschendorff AE, Rakyan VK, Maxwell AP, Beck S, Savage DA. Genome-wide DNA methylation analysis for diabetic nephropathy in type 1 diabetes mellitus. BMC Med. Genomics [Internet]. 2010;3:33. Available from: http://bmcmedgenomics.biomedcentral.com/articles/10.1186/1755-8794-3-33</w:t>
      </w:r>
    </w:p>
    <w:p w14:paraId="631BD2D7" w14:textId="77777777" w:rsidR="00E26EA6" w:rsidRPr="00E26EA6" w:rsidRDefault="00E26EA6" w:rsidP="00E26EA6">
      <w:pPr>
        <w:widowControl w:val="0"/>
        <w:autoSpaceDE w:val="0"/>
        <w:autoSpaceDN w:val="0"/>
        <w:adjustRightInd w:val="0"/>
        <w:spacing w:line="240" w:lineRule="auto"/>
        <w:rPr>
          <w:noProof/>
        </w:rPr>
      </w:pPr>
      <w:r w:rsidRPr="00E26EA6">
        <w:rPr>
          <w:noProof/>
        </w:rPr>
        <w:t xml:space="preserve">4. Rakyan VK, Down TA, Maslau S, Andrew T, Yang TP, Beyan H, et al. Human aging-associated DNA hypermethylation occurs preferentially at bivalent chromatin domains. Genome Res. 2010;20:434–9. </w:t>
      </w:r>
    </w:p>
    <w:p w14:paraId="3D746A08" w14:textId="77777777" w:rsidR="00E26EA6" w:rsidRPr="00E26EA6" w:rsidRDefault="00E26EA6" w:rsidP="00E26EA6">
      <w:pPr>
        <w:widowControl w:val="0"/>
        <w:autoSpaceDE w:val="0"/>
        <w:autoSpaceDN w:val="0"/>
        <w:adjustRightInd w:val="0"/>
        <w:spacing w:line="240" w:lineRule="auto"/>
        <w:rPr>
          <w:noProof/>
        </w:rPr>
      </w:pPr>
      <w:r w:rsidRPr="00E26EA6">
        <w:rPr>
          <w:noProof/>
        </w:rPr>
        <w:t xml:space="preserve">5. Alisch RS, Barwick BG, Chopra P, Myrick LK, Satten GA, Conneely KN, et al. Age-associated DNA methylation in pediatric populations Age-associated DNA methylation in pediatric populations. Genome Res. 2012;22:623–32. </w:t>
      </w:r>
    </w:p>
    <w:p w14:paraId="36148C46" w14:textId="77777777" w:rsidR="00E26EA6" w:rsidRPr="00E26EA6" w:rsidRDefault="00E26EA6" w:rsidP="00E26EA6">
      <w:pPr>
        <w:widowControl w:val="0"/>
        <w:autoSpaceDE w:val="0"/>
        <w:autoSpaceDN w:val="0"/>
        <w:adjustRightInd w:val="0"/>
        <w:spacing w:line="240" w:lineRule="auto"/>
        <w:rPr>
          <w:noProof/>
        </w:rPr>
      </w:pPr>
      <w:r w:rsidRPr="00E26EA6">
        <w:rPr>
          <w:noProof/>
        </w:rPr>
        <w:t xml:space="preserve">6. Heyn H, Li N, Ferreira H, Moran S, Pisano D, Gomez A, et al. Distinct DNA methylomes of newborns and centenarians. PNAS. 2012;109:10522–7. </w:t>
      </w:r>
    </w:p>
    <w:p w14:paraId="4D562B53" w14:textId="77777777" w:rsidR="00E26EA6" w:rsidRPr="00E26EA6" w:rsidRDefault="00E26EA6" w:rsidP="00E26EA6">
      <w:pPr>
        <w:widowControl w:val="0"/>
        <w:autoSpaceDE w:val="0"/>
        <w:autoSpaceDN w:val="0"/>
        <w:adjustRightInd w:val="0"/>
        <w:spacing w:line="240" w:lineRule="auto"/>
        <w:rPr>
          <w:noProof/>
        </w:rPr>
      </w:pPr>
      <w:r w:rsidRPr="00E26EA6">
        <w:rPr>
          <w:noProof/>
        </w:rPr>
        <w:t xml:space="preserve">7. Harris RA, Nagy-Szakal D, Pedersen N, Opekun A, Bronsky J, Munkholm P, et al. Genome-wide peripheral blood leukocyte DNA methylation microarrays identified a single association with inflammatory bowel diseases. Inflamm Bowel Dis. 2012;18:2334–41. </w:t>
      </w:r>
    </w:p>
    <w:p w14:paraId="7DC8FD71" w14:textId="77777777" w:rsidR="00E26EA6" w:rsidRPr="00E26EA6" w:rsidRDefault="00E26EA6" w:rsidP="00E26EA6">
      <w:pPr>
        <w:widowControl w:val="0"/>
        <w:autoSpaceDE w:val="0"/>
        <w:autoSpaceDN w:val="0"/>
        <w:adjustRightInd w:val="0"/>
        <w:spacing w:line="240" w:lineRule="auto"/>
        <w:rPr>
          <w:noProof/>
        </w:rPr>
      </w:pPr>
      <w:r w:rsidRPr="00E26EA6">
        <w:rPr>
          <w:noProof/>
        </w:rPr>
        <w:t>8. Horvath S. DNA methylation age of human tissues and cell types. Genome Biol. [Internet]. 2013;14:R115. Available from: http://genomebiology.com/2013/14/10/R115</w:t>
      </w:r>
    </w:p>
    <w:p w14:paraId="22AFE6A4" w14:textId="77777777" w:rsidR="00E26EA6" w:rsidRPr="00E26EA6" w:rsidRDefault="00E26EA6" w:rsidP="00E26EA6">
      <w:pPr>
        <w:widowControl w:val="0"/>
        <w:autoSpaceDE w:val="0"/>
        <w:autoSpaceDN w:val="0"/>
        <w:adjustRightInd w:val="0"/>
        <w:spacing w:line="240" w:lineRule="auto"/>
        <w:rPr>
          <w:noProof/>
        </w:rPr>
      </w:pPr>
      <w:r w:rsidRPr="00E26EA6">
        <w:rPr>
          <w:noProof/>
        </w:rPr>
        <w:t xml:space="preserve">9. Reinius LE, Acevedo N, Joerink M, Pershagen G, Dahlén SE, Greco D, et al. Differential DNA methylation in purified human blood cells: Implications for cell lineage and studies on disease susceptibility. PLoS One. 2012;7:e41361. </w:t>
      </w:r>
    </w:p>
    <w:p w14:paraId="512FEE87" w14:textId="77777777" w:rsidR="00E26EA6" w:rsidRPr="00E26EA6" w:rsidRDefault="00E26EA6" w:rsidP="00E26EA6">
      <w:pPr>
        <w:widowControl w:val="0"/>
        <w:autoSpaceDE w:val="0"/>
        <w:autoSpaceDN w:val="0"/>
        <w:adjustRightInd w:val="0"/>
        <w:spacing w:line="240" w:lineRule="auto"/>
        <w:rPr>
          <w:noProof/>
        </w:rPr>
      </w:pPr>
      <w:r w:rsidRPr="00E26EA6">
        <w:rPr>
          <w:noProof/>
        </w:rPr>
        <w:t xml:space="preserve">10. Hannum G, Guinney J, Zhao L, Zhang L, Hughes G, Sadda S, et al. Genome-wide Methylation Profiles Reveal Quantitative Views of Human Aging Rates. Mol. Cell. Elsevier Inc.; 2013;49:359–67. </w:t>
      </w:r>
    </w:p>
    <w:p w14:paraId="36DE9FCA" w14:textId="77777777" w:rsidR="00E26EA6" w:rsidRPr="00E26EA6" w:rsidRDefault="00E26EA6" w:rsidP="00E26EA6">
      <w:pPr>
        <w:widowControl w:val="0"/>
        <w:autoSpaceDE w:val="0"/>
        <w:autoSpaceDN w:val="0"/>
        <w:adjustRightInd w:val="0"/>
        <w:spacing w:line="240" w:lineRule="auto"/>
        <w:rPr>
          <w:noProof/>
        </w:rPr>
      </w:pPr>
      <w:r w:rsidRPr="00E26EA6">
        <w:rPr>
          <w:noProof/>
        </w:rPr>
        <w:t>11. Horvath S, Zhang Y, Langfelder P, Kahn RS, Boks MPM, Eijk K Van, et al. Aging effects on DNA methylation modules in human brain and blood tissue. Genome Biol. [Internet]. BioMed Central Ltd; 2012;13:R97. Available from: http://genomebiology.com/2012/13/10/R97</w:t>
      </w:r>
    </w:p>
    <w:p w14:paraId="15A4CDB2" w14:textId="77777777" w:rsidR="00E26EA6" w:rsidRPr="00E26EA6" w:rsidRDefault="00E26EA6" w:rsidP="00E26EA6">
      <w:pPr>
        <w:widowControl w:val="0"/>
        <w:autoSpaceDE w:val="0"/>
        <w:autoSpaceDN w:val="0"/>
        <w:adjustRightInd w:val="0"/>
        <w:spacing w:line="240" w:lineRule="auto"/>
        <w:rPr>
          <w:noProof/>
        </w:rPr>
      </w:pPr>
      <w:r w:rsidRPr="00E26EA6">
        <w:rPr>
          <w:noProof/>
        </w:rPr>
        <w:t xml:space="preserve">12. Horvath S, Zhang Y, Langfelder P, Kahn RS, Boks MP, Van EK, et al. Aging effects on DNA methylation modules in human brain and blood tissue. Genome Biol. 2012;13:1465–6914. </w:t>
      </w:r>
    </w:p>
    <w:p w14:paraId="6E73D9D0" w14:textId="77777777" w:rsidR="00E26EA6" w:rsidRPr="00E26EA6" w:rsidRDefault="00E26EA6" w:rsidP="00E26EA6">
      <w:pPr>
        <w:widowControl w:val="0"/>
        <w:autoSpaceDE w:val="0"/>
        <w:autoSpaceDN w:val="0"/>
        <w:adjustRightInd w:val="0"/>
        <w:spacing w:line="240" w:lineRule="auto"/>
        <w:rPr>
          <w:noProof/>
        </w:rPr>
      </w:pPr>
      <w:r w:rsidRPr="00E26EA6">
        <w:rPr>
          <w:noProof/>
        </w:rPr>
        <w:t xml:space="preserve">13. Liu Y, Aryee MJ, Padyukov L, Fallin MD, Hesselberg E, Runarsson A, et al. Epigenome-wide association data implicate DNA methylation as an intermediary of genetic risk in rheumatoid arthritis. Nat. Biotechnol. 2013;31:142–7. </w:t>
      </w:r>
    </w:p>
    <w:p w14:paraId="6D77EA95" w14:textId="77777777" w:rsidR="00E26EA6" w:rsidRPr="00E26EA6" w:rsidRDefault="00E26EA6" w:rsidP="00E26EA6">
      <w:pPr>
        <w:widowControl w:val="0"/>
        <w:autoSpaceDE w:val="0"/>
        <w:autoSpaceDN w:val="0"/>
        <w:adjustRightInd w:val="0"/>
        <w:spacing w:line="240" w:lineRule="auto"/>
        <w:rPr>
          <w:noProof/>
        </w:rPr>
      </w:pPr>
      <w:r w:rsidRPr="00E26EA6">
        <w:rPr>
          <w:noProof/>
        </w:rPr>
        <w:t xml:space="preserve">14. Heyn H, Moran S, Esteller M. Aberrant DNA methylation profiles in the premature aging disorders Hutchinson-Gilford Progeria and Werner Syndrome. Epigenetics. 2013;8:28–33. </w:t>
      </w:r>
    </w:p>
    <w:p w14:paraId="4AE3444B" w14:textId="0E151861" w:rsidR="00F344A2" w:rsidRPr="00F344A2" w:rsidRDefault="00E26EA6" w:rsidP="00F344A2">
      <w:r>
        <w:fldChar w:fldCharType="end"/>
      </w:r>
    </w:p>
    <w:sectPr w:rsidR="00F344A2" w:rsidRPr="00F344A2" w:rsidSect="00D013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DB83E9" w14:textId="77777777" w:rsidR="00DB0707" w:rsidRDefault="00DB0707" w:rsidP="008362B8">
      <w:pPr>
        <w:spacing w:after="0" w:line="240" w:lineRule="auto"/>
      </w:pPr>
      <w:r>
        <w:separator/>
      </w:r>
    </w:p>
  </w:endnote>
  <w:endnote w:type="continuationSeparator" w:id="0">
    <w:p w14:paraId="2491E489" w14:textId="77777777" w:rsidR="00DB0707" w:rsidRDefault="00DB0707" w:rsidP="008362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8744386"/>
      <w:docPartObj>
        <w:docPartGallery w:val="Page Numbers (Bottom of Page)"/>
        <w:docPartUnique/>
      </w:docPartObj>
    </w:sdtPr>
    <w:sdtEndPr>
      <w:rPr>
        <w:noProof/>
      </w:rPr>
    </w:sdtEndPr>
    <w:sdtContent>
      <w:p w14:paraId="32ED8438" w14:textId="2F5815EB" w:rsidR="008362B8" w:rsidRDefault="008362B8">
        <w:pPr>
          <w:pStyle w:val="Footer"/>
          <w:jc w:val="right"/>
        </w:pPr>
        <w:r>
          <w:fldChar w:fldCharType="begin"/>
        </w:r>
        <w:r>
          <w:instrText xml:space="preserve"> PAGE   \* MERGEFORMAT </w:instrText>
        </w:r>
        <w:r>
          <w:fldChar w:fldCharType="separate"/>
        </w:r>
        <w:r w:rsidR="003D7D9C">
          <w:rPr>
            <w:noProof/>
          </w:rPr>
          <w:t>3</w:t>
        </w:r>
        <w:r>
          <w:rPr>
            <w:noProof/>
          </w:rPr>
          <w:fldChar w:fldCharType="end"/>
        </w:r>
      </w:p>
    </w:sdtContent>
  </w:sdt>
  <w:p w14:paraId="67BBD200" w14:textId="77777777" w:rsidR="008362B8" w:rsidRDefault="008362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7F9FC5" w14:textId="77777777" w:rsidR="00DB0707" w:rsidRDefault="00DB0707" w:rsidP="008362B8">
      <w:pPr>
        <w:spacing w:after="0" w:line="240" w:lineRule="auto"/>
      </w:pPr>
      <w:r>
        <w:separator/>
      </w:r>
    </w:p>
  </w:footnote>
  <w:footnote w:type="continuationSeparator" w:id="0">
    <w:p w14:paraId="2C71ACA6" w14:textId="77777777" w:rsidR="00DB0707" w:rsidRDefault="00DB0707" w:rsidP="008362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78F691" w14:textId="4560E221" w:rsidR="00C26D16" w:rsidRDefault="00C26D16" w:rsidP="00C26D16">
    <w:pPr>
      <w:pStyle w:val="Heading2"/>
      <w:ind w:firstLine="0"/>
    </w:pPr>
    <w:r>
      <w:softHyphen/>
    </w:r>
    <w:r>
      <w:softHyphen/>
    </w:r>
    <w:r>
      <w:softHyphen/>
      <w:t>Supplemental</w:t>
    </w:r>
    <w:r w:rsidR="00C801DB">
      <w:t xml:space="preserve"> Tables and</w:t>
    </w:r>
    <w:r>
      <w:t xml:space="preserve"> Figures</w:t>
    </w:r>
  </w:p>
  <w:p w14:paraId="2E0DB013" w14:textId="77777777" w:rsidR="00C26D16" w:rsidRDefault="00C26D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4F7C1D"/>
    <w:multiLevelType w:val="multilevel"/>
    <w:tmpl w:val="500AF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117322"/>
    <w:multiLevelType w:val="multilevel"/>
    <w:tmpl w:val="4D120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8D3AD8"/>
    <w:multiLevelType w:val="multilevel"/>
    <w:tmpl w:val="48AC7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8A0846"/>
    <w:multiLevelType w:val="multilevel"/>
    <w:tmpl w:val="1D908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E666CC"/>
    <w:multiLevelType w:val="multilevel"/>
    <w:tmpl w:val="BEFAF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5F4F2E"/>
    <w:multiLevelType w:val="hybridMultilevel"/>
    <w:tmpl w:val="ACA24C0A"/>
    <w:lvl w:ilvl="0" w:tplc="2BEEB1B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FF66152"/>
    <w:multiLevelType w:val="hybridMultilevel"/>
    <w:tmpl w:val="B470C584"/>
    <w:lvl w:ilvl="0" w:tplc="EBDE641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4"/>
  </w:num>
  <w:num w:numId="3">
    <w:abstractNumId w:val="2"/>
  </w:num>
  <w:num w:numId="4">
    <w:abstractNumId w:val="0"/>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24F"/>
    <w:rsid w:val="00001CCE"/>
    <w:rsid w:val="00002F91"/>
    <w:rsid w:val="00003258"/>
    <w:rsid w:val="0000505C"/>
    <w:rsid w:val="00005CB4"/>
    <w:rsid w:val="00012381"/>
    <w:rsid w:val="00012B19"/>
    <w:rsid w:val="00014AB4"/>
    <w:rsid w:val="00015907"/>
    <w:rsid w:val="00015E08"/>
    <w:rsid w:val="00016101"/>
    <w:rsid w:val="000176AC"/>
    <w:rsid w:val="0002387A"/>
    <w:rsid w:val="000247C5"/>
    <w:rsid w:val="000258A6"/>
    <w:rsid w:val="00027871"/>
    <w:rsid w:val="00031B72"/>
    <w:rsid w:val="00033FC0"/>
    <w:rsid w:val="000342FA"/>
    <w:rsid w:val="00035B13"/>
    <w:rsid w:val="0003719E"/>
    <w:rsid w:val="00041BBA"/>
    <w:rsid w:val="00043EB3"/>
    <w:rsid w:val="0004445D"/>
    <w:rsid w:val="00045740"/>
    <w:rsid w:val="00047355"/>
    <w:rsid w:val="000475DF"/>
    <w:rsid w:val="000502EB"/>
    <w:rsid w:val="000504E1"/>
    <w:rsid w:val="00050C3F"/>
    <w:rsid w:val="00050CF1"/>
    <w:rsid w:val="00052677"/>
    <w:rsid w:val="00056336"/>
    <w:rsid w:val="0005671D"/>
    <w:rsid w:val="0005700E"/>
    <w:rsid w:val="00057CBC"/>
    <w:rsid w:val="000601FA"/>
    <w:rsid w:val="0006060D"/>
    <w:rsid w:val="000607D5"/>
    <w:rsid w:val="00060F96"/>
    <w:rsid w:val="00065BDC"/>
    <w:rsid w:val="00065E84"/>
    <w:rsid w:val="00067DFA"/>
    <w:rsid w:val="00071592"/>
    <w:rsid w:val="000721BF"/>
    <w:rsid w:val="0007234C"/>
    <w:rsid w:val="00076302"/>
    <w:rsid w:val="00077438"/>
    <w:rsid w:val="00081597"/>
    <w:rsid w:val="00081A7C"/>
    <w:rsid w:val="000820BA"/>
    <w:rsid w:val="00082738"/>
    <w:rsid w:val="00083E25"/>
    <w:rsid w:val="00084272"/>
    <w:rsid w:val="000861F5"/>
    <w:rsid w:val="00087B15"/>
    <w:rsid w:val="00090399"/>
    <w:rsid w:val="0009157E"/>
    <w:rsid w:val="00093D3C"/>
    <w:rsid w:val="00094C85"/>
    <w:rsid w:val="00095663"/>
    <w:rsid w:val="00097874"/>
    <w:rsid w:val="000A0764"/>
    <w:rsid w:val="000A2601"/>
    <w:rsid w:val="000A46CC"/>
    <w:rsid w:val="000A4ABA"/>
    <w:rsid w:val="000A4F7A"/>
    <w:rsid w:val="000A7DD7"/>
    <w:rsid w:val="000B08DA"/>
    <w:rsid w:val="000B0C21"/>
    <w:rsid w:val="000B4B4C"/>
    <w:rsid w:val="000B6ADE"/>
    <w:rsid w:val="000B6FDF"/>
    <w:rsid w:val="000B7958"/>
    <w:rsid w:val="000C0CBE"/>
    <w:rsid w:val="000C1A33"/>
    <w:rsid w:val="000C336E"/>
    <w:rsid w:val="000C37DC"/>
    <w:rsid w:val="000C3AA1"/>
    <w:rsid w:val="000C4BCB"/>
    <w:rsid w:val="000C6B3B"/>
    <w:rsid w:val="000D004B"/>
    <w:rsid w:val="000D0DD8"/>
    <w:rsid w:val="000D1B06"/>
    <w:rsid w:val="000E0C05"/>
    <w:rsid w:val="000E282C"/>
    <w:rsid w:val="000E3D02"/>
    <w:rsid w:val="000E61A7"/>
    <w:rsid w:val="000F26CA"/>
    <w:rsid w:val="000F27CB"/>
    <w:rsid w:val="000F3146"/>
    <w:rsid w:val="000F52BD"/>
    <w:rsid w:val="000F6077"/>
    <w:rsid w:val="000F7941"/>
    <w:rsid w:val="00101E54"/>
    <w:rsid w:val="00105B0E"/>
    <w:rsid w:val="00110090"/>
    <w:rsid w:val="001127A8"/>
    <w:rsid w:val="00115F00"/>
    <w:rsid w:val="00117745"/>
    <w:rsid w:val="00122BC1"/>
    <w:rsid w:val="0012393D"/>
    <w:rsid w:val="00125B7A"/>
    <w:rsid w:val="0012645B"/>
    <w:rsid w:val="0012684B"/>
    <w:rsid w:val="00132AD2"/>
    <w:rsid w:val="0013398C"/>
    <w:rsid w:val="0013465D"/>
    <w:rsid w:val="00140729"/>
    <w:rsid w:val="00140C14"/>
    <w:rsid w:val="00142A8D"/>
    <w:rsid w:val="00142AEC"/>
    <w:rsid w:val="00147A98"/>
    <w:rsid w:val="0015041D"/>
    <w:rsid w:val="00150B46"/>
    <w:rsid w:val="001537A2"/>
    <w:rsid w:val="00153E2C"/>
    <w:rsid w:val="00154147"/>
    <w:rsid w:val="00154FC2"/>
    <w:rsid w:val="001561E9"/>
    <w:rsid w:val="00160A2A"/>
    <w:rsid w:val="00167A11"/>
    <w:rsid w:val="00172934"/>
    <w:rsid w:val="00173AD9"/>
    <w:rsid w:val="00177A7F"/>
    <w:rsid w:val="00181EFC"/>
    <w:rsid w:val="0018202B"/>
    <w:rsid w:val="0018432A"/>
    <w:rsid w:val="00184A30"/>
    <w:rsid w:val="001851B8"/>
    <w:rsid w:val="00192851"/>
    <w:rsid w:val="00195BA3"/>
    <w:rsid w:val="00196085"/>
    <w:rsid w:val="001966CF"/>
    <w:rsid w:val="0019735A"/>
    <w:rsid w:val="00197930"/>
    <w:rsid w:val="001A0999"/>
    <w:rsid w:val="001A0AA0"/>
    <w:rsid w:val="001A1535"/>
    <w:rsid w:val="001A1642"/>
    <w:rsid w:val="001A4FA5"/>
    <w:rsid w:val="001A5A05"/>
    <w:rsid w:val="001B07D0"/>
    <w:rsid w:val="001B0EA9"/>
    <w:rsid w:val="001B19EA"/>
    <w:rsid w:val="001B48EB"/>
    <w:rsid w:val="001B7294"/>
    <w:rsid w:val="001C51EA"/>
    <w:rsid w:val="001C5259"/>
    <w:rsid w:val="001D1324"/>
    <w:rsid w:val="001D1D5C"/>
    <w:rsid w:val="001D4A5B"/>
    <w:rsid w:val="001D5518"/>
    <w:rsid w:val="001E181D"/>
    <w:rsid w:val="001E25E7"/>
    <w:rsid w:val="001E7D5E"/>
    <w:rsid w:val="001F0B67"/>
    <w:rsid w:val="001F1ECB"/>
    <w:rsid w:val="001F4AB5"/>
    <w:rsid w:val="001F58C2"/>
    <w:rsid w:val="001F7FB0"/>
    <w:rsid w:val="00202A99"/>
    <w:rsid w:val="0020445E"/>
    <w:rsid w:val="00204AEF"/>
    <w:rsid w:val="002062E6"/>
    <w:rsid w:val="00207F3A"/>
    <w:rsid w:val="0021030C"/>
    <w:rsid w:val="00215CCA"/>
    <w:rsid w:val="0021748F"/>
    <w:rsid w:val="0022077E"/>
    <w:rsid w:val="00221543"/>
    <w:rsid w:val="00221930"/>
    <w:rsid w:val="002220DC"/>
    <w:rsid w:val="002264DD"/>
    <w:rsid w:val="002332EA"/>
    <w:rsid w:val="00234380"/>
    <w:rsid w:val="00235736"/>
    <w:rsid w:val="002374CF"/>
    <w:rsid w:val="00237ED4"/>
    <w:rsid w:val="00242077"/>
    <w:rsid w:val="00242266"/>
    <w:rsid w:val="00243F17"/>
    <w:rsid w:val="00244A2C"/>
    <w:rsid w:val="002450C2"/>
    <w:rsid w:val="0024547D"/>
    <w:rsid w:val="0024620A"/>
    <w:rsid w:val="002469D4"/>
    <w:rsid w:val="00246BA2"/>
    <w:rsid w:val="00251819"/>
    <w:rsid w:val="0025187A"/>
    <w:rsid w:val="00255DCA"/>
    <w:rsid w:val="002577B1"/>
    <w:rsid w:val="00267190"/>
    <w:rsid w:val="0027279B"/>
    <w:rsid w:val="00276A54"/>
    <w:rsid w:val="0028064C"/>
    <w:rsid w:val="00280A29"/>
    <w:rsid w:val="00280A3F"/>
    <w:rsid w:val="002815D0"/>
    <w:rsid w:val="00281F4C"/>
    <w:rsid w:val="002827B0"/>
    <w:rsid w:val="00282EC6"/>
    <w:rsid w:val="0029273D"/>
    <w:rsid w:val="002928B3"/>
    <w:rsid w:val="00294173"/>
    <w:rsid w:val="002A3C6E"/>
    <w:rsid w:val="002A4191"/>
    <w:rsid w:val="002A58D4"/>
    <w:rsid w:val="002B1419"/>
    <w:rsid w:val="002B20BE"/>
    <w:rsid w:val="002B340A"/>
    <w:rsid w:val="002B40B2"/>
    <w:rsid w:val="002B40BA"/>
    <w:rsid w:val="002B40C1"/>
    <w:rsid w:val="002B5700"/>
    <w:rsid w:val="002C03F4"/>
    <w:rsid w:val="002C06EA"/>
    <w:rsid w:val="002C1DA8"/>
    <w:rsid w:val="002C5FE2"/>
    <w:rsid w:val="002D02B7"/>
    <w:rsid w:val="002D0960"/>
    <w:rsid w:val="002D0D97"/>
    <w:rsid w:val="002D4934"/>
    <w:rsid w:val="002D7FD7"/>
    <w:rsid w:val="002E0F0E"/>
    <w:rsid w:val="002E154E"/>
    <w:rsid w:val="002E17F9"/>
    <w:rsid w:val="002E2D7F"/>
    <w:rsid w:val="002E4117"/>
    <w:rsid w:val="002E5F92"/>
    <w:rsid w:val="002E6137"/>
    <w:rsid w:val="002E6906"/>
    <w:rsid w:val="002F138A"/>
    <w:rsid w:val="002F5FE3"/>
    <w:rsid w:val="002F6244"/>
    <w:rsid w:val="002F6486"/>
    <w:rsid w:val="003037C8"/>
    <w:rsid w:val="00307AA8"/>
    <w:rsid w:val="00310CD7"/>
    <w:rsid w:val="00310F67"/>
    <w:rsid w:val="003110AD"/>
    <w:rsid w:val="00314AC5"/>
    <w:rsid w:val="00314B1A"/>
    <w:rsid w:val="003158E3"/>
    <w:rsid w:val="00316272"/>
    <w:rsid w:val="003165D8"/>
    <w:rsid w:val="003207D9"/>
    <w:rsid w:val="00322D8E"/>
    <w:rsid w:val="00324963"/>
    <w:rsid w:val="00327592"/>
    <w:rsid w:val="00327C56"/>
    <w:rsid w:val="00330C71"/>
    <w:rsid w:val="00331429"/>
    <w:rsid w:val="00331676"/>
    <w:rsid w:val="00331A07"/>
    <w:rsid w:val="00332ABE"/>
    <w:rsid w:val="003361D2"/>
    <w:rsid w:val="003401B4"/>
    <w:rsid w:val="00340293"/>
    <w:rsid w:val="00340F88"/>
    <w:rsid w:val="00340FE5"/>
    <w:rsid w:val="00341ED6"/>
    <w:rsid w:val="00342AFB"/>
    <w:rsid w:val="003433BF"/>
    <w:rsid w:val="003502E0"/>
    <w:rsid w:val="00350C3B"/>
    <w:rsid w:val="00351CF4"/>
    <w:rsid w:val="0035218D"/>
    <w:rsid w:val="00354B4B"/>
    <w:rsid w:val="0035704C"/>
    <w:rsid w:val="00357240"/>
    <w:rsid w:val="003576B6"/>
    <w:rsid w:val="00357C45"/>
    <w:rsid w:val="003638C5"/>
    <w:rsid w:val="0036443D"/>
    <w:rsid w:val="00364518"/>
    <w:rsid w:val="00367138"/>
    <w:rsid w:val="003675B1"/>
    <w:rsid w:val="00372025"/>
    <w:rsid w:val="003722C2"/>
    <w:rsid w:val="00372679"/>
    <w:rsid w:val="0037269B"/>
    <w:rsid w:val="00374191"/>
    <w:rsid w:val="00375D52"/>
    <w:rsid w:val="00376469"/>
    <w:rsid w:val="00377559"/>
    <w:rsid w:val="00383BDE"/>
    <w:rsid w:val="003857D1"/>
    <w:rsid w:val="003858E2"/>
    <w:rsid w:val="003862F4"/>
    <w:rsid w:val="00386770"/>
    <w:rsid w:val="00387487"/>
    <w:rsid w:val="003879B0"/>
    <w:rsid w:val="003973B2"/>
    <w:rsid w:val="003A193B"/>
    <w:rsid w:val="003A6828"/>
    <w:rsid w:val="003A6A15"/>
    <w:rsid w:val="003A763A"/>
    <w:rsid w:val="003C7A22"/>
    <w:rsid w:val="003C7A74"/>
    <w:rsid w:val="003D3D54"/>
    <w:rsid w:val="003D64F3"/>
    <w:rsid w:val="003D6A4B"/>
    <w:rsid w:val="003D7D9C"/>
    <w:rsid w:val="003E1D42"/>
    <w:rsid w:val="003E2073"/>
    <w:rsid w:val="003E6A75"/>
    <w:rsid w:val="003F106C"/>
    <w:rsid w:val="003F44B9"/>
    <w:rsid w:val="003F6C36"/>
    <w:rsid w:val="003F7E45"/>
    <w:rsid w:val="00401472"/>
    <w:rsid w:val="004024B2"/>
    <w:rsid w:val="00402904"/>
    <w:rsid w:val="00403B48"/>
    <w:rsid w:val="00405389"/>
    <w:rsid w:val="00405647"/>
    <w:rsid w:val="00405F86"/>
    <w:rsid w:val="00406A4C"/>
    <w:rsid w:val="00411831"/>
    <w:rsid w:val="00416C3B"/>
    <w:rsid w:val="00416D4A"/>
    <w:rsid w:val="00416FC1"/>
    <w:rsid w:val="00417C08"/>
    <w:rsid w:val="00420B8A"/>
    <w:rsid w:val="00422F5F"/>
    <w:rsid w:val="004264CB"/>
    <w:rsid w:val="00427336"/>
    <w:rsid w:val="004273CD"/>
    <w:rsid w:val="004277FE"/>
    <w:rsid w:val="00430A20"/>
    <w:rsid w:val="00434588"/>
    <w:rsid w:val="00435378"/>
    <w:rsid w:val="00441A36"/>
    <w:rsid w:val="00445B78"/>
    <w:rsid w:val="00447DB9"/>
    <w:rsid w:val="00452922"/>
    <w:rsid w:val="004532E4"/>
    <w:rsid w:val="0045392E"/>
    <w:rsid w:val="004545C6"/>
    <w:rsid w:val="00455C78"/>
    <w:rsid w:val="0046009E"/>
    <w:rsid w:val="0046027E"/>
    <w:rsid w:val="00460E64"/>
    <w:rsid w:val="00461422"/>
    <w:rsid w:val="004617E3"/>
    <w:rsid w:val="00462AB0"/>
    <w:rsid w:val="0046732A"/>
    <w:rsid w:val="00467EFE"/>
    <w:rsid w:val="00467F63"/>
    <w:rsid w:val="00470D8E"/>
    <w:rsid w:val="00472DC6"/>
    <w:rsid w:val="0047386B"/>
    <w:rsid w:val="0047751E"/>
    <w:rsid w:val="004775FC"/>
    <w:rsid w:val="00481979"/>
    <w:rsid w:val="004829AD"/>
    <w:rsid w:val="004829D8"/>
    <w:rsid w:val="00487274"/>
    <w:rsid w:val="004877C7"/>
    <w:rsid w:val="00487883"/>
    <w:rsid w:val="00491415"/>
    <w:rsid w:val="004919AB"/>
    <w:rsid w:val="00491F2D"/>
    <w:rsid w:val="00492D4E"/>
    <w:rsid w:val="00494132"/>
    <w:rsid w:val="004941D9"/>
    <w:rsid w:val="00497AF3"/>
    <w:rsid w:val="004A31F4"/>
    <w:rsid w:val="004A487B"/>
    <w:rsid w:val="004A4E5C"/>
    <w:rsid w:val="004A5731"/>
    <w:rsid w:val="004A7905"/>
    <w:rsid w:val="004B1758"/>
    <w:rsid w:val="004B1AF2"/>
    <w:rsid w:val="004B6C88"/>
    <w:rsid w:val="004B6F98"/>
    <w:rsid w:val="004B7000"/>
    <w:rsid w:val="004C00CC"/>
    <w:rsid w:val="004C4A10"/>
    <w:rsid w:val="004C4B89"/>
    <w:rsid w:val="004C60C1"/>
    <w:rsid w:val="004C66D6"/>
    <w:rsid w:val="004C7F4D"/>
    <w:rsid w:val="004D1284"/>
    <w:rsid w:val="004D2002"/>
    <w:rsid w:val="004D298A"/>
    <w:rsid w:val="004D4437"/>
    <w:rsid w:val="004D51D7"/>
    <w:rsid w:val="004D5A68"/>
    <w:rsid w:val="004E1E64"/>
    <w:rsid w:val="004E1FC4"/>
    <w:rsid w:val="004E212F"/>
    <w:rsid w:val="004E282F"/>
    <w:rsid w:val="004E4F08"/>
    <w:rsid w:val="004E56A3"/>
    <w:rsid w:val="004F0464"/>
    <w:rsid w:val="004F0DC7"/>
    <w:rsid w:val="004F229A"/>
    <w:rsid w:val="004F52BF"/>
    <w:rsid w:val="004F53F8"/>
    <w:rsid w:val="004F606E"/>
    <w:rsid w:val="004F7A56"/>
    <w:rsid w:val="0050026B"/>
    <w:rsid w:val="00500984"/>
    <w:rsid w:val="0050173A"/>
    <w:rsid w:val="00505993"/>
    <w:rsid w:val="005127A7"/>
    <w:rsid w:val="0051352B"/>
    <w:rsid w:val="005154B7"/>
    <w:rsid w:val="00520FB9"/>
    <w:rsid w:val="005216F4"/>
    <w:rsid w:val="005308BC"/>
    <w:rsid w:val="00531434"/>
    <w:rsid w:val="0053565C"/>
    <w:rsid w:val="0053693B"/>
    <w:rsid w:val="005377EE"/>
    <w:rsid w:val="00541B1A"/>
    <w:rsid w:val="00542968"/>
    <w:rsid w:val="00544E85"/>
    <w:rsid w:val="00551188"/>
    <w:rsid w:val="00551775"/>
    <w:rsid w:val="0055337E"/>
    <w:rsid w:val="005547BA"/>
    <w:rsid w:val="00555A66"/>
    <w:rsid w:val="005570F4"/>
    <w:rsid w:val="00557CE5"/>
    <w:rsid w:val="00560376"/>
    <w:rsid w:val="00560CB5"/>
    <w:rsid w:val="00563CBD"/>
    <w:rsid w:val="0056526A"/>
    <w:rsid w:val="0057012F"/>
    <w:rsid w:val="005701C5"/>
    <w:rsid w:val="005718A0"/>
    <w:rsid w:val="00573415"/>
    <w:rsid w:val="00576EF1"/>
    <w:rsid w:val="0058062C"/>
    <w:rsid w:val="00580CBD"/>
    <w:rsid w:val="005844BD"/>
    <w:rsid w:val="00584E3A"/>
    <w:rsid w:val="00590158"/>
    <w:rsid w:val="00591DEB"/>
    <w:rsid w:val="00592445"/>
    <w:rsid w:val="00594AE6"/>
    <w:rsid w:val="0059732B"/>
    <w:rsid w:val="00597510"/>
    <w:rsid w:val="005A13C5"/>
    <w:rsid w:val="005A2D5D"/>
    <w:rsid w:val="005A5FED"/>
    <w:rsid w:val="005B09C7"/>
    <w:rsid w:val="005B1048"/>
    <w:rsid w:val="005B1BC9"/>
    <w:rsid w:val="005B1DA3"/>
    <w:rsid w:val="005B2CAB"/>
    <w:rsid w:val="005B3AC6"/>
    <w:rsid w:val="005B68F5"/>
    <w:rsid w:val="005B70BE"/>
    <w:rsid w:val="005B7688"/>
    <w:rsid w:val="005B7BCF"/>
    <w:rsid w:val="005C03F8"/>
    <w:rsid w:val="005C08FF"/>
    <w:rsid w:val="005C4A41"/>
    <w:rsid w:val="005C4FAA"/>
    <w:rsid w:val="005C61AF"/>
    <w:rsid w:val="005C7E5F"/>
    <w:rsid w:val="005D01BF"/>
    <w:rsid w:val="005D033E"/>
    <w:rsid w:val="005D0F96"/>
    <w:rsid w:val="005D13EE"/>
    <w:rsid w:val="005D4E08"/>
    <w:rsid w:val="005E08A0"/>
    <w:rsid w:val="005E262E"/>
    <w:rsid w:val="005E27B8"/>
    <w:rsid w:val="005E399C"/>
    <w:rsid w:val="005F0050"/>
    <w:rsid w:val="005F06E5"/>
    <w:rsid w:val="005F2AD2"/>
    <w:rsid w:val="005F4CCD"/>
    <w:rsid w:val="005F7FE1"/>
    <w:rsid w:val="00600634"/>
    <w:rsid w:val="00600D5B"/>
    <w:rsid w:val="00604A87"/>
    <w:rsid w:val="00606817"/>
    <w:rsid w:val="00606A36"/>
    <w:rsid w:val="006105BC"/>
    <w:rsid w:val="0061463C"/>
    <w:rsid w:val="00614BB0"/>
    <w:rsid w:val="00615719"/>
    <w:rsid w:val="0061696C"/>
    <w:rsid w:val="00617AD1"/>
    <w:rsid w:val="00621764"/>
    <w:rsid w:val="006221EE"/>
    <w:rsid w:val="006244A5"/>
    <w:rsid w:val="00627069"/>
    <w:rsid w:val="006275A3"/>
    <w:rsid w:val="0063144B"/>
    <w:rsid w:val="006342B6"/>
    <w:rsid w:val="00634527"/>
    <w:rsid w:val="00640936"/>
    <w:rsid w:val="00642D00"/>
    <w:rsid w:val="00643080"/>
    <w:rsid w:val="006430DC"/>
    <w:rsid w:val="00644F2C"/>
    <w:rsid w:val="006459A7"/>
    <w:rsid w:val="00646416"/>
    <w:rsid w:val="00646DFB"/>
    <w:rsid w:val="006476F7"/>
    <w:rsid w:val="0065233D"/>
    <w:rsid w:val="0065270E"/>
    <w:rsid w:val="00654684"/>
    <w:rsid w:val="00654A92"/>
    <w:rsid w:val="00662978"/>
    <w:rsid w:val="006630CE"/>
    <w:rsid w:val="0066672C"/>
    <w:rsid w:val="006668E5"/>
    <w:rsid w:val="00670935"/>
    <w:rsid w:val="00670A75"/>
    <w:rsid w:val="00670CAF"/>
    <w:rsid w:val="006713DE"/>
    <w:rsid w:val="00672297"/>
    <w:rsid w:val="00672E38"/>
    <w:rsid w:val="00673765"/>
    <w:rsid w:val="006741A0"/>
    <w:rsid w:val="00675263"/>
    <w:rsid w:val="00676D1A"/>
    <w:rsid w:val="00677C93"/>
    <w:rsid w:val="00677D08"/>
    <w:rsid w:val="006803FB"/>
    <w:rsid w:val="00681448"/>
    <w:rsid w:val="00683853"/>
    <w:rsid w:val="00686ACE"/>
    <w:rsid w:val="006914CD"/>
    <w:rsid w:val="00694202"/>
    <w:rsid w:val="0069455E"/>
    <w:rsid w:val="006949C1"/>
    <w:rsid w:val="006A29F5"/>
    <w:rsid w:val="006A4C5E"/>
    <w:rsid w:val="006B3C85"/>
    <w:rsid w:val="006B6365"/>
    <w:rsid w:val="006B7120"/>
    <w:rsid w:val="006B7B4A"/>
    <w:rsid w:val="006B7BF6"/>
    <w:rsid w:val="006C327D"/>
    <w:rsid w:val="006C338E"/>
    <w:rsid w:val="006C3476"/>
    <w:rsid w:val="006C3BA5"/>
    <w:rsid w:val="006C3BE6"/>
    <w:rsid w:val="006C52E3"/>
    <w:rsid w:val="006C5F8E"/>
    <w:rsid w:val="006C75AF"/>
    <w:rsid w:val="006D092B"/>
    <w:rsid w:val="006D0CD1"/>
    <w:rsid w:val="006D10FB"/>
    <w:rsid w:val="006D1956"/>
    <w:rsid w:val="006D65E1"/>
    <w:rsid w:val="006D6C69"/>
    <w:rsid w:val="006D7811"/>
    <w:rsid w:val="006D7BF5"/>
    <w:rsid w:val="006E2A4A"/>
    <w:rsid w:val="006E3B22"/>
    <w:rsid w:val="006E3EF0"/>
    <w:rsid w:val="006E524F"/>
    <w:rsid w:val="006F0B73"/>
    <w:rsid w:val="006F59C1"/>
    <w:rsid w:val="006F6619"/>
    <w:rsid w:val="006F6717"/>
    <w:rsid w:val="006F7D53"/>
    <w:rsid w:val="006F7F08"/>
    <w:rsid w:val="00700B45"/>
    <w:rsid w:val="007021B4"/>
    <w:rsid w:val="00710C89"/>
    <w:rsid w:val="00712782"/>
    <w:rsid w:val="00715EBB"/>
    <w:rsid w:val="00716479"/>
    <w:rsid w:val="00717F63"/>
    <w:rsid w:val="00721FF6"/>
    <w:rsid w:val="00724584"/>
    <w:rsid w:val="00727359"/>
    <w:rsid w:val="0073021C"/>
    <w:rsid w:val="0073084F"/>
    <w:rsid w:val="00731DF6"/>
    <w:rsid w:val="00732EDC"/>
    <w:rsid w:val="0073333F"/>
    <w:rsid w:val="007333ED"/>
    <w:rsid w:val="00733E84"/>
    <w:rsid w:val="007343E3"/>
    <w:rsid w:val="00741D58"/>
    <w:rsid w:val="00742CE4"/>
    <w:rsid w:val="007449BF"/>
    <w:rsid w:val="00745E7C"/>
    <w:rsid w:val="00746225"/>
    <w:rsid w:val="00746E2E"/>
    <w:rsid w:val="0075453F"/>
    <w:rsid w:val="00755BFE"/>
    <w:rsid w:val="00756092"/>
    <w:rsid w:val="00757EDE"/>
    <w:rsid w:val="0076074C"/>
    <w:rsid w:val="007620D1"/>
    <w:rsid w:val="00763568"/>
    <w:rsid w:val="00763D61"/>
    <w:rsid w:val="007641A8"/>
    <w:rsid w:val="007654CD"/>
    <w:rsid w:val="00765DAC"/>
    <w:rsid w:val="00767596"/>
    <w:rsid w:val="00767E2D"/>
    <w:rsid w:val="0077054A"/>
    <w:rsid w:val="00770615"/>
    <w:rsid w:val="00770B45"/>
    <w:rsid w:val="00772363"/>
    <w:rsid w:val="00772FB1"/>
    <w:rsid w:val="0077319C"/>
    <w:rsid w:val="00774F89"/>
    <w:rsid w:val="00777449"/>
    <w:rsid w:val="00781E06"/>
    <w:rsid w:val="00782781"/>
    <w:rsid w:val="007904F8"/>
    <w:rsid w:val="00790B83"/>
    <w:rsid w:val="00795EE5"/>
    <w:rsid w:val="00796161"/>
    <w:rsid w:val="007A4AF3"/>
    <w:rsid w:val="007B0A4E"/>
    <w:rsid w:val="007B1ACD"/>
    <w:rsid w:val="007B412B"/>
    <w:rsid w:val="007B444B"/>
    <w:rsid w:val="007B56CF"/>
    <w:rsid w:val="007B59B9"/>
    <w:rsid w:val="007B67F3"/>
    <w:rsid w:val="007B6D15"/>
    <w:rsid w:val="007B7E74"/>
    <w:rsid w:val="007C11BD"/>
    <w:rsid w:val="007C23AF"/>
    <w:rsid w:val="007C2869"/>
    <w:rsid w:val="007C7355"/>
    <w:rsid w:val="007C78A1"/>
    <w:rsid w:val="007D0B6A"/>
    <w:rsid w:val="007D0D65"/>
    <w:rsid w:val="007D2771"/>
    <w:rsid w:val="007E1068"/>
    <w:rsid w:val="007E29C1"/>
    <w:rsid w:val="007E368F"/>
    <w:rsid w:val="007E4E4A"/>
    <w:rsid w:val="007E61A5"/>
    <w:rsid w:val="007E7183"/>
    <w:rsid w:val="007E7248"/>
    <w:rsid w:val="007E74F2"/>
    <w:rsid w:val="007F227D"/>
    <w:rsid w:val="007F3EDB"/>
    <w:rsid w:val="007F415E"/>
    <w:rsid w:val="007F6532"/>
    <w:rsid w:val="007F719E"/>
    <w:rsid w:val="007F7258"/>
    <w:rsid w:val="007F77F3"/>
    <w:rsid w:val="00800A12"/>
    <w:rsid w:val="00806FF7"/>
    <w:rsid w:val="00807032"/>
    <w:rsid w:val="00807D8A"/>
    <w:rsid w:val="00813D4F"/>
    <w:rsid w:val="008150C3"/>
    <w:rsid w:val="0081516D"/>
    <w:rsid w:val="00815B32"/>
    <w:rsid w:val="00815BC3"/>
    <w:rsid w:val="00817C58"/>
    <w:rsid w:val="00822984"/>
    <w:rsid w:val="00823E46"/>
    <w:rsid w:val="00833897"/>
    <w:rsid w:val="0083496A"/>
    <w:rsid w:val="008362B8"/>
    <w:rsid w:val="00836307"/>
    <w:rsid w:val="00843DD3"/>
    <w:rsid w:val="008454E8"/>
    <w:rsid w:val="00847173"/>
    <w:rsid w:val="00850307"/>
    <w:rsid w:val="00853FD9"/>
    <w:rsid w:val="008555AF"/>
    <w:rsid w:val="0085692C"/>
    <w:rsid w:val="00857BEA"/>
    <w:rsid w:val="00860317"/>
    <w:rsid w:val="00861DFC"/>
    <w:rsid w:val="0086411C"/>
    <w:rsid w:val="00864824"/>
    <w:rsid w:val="00864946"/>
    <w:rsid w:val="0086743C"/>
    <w:rsid w:val="008734B5"/>
    <w:rsid w:val="0087439D"/>
    <w:rsid w:val="00876808"/>
    <w:rsid w:val="008815B1"/>
    <w:rsid w:val="008815D6"/>
    <w:rsid w:val="00882E93"/>
    <w:rsid w:val="008854EB"/>
    <w:rsid w:val="00885A32"/>
    <w:rsid w:val="00886B8D"/>
    <w:rsid w:val="00890B7D"/>
    <w:rsid w:val="00891DDF"/>
    <w:rsid w:val="008A0691"/>
    <w:rsid w:val="008A0A4D"/>
    <w:rsid w:val="008A62D1"/>
    <w:rsid w:val="008B007D"/>
    <w:rsid w:val="008B0FDF"/>
    <w:rsid w:val="008B124A"/>
    <w:rsid w:val="008B14EB"/>
    <w:rsid w:val="008B2912"/>
    <w:rsid w:val="008B2B5F"/>
    <w:rsid w:val="008B3AD7"/>
    <w:rsid w:val="008B4F8F"/>
    <w:rsid w:val="008B5D9C"/>
    <w:rsid w:val="008C1769"/>
    <w:rsid w:val="008C26EF"/>
    <w:rsid w:val="008C2DCB"/>
    <w:rsid w:val="008C4A2A"/>
    <w:rsid w:val="008C6588"/>
    <w:rsid w:val="008C7157"/>
    <w:rsid w:val="008D2F6B"/>
    <w:rsid w:val="008D4E79"/>
    <w:rsid w:val="008D5601"/>
    <w:rsid w:val="008D77D5"/>
    <w:rsid w:val="008E2A26"/>
    <w:rsid w:val="008E2BC3"/>
    <w:rsid w:val="008E6399"/>
    <w:rsid w:val="008E7007"/>
    <w:rsid w:val="008E735B"/>
    <w:rsid w:val="008E7F8E"/>
    <w:rsid w:val="008F5390"/>
    <w:rsid w:val="008F6B8E"/>
    <w:rsid w:val="009009F8"/>
    <w:rsid w:val="00900EFA"/>
    <w:rsid w:val="00901408"/>
    <w:rsid w:val="0090232E"/>
    <w:rsid w:val="00903B90"/>
    <w:rsid w:val="00907587"/>
    <w:rsid w:val="00916162"/>
    <w:rsid w:val="00916A77"/>
    <w:rsid w:val="00917ACC"/>
    <w:rsid w:val="00917DDA"/>
    <w:rsid w:val="009248A7"/>
    <w:rsid w:val="009248BA"/>
    <w:rsid w:val="00925276"/>
    <w:rsid w:val="00925512"/>
    <w:rsid w:val="009257A5"/>
    <w:rsid w:val="00926C8E"/>
    <w:rsid w:val="0093157B"/>
    <w:rsid w:val="0093204A"/>
    <w:rsid w:val="009328B9"/>
    <w:rsid w:val="00932B91"/>
    <w:rsid w:val="00933BE4"/>
    <w:rsid w:val="00934F49"/>
    <w:rsid w:val="0094155E"/>
    <w:rsid w:val="00941F5F"/>
    <w:rsid w:val="00942318"/>
    <w:rsid w:val="009437F2"/>
    <w:rsid w:val="009459A4"/>
    <w:rsid w:val="00947D03"/>
    <w:rsid w:val="00951659"/>
    <w:rsid w:val="00951A47"/>
    <w:rsid w:val="00951C79"/>
    <w:rsid w:val="00953058"/>
    <w:rsid w:val="00953427"/>
    <w:rsid w:val="00954067"/>
    <w:rsid w:val="00954810"/>
    <w:rsid w:val="0096211B"/>
    <w:rsid w:val="009715A5"/>
    <w:rsid w:val="00971F39"/>
    <w:rsid w:val="00971FEB"/>
    <w:rsid w:val="00972CC8"/>
    <w:rsid w:val="00973489"/>
    <w:rsid w:val="00973A26"/>
    <w:rsid w:val="00973FE7"/>
    <w:rsid w:val="00974EAC"/>
    <w:rsid w:val="00975E6F"/>
    <w:rsid w:val="009801EE"/>
    <w:rsid w:val="00981A1E"/>
    <w:rsid w:val="0098371D"/>
    <w:rsid w:val="0098445E"/>
    <w:rsid w:val="00985173"/>
    <w:rsid w:val="00992CA1"/>
    <w:rsid w:val="00993EF0"/>
    <w:rsid w:val="00996114"/>
    <w:rsid w:val="00996BCE"/>
    <w:rsid w:val="009A42DA"/>
    <w:rsid w:val="009A59CC"/>
    <w:rsid w:val="009A7527"/>
    <w:rsid w:val="009A796A"/>
    <w:rsid w:val="009A7C1C"/>
    <w:rsid w:val="009A7D09"/>
    <w:rsid w:val="009B120E"/>
    <w:rsid w:val="009B1550"/>
    <w:rsid w:val="009B243C"/>
    <w:rsid w:val="009B308D"/>
    <w:rsid w:val="009B4344"/>
    <w:rsid w:val="009B469D"/>
    <w:rsid w:val="009B60E7"/>
    <w:rsid w:val="009C0AF0"/>
    <w:rsid w:val="009C1481"/>
    <w:rsid w:val="009C21D2"/>
    <w:rsid w:val="009C310B"/>
    <w:rsid w:val="009C333D"/>
    <w:rsid w:val="009C6850"/>
    <w:rsid w:val="009C6E5F"/>
    <w:rsid w:val="009D17E0"/>
    <w:rsid w:val="009D1A63"/>
    <w:rsid w:val="009D352F"/>
    <w:rsid w:val="009D3F18"/>
    <w:rsid w:val="009D7174"/>
    <w:rsid w:val="009E0056"/>
    <w:rsid w:val="009E0205"/>
    <w:rsid w:val="009E0BA0"/>
    <w:rsid w:val="009E138C"/>
    <w:rsid w:val="009E49AC"/>
    <w:rsid w:val="009E69A2"/>
    <w:rsid w:val="009F6A27"/>
    <w:rsid w:val="009F7264"/>
    <w:rsid w:val="00A0105C"/>
    <w:rsid w:val="00A04042"/>
    <w:rsid w:val="00A04173"/>
    <w:rsid w:val="00A04356"/>
    <w:rsid w:val="00A044A5"/>
    <w:rsid w:val="00A04647"/>
    <w:rsid w:val="00A0713B"/>
    <w:rsid w:val="00A12B2A"/>
    <w:rsid w:val="00A137FF"/>
    <w:rsid w:val="00A13E65"/>
    <w:rsid w:val="00A15827"/>
    <w:rsid w:val="00A1702B"/>
    <w:rsid w:val="00A24118"/>
    <w:rsid w:val="00A249D1"/>
    <w:rsid w:val="00A33488"/>
    <w:rsid w:val="00A34355"/>
    <w:rsid w:val="00A3604E"/>
    <w:rsid w:val="00A40DE4"/>
    <w:rsid w:val="00A42901"/>
    <w:rsid w:val="00A430ED"/>
    <w:rsid w:val="00A45AAE"/>
    <w:rsid w:val="00A468D5"/>
    <w:rsid w:val="00A4720D"/>
    <w:rsid w:val="00A518BA"/>
    <w:rsid w:val="00A53E08"/>
    <w:rsid w:val="00A53E45"/>
    <w:rsid w:val="00A55E38"/>
    <w:rsid w:val="00A57890"/>
    <w:rsid w:val="00A60B3A"/>
    <w:rsid w:val="00A6263E"/>
    <w:rsid w:val="00A649A4"/>
    <w:rsid w:val="00A64C64"/>
    <w:rsid w:val="00A67F75"/>
    <w:rsid w:val="00A7025E"/>
    <w:rsid w:val="00A71BBE"/>
    <w:rsid w:val="00A72447"/>
    <w:rsid w:val="00A7354A"/>
    <w:rsid w:val="00A740BD"/>
    <w:rsid w:val="00A777FB"/>
    <w:rsid w:val="00A80581"/>
    <w:rsid w:val="00A81E55"/>
    <w:rsid w:val="00A82B71"/>
    <w:rsid w:val="00A83F6A"/>
    <w:rsid w:val="00A86FF9"/>
    <w:rsid w:val="00A87DCC"/>
    <w:rsid w:val="00A935A9"/>
    <w:rsid w:val="00A95557"/>
    <w:rsid w:val="00A963FE"/>
    <w:rsid w:val="00AA1E5E"/>
    <w:rsid w:val="00AA5BAF"/>
    <w:rsid w:val="00AA6B4B"/>
    <w:rsid w:val="00AB2566"/>
    <w:rsid w:val="00AB56F1"/>
    <w:rsid w:val="00AB5C22"/>
    <w:rsid w:val="00AB5E92"/>
    <w:rsid w:val="00AC19AC"/>
    <w:rsid w:val="00AC203A"/>
    <w:rsid w:val="00AC3F3E"/>
    <w:rsid w:val="00AC4289"/>
    <w:rsid w:val="00AC42FD"/>
    <w:rsid w:val="00AC440A"/>
    <w:rsid w:val="00AC695A"/>
    <w:rsid w:val="00AD1090"/>
    <w:rsid w:val="00AD1847"/>
    <w:rsid w:val="00AD2D05"/>
    <w:rsid w:val="00AD3712"/>
    <w:rsid w:val="00AD4F43"/>
    <w:rsid w:val="00AD53E1"/>
    <w:rsid w:val="00AD6D82"/>
    <w:rsid w:val="00AD7299"/>
    <w:rsid w:val="00AD7FBF"/>
    <w:rsid w:val="00AE062D"/>
    <w:rsid w:val="00AE1D58"/>
    <w:rsid w:val="00AE30B4"/>
    <w:rsid w:val="00AE530D"/>
    <w:rsid w:val="00AF1E73"/>
    <w:rsid w:val="00AF256E"/>
    <w:rsid w:val="00AF356B"/>
    <w:rsid w:val="00AF3677"/>
    <w:rsid w:val="00AF3EA8"/>
    <w:rsid w:val="00AF4B6D"/>
    <w:rsid w:val="00AF5D31"/>
    <w:rsid w:val="00B01AE5"/>
    <w:rsid w:val="00B01E86"/>
    <w:rsid w:val="00B02D7F"/>
    <w:rsid w:val="00B03919"/>
    <w:rsid w:val="00B10BF4"/>
    <w:rsid w:val="00B12028"/>
    <w:rsid w:val="00B14B67"/>
    <w:rsid w:val="00B20FAA"/>
    <w:rsid w:val="00B241F2"/>
    <w:rsid w:val="00B24C4D"/>
    <w:rsid w:val="00B25226"/>
    <w:rsid w:val="00B25694"/>
    <w:rsid w:val="00B26F8A"/>
    <w:rsid w:val="00B27F97"/>
    <w:rsid w:val="00B328A9"/>
    <w:rsid w:val="00B36088"/>
    <w:rsid w:val="00B36C75"/>
    <w:rsid w:val="00B377E6"/>
    <w:rsid w:val="00B37B95"/>
    <w:rsid w:val="00B41883"/>
    <w:rsid w:val="00B44BF4"/>
    <w:rsid w:val="00B47065"/>
    <w:rsid w:val="00B51287"/>
    <w:rsid w:val="00B517D9"/>
    <w:rsid w:val="00B529BD"/>
    <w:rsid w:val="00B53E0F"/>
    <w:rsid w:val="00B56423"/>
    <w:rsid w:val="00B569D9"/>
    <w:rsid w:val="00B601E5"/>
    <w:rsid w:val="00B60208"/>
    <w:rsid w:val="00B62A1B"/>
    <w:rsid w:val="00B673E9"/>
    <w:rsid w:val="00B71E63"/>
    <w:rsid w:val="00B7597F"/>
    <w:rsid w:val="00B77DB7"/>
    <w:rsid w:val="00B80896"/>
    <w:rsid w:val="00B81683"/>
    <w:rsid w:val="00B818FE"/>
    <w:rsid w:val="00B8643D"/>
    <w:rsid w:val="00B86889"/>
    <w:rsid w:val="00B87BC2"/>
    <w:rsid w:val="00B9064A"/>
    <w:rsid w:val="00B93C34"/>
    <w:rsid w:val="00B93F20"/>
    <w:rsid w:val="00B94699"/>
    <w:rsid w:val="00B9504C"/>
    <w:rsid w:val="00B95DC4"/>
    <w:rsid w:val="00B974A1"/>
    <w:rsid w:val="00BA2895"/>
    <w:rsid w:val="00BA32F2"/>
    <w:rsid w:val="00BB3FCC"/>
    <w:rsid w:val="00BB4840"/>
    <w:rsid w:val="00BC08A2"/>
    <w:rsid w:val="00BC1035"/>
    <w:rsid w:val="00BC3163"/>
    <w:rsid w:val="00BC32EE"/>
    <w:rsid w:val="00BC33C8"/>
    <w:rsid w:val="00BC6EE0"/>
    <w:rsid w:val="00BC78C5"/>
    <w:rsid w:val="00BD0133"/>
    <w:rsid w:val="00BD027C"/>
    <w:rsid w:val="00BD3247"/>
    <w:rsid w:val="00BD6119"/>
    <w:rsid w:val="00BD67F4"/>
    <w:rsid w:val="00BD6EAA"/>
    <w:rsid w:val="00BD6F04"/>
    <w:rsid w:val="00BD72A2"/>
    <w:rsid w:val="00BD743B"/>
    <w:rsid w:val="00BD782C"/>
    <w:rsid w:val="00BD7F06"/>
    <w:rsid w:val="00BE0223"/>
    <w:rsid w:val="00BE2E5C"/>
    <w:rsid w:val="00BE4933"/>
    <w:rsid w:val="00BE4C09"/>
    <w:rsid w:val="00BE55C3"/>
    <w:rsid w:val="00BE6430"/>
    <w:rsid w:val="00BE6FDC"/>
    <w:rsid w:val="00BF02E4"/>
    <w:rsid w:val="00BF041E"/>
    <w:rsid w:val="00BF4542"/>
    <w:rsid w:val="00BF57D3"/>
    <w:rsid w:val="00C00FAA"/>
    <w:rsid w:val="00C020CF"/>
    <w:rsid w:val="00C02B3B"/>
    <w:rsid w:val="00C066D9"/>
    <w:rsid w:val="00C10AFE"/>
    <w:rsid w:val="00C2262F"/>
    <w:rsid w:val="00C240C9"/>
    <w:rsid w:val="00C26D16"/>
    <w:rsid w:val="00C27C96"/>
    <w:rsid w:val="00C31E37"/>
    <w:rsid w:val="00C320B4"/>
    <w:rsid w:val="00C329B0"/>
    <w:rsid w:val="00C336A0"/>
    <w:rsid w:val="00C34009"/>
    <w:rsid w:val="00C354B6"/>
    <w:rsid w:val="00C3782C"/>
    <w:rsid w:val="00C37F38"/>
    <w:rsid w:val="00C455F5"/>
    <w:rsid w:val="00C509BB"/>
    <w:rsid w:val="00C54AB9"/>
    <w:rsid w:val="00C56EC3"/>
    <w:rsid w:val="00C60536"/>
    <w:rsid w:val="00C61ED2"/>
    <w:rsid w:val="00C62566"/>
    <w:rsid w:val="00C627D1"/>
    <w:rsid w:val="00C63701"/>
    <w:rsid w:val="00C66D46"/>
    <w:rsid w:val="00C677DC"/>
    <w:rsid w:val="00C67FDF"/>
    <w:rsid w:val="00C72474"/>
    <w:rsid w:val="00C727BD"/>
    <w:rsid w:val="00C72EB6"/>
    <w:rsid w:val="00C7321A"/>
    <w:rsid w:val="00C7569F"/>
    <w:rsid w:val="00C75E58"/>
    <w:rsid w:val="00C76774"/>
    <w:rsid w:val="00C801DB"/>
    <w:rsid w:val="00C80CC7"/>
    <w:rsid w:val="00C80CFA"/>
    <w:rsid w:val="00C810C7"/>
    <w:rsid w:val="00C86D91"/>
    <w:rsid w:val="00C91DA7"/>
    <w:rsid w:val="00C932CD"/>
    <w:rsid w:val="00C955C9"/>
    <w:rsid w:val="00C971FD"/>
    <w:rsid w:val="00CA3618"/>
    <w:rsid w:val="00CA38E4"/>
    <w:rsid w:val="00CA3C50"/>
    <w:rsid w:val="00CA6E96"/>
    <w:rsid w:val="00CA7755"/>
    <w:rsid w:val="00CB0BDF"/>
    <w:rsid w:val="00CB0EA7"/>
    <w:rsid w:val="00CB571E"/>
    <w:rsid w:val="00CB5732"/>
    <w:rsid w:val="00CB5EF5"/>
    <w:rsid w:val="00CB613B"/>
    <w:rsid w:val="00CB6945"/>
    <w:rsid w:val="00CC1A8F"/>
    <w:rsid w:val="00CC1B96"/>
    <w:rsid w:val="00CC47C2"/>
    <w:rsid w:val="00CC56A6"/>
    <w:rsid w:val="00CD061E"/>
    <w:rsid w:val="00CE16F1"/>
    <w:rsid w:val="00CE2544"/>
    <w:rsid w:val="00CE27F5"/>
    <w:rsid w:val="00CF17F3"/>
    <w:rsid w:val="00CF4D85"/>
    <w:rsid w:val="00CF5DD3"/>
    <w:rsid w:val="00D00F88"/>
    <w:rsid w:val="00D013D8"/>
    <w:rsid w:val="00D0289D"/>
    <w:rsid w:val="00D041E2"/>
    <w:rsid w:val="00D07012"/>
    <w:rsid w:val="00D11C21"/>
    <w:rsid w:val="00D11F12"/>
    <w:rsid w:val="00D12BD5"/>
    <w:rsid w:val="00D1399A"/>
    <w:rsid w:val="00D20496"/>
    <w:rsid w:val="00D207DA"/>
    <w:rsid w:val="00D20E91"/>
    <w:rsid w:val="00D2199B"/>
    <w:rsid w:val="00D237AB"/>
    <w:rsid w:val="00D24FB4"/>
    <w:rsid w:val="00D2514B"/>
    <w:rsid w:val="00D255EF"/>
    <w:rsid w:val="00D323BF"/>
    <w:rsid w:val="00D3328D"/>
    <w:rsid w:val="00D33539"/>
    <w:rsid w:val="00D40EFF"/>
    <w:rsid w:val="00D429B6"/>
    <w:rsid w:val="00D43D9F"/>
    <w:rsid w:val="00D44A76"/>
    <w:rsid w:val="00D45FC4"/>
    <w:rsid w:val="00D4631E"/>
    <w:rsid w:val="00D479B3"/>
    <w:rsid w:val="00D635DA"/>
    <w:rsid w:val="00D64C07"/>
    <w:rsid w:val="00D66FE8"/>
    <w:rsid w:val="00D708C3"/>
    <w:rsid w:val="00D7377F"/>
    <w:rsid w:val="00D76DBB"/>
    <w:rsid w:val="00D77D03"/>
    <w:rsid w:val="00D81579"/>
    <w:rsid w:val="00D83713"/>
    <w:rsid w:val="00D83F2A"/>
    <w:rsid w:val="00D85EA4"/>
    <w:rsid w:val="00D86CDB"/>
    <w:rsid w:val="00D878DC"/>
    <w:rsid w:val="00D879ED"/>
    <w:rsid w:val="00D90F2F"/>
    <w:rsid w:val="00D91382"/>
    <w:rsid w:val="00D92467"/>
    <w:rsid w:val="00D95F1F"/>
    <w:rsid w:val="00D97E34"/>
    <w:rsid w:val="00DA1C3B"/>
    <w:rsid w:val="00DA29E1"/>
    <w:rsid w:val="00DA3863"/>
    <w:rsid w:val="00DA4C49"/>
    <w:rsid w:val="00DA5EF2"/>
    <w:rsid w:val="00DA7040"/>
    <w:rsid w:val="00DA73BE"/>
    <w:rsid w:val="00DA748F"/>
    <w:rsid w:val="00DB0707"/>
    <w:rsid w:val="00DB11AB"/>
    <w:rsid w:val="00DB13E3"/>
    <w:rsid w:val="00DB3239"/>
    <w:rsid w:val="00DB3C45"/>
    <w:rsid w:val="00DB5EE0"/>
    <w:rsid w:val="00DB6D63"/>
    <w:rsid w:val="00DC0050"/>
    <w:rsid w:val="00DC2626"/>
    <w:rsid w:val="00DC6B2C"/>
    <w:rsid w:val="00DC6DA7"/>
    <w:rsid w:val="00DC709B"/>
    <w:rsid w:val="00DD053C"/>
    <w:rsid w:val="00DD05AE"/>
    <w:rsid w:val="00DD1C28"/>
    <w:rsid w:val="00DD4548"/>
    <w:rsid w:val="00DD473B"/>
    <w:rsid w:val="00DD483C"/>
    <w:rsid w:val="00DD5E5F"/>
    <w:rsid w:val="00DD7F87"/>
    <w:rsid w:val="00DD7FE1"/>
    <w:rsid w:val="00DE04FF"/>
    <w:rsid w:val="00DE0DD9"/>
    <w:rsid w:val="00DE23C7"/>
    <w:rsid w:val="00DF2935"/>
    <w:rsid w:val="00DF53F8"/>
    <w:rsid w:val="00DF5681"/>
    <w:rsid w:val="00E015FA"/>
    <w:rsid w:val="00E01EE5"/>
    <w:rsid w:val="00E0310D"/>
    <w:rsid w:val="00E04CF2"/>
    <w:rsid w:val="00E10E36"/>
    <w:rsid w:val="00E14B9F"/>
    <w:rsid w:val="00E17FCC"/>
    <w:rsid w:val="00E26265"/>
    <w:rsid w:val="00E26EA6"/>
    <w:rsid w:val="00E30F1D"/>
    <w:rsid w:val="00E312F8"/>
    <w:rsid w:val="00E3285C"/>
    <w:rsid w:val="00E333F0"/>
    <w:rsid w:val="00E3408E"/>
    <w:rsid w:val="00E35CB6"/>
    <w:rsid w:val="00E363DD"/>
    <w:rsid w:val="00E3709F"/>
    <w:rsid w:val="00E37BB5"/>
    <w:rsid w:val="00E41385"/>
    <w:rsid w:val="00E41A0C"/>
    <w:rsid w:val="00E42E54"/>
    <w:rsid w:val="00E44D17"/>
    <w:rsid w:val="00E4550B"/>
    <w:rsid w:val="00E4645F"/>
    <w:rsid w:val="00E4764F"/>
    <w:rsid w:val="00E501B4"/>
    <w:rsid w:val="00E5090B"/>
    <w:rsid w:val="00E51246"/>
    <w:rsid w:val="00E53AFC"/>
    <w:rsid w:val="00E54231"/>
    <w:rsid w:val="00E5423E"/>
    <w:rsid w:val="00E55409"/>
    <w:rsid w:val="00E55B55"/>
    <w:rsid w:val="00E61185"/>
    <w:rsid w:val="00E66255"/>
    <w:rsid w:val="00E66ADE"/>
    <w:rsid w:val="00E66C9E"/>
    <w:rsid w:val="00E672D6"/>
    <w:rsid w:val="00E72F9E"/>
    <w:rsid w:val="00E73907"/>
    <w:rsid w:val="00E74A45"/>
    <w:rsid w:val="00E779C6"/>
    <w:rsid w:val="00E81FD8"/>
    <w:rsid w:val="00E83A83"/>
    <w:rsid w:val="00E92D63"/>
    <w:rsid w:val="00E930B2"/>
    <w:rsid w:val="00E9314A"/>
    <w:rsid w:val="00E96731"/>
    <w:rsid w:val="00EA2E18"/>
    <w:rsid w:val="00EA349E"/>
    <w:rsid w:val="00EA3F04"/>
    <w:rsid w:val="00EA4F47"/>
    <w:rsid w:val="00EA6850"/>
    <w:rsid w:val="00EA6FD6"/>
    <w:rsid w:val="00EA7634"/>
    <w:rsid w:val="00EB05A1"/>
    <w:rsid w:val="00EB0603"/>
    <w:rsid w:val="00EB30A2"/>
    <w:rsid w:val="00EB5B25"/>
    <w:rsid w:val="00EB6753"/>
    <w:rsid w:val="00EB72B2"/>
    <w:rsid w:val="00EC3C00"/>
    <w:rsid w:val="00EC3C50"/>
    <w:rsid w:val="00EC404C"/>
    <w:rsid w:val="00EC470C"/>
    <w:rsid w:val="00EC57CA"/>
    <w:rsid w:val="00EC619A"/>
    <w:rsid w:val="00EC634F"/>
    <w:rsid w:val="00EC7A87"/>
    <w:rsid w:val="00EC7B1E"/>
    <w:rsid w:val="00EC7F50"/>
    <w:rsid w:val="00ED0FC6"/>
    <w:rsid w:val="00ED31F3"/>
    <w:rsid w:val="00ED3783"/>
    <w:rsid w:val="00ED500D"/>
    <w:rsid w:val="00EE31EE"/>
    <w:rsid w:val="00EE5C24"/>
    <w:rsid w:val="00EF0C71"/>
    <w:rsid w:val="00EF11A8"/>
    <w:rsid w:val="00EF332F"/>
    <w:rsid w:val="00EF388C"/>
    <w:rsid w:val="00EF3B7E"/>
    <w:rsid w:val="00EF4085"/>
    <w:rsid w:val="00F000A5"/>
    <w:rsid w:val="00F015AB"/>
    <w:rsid w:val="00F022E7"/>
    <w:rsid w:val="00F0234C"/>
    <w:rsid w:val="00F03220"/>
    <w:rsid w:val="00F064C6"/>
    <w:rsid w:val="00F112F9"/>
    <w:rsid w:val="00F12DBC"/>
    <w:rsid w:val="00F135B3"/>
    <w:rsid w:val="00F14A11"/>
    <w:rsid w:val="00F15FCF"/>
    <w:rsid w:val="00F20054"/>
    <w:rsid w:val="00F2111C"/>
    <w:rsid w:val="00F217C6"/>
    <w:rsid w:val="00F27529"/>
    <w:rsid w:val="00F3068E"/>
    <w:rsid w:val="00F344A2"/>
    <w:rsid w:val="00F34689"/>
    <w:rsid w:val="00F359CF"/>
    <w:rsid w:val="00F36D99"/>
    <w:rsid w:val="00F40AA3"/>
    <w:rsid w:val="00F41D7E"/>
    <w:rsid w:val="00F42802"/>
    <w:rsid w:val="00F43EC8"/>
    <w:rsid w:val="00F47E02"/>
    <w:rsid w:val="00F50125"/>
    <w:rsid w:val="00F5438C"/>
    <w:rsid w:val="00F5467D"/>
    <w:rsid w:val="00F54D09"/>
    <w:rsid w:val="00F55764"/>
    <w:rsid w:val="00F570DD"/>
    <w:rsid w:val="00F57232"/>
    <w:rsid w:val="00F579D1"/>
    <w:rsid w:val="00F57E4E"/>
    <w:rsid w:val="00F66799"/>
    <w:rsid w:val="00F70A9F"/>
    <w:rsid w:val="00F8104C"/>
    <w:rsid w:val="00F86128"/>
    <w:rsid w:val="00F86AE9"/>
    <w:rsid w:val="00F90331"/>
    <w:rsid w:val="00F9073B"/>
    <w:rsid w:val="00F910ED"/>
    <w:rsid w:val="00F91E81"/>
    <w:rsid w:val="00F92F98"/>
    <w:rsid w:val="00F93D23"/>
    <w:rsid w:val="00F95983"/>
    <w:rsid w:val="00F95F69"/>
    <w:rsid w:val="00F96078"/>
    <w:rsid w:val="00F963FD"/>
    <w:rsid w:val="00F974D3"/>
    <w:rsid w:val="00FA0A8D"/>
    <w:rsid w:val="00FA251A"/>
    <w:rsid w:val="00FA2610"/>
    <w:rsid w:val="00FA6321"/>
    <w:rsid w:val="00FB02B5"/>
    <w:rsid w:val="00FB06C5"/>
    <w:rsid w:val="00FB2D34"/>
    <w:rsid w:val="00FB32E8"/>
    <w:rsid w:val="00FB5ED5"/>
    <w:rsid w:val="00FB5EDE"/>
    <w:rsid w:val="00FB65A2"/>
    <w:rsid w:val="00FC2267"/>
    <w:rsid w:val="00FC66B9"/>
    <w:rsid w:val="00FC68D2"/>
    <w:rsid w:val="00FC758C"/>
    <w:rsid w:val="00FD1597"/>
    <w:rsid w:val="00FD1C0B"/>
    <w:rsid w:val="00FD2A28"/>
    <w:rsid w:val="00FD2D65"/>
    <w:rsid w:val="00FD6577"/>
    <w:rsid w:val="00FD7400"/>
    <w:rsid w:val="00FE2EFC"/>
    <w:rsid w:val="00FE3745"/>
    <w:rsid w:val="00FE43F8"/>
    <w:rsid w:val="00FE62E0"/>
    <w:rsid w:val="00FF2767"/>
    <w:rsid w:val="00FF54A3"/>
    <w:rsid w:val="00FF6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AB432F"/>
  <w15:chartTrackingRefBased/>
  <w15:docId w15:val="{1E88E8C4-152F-472D-A577-C042C1593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B4344"/>
    <w:pPr>
      <w:ind w:firstLine="720"/>
    </w:pPr>
    <w:rPr>
      <w:rFonts w:ascii="Times New Roman" w:hAnsi="Times New Roman" w:cs="Times New Roman"/>
    </w:rPr>
  </w:style>
  <w:style w:type="paragraph" w:styleId="Heading1">
    <w:name w:val="heading 1"/>
    <w:basedOn w:val="Normal"/>
    <w:next w:val="Normal"/>
    <w:link w:val="Heading1Char"/>
    <w:uiPriority w:val="9"/>
    <w:qFormat/>
    <w:rsid w:val="00E672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672D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B434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B434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9B4344"/>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9B4344"/>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9B4344"/>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9B434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9B434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2D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672D6"/>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AC203A"/>
    <w:rPr>
      <w:color w:val="0563C1" w:themeColor="hyperlink"/>
      <w:u w:val="single"/>
    </w:rPr>
  </w:style>
  <w:style w:type="character" w:styleId="CommentReference">
    <w:name w:val="annotation reference"/>
    <w:basedOn w:val="DefaultParagraphFont"/>
    <w:uiPriority w:val="99"/>
    <w:semiHidden/>
    <w:unhideWhenUsed/>
    <w:rsid w:val="00357240"/>
    <w:rPr>
      <w:sz w:val="16"/>
      <w:szCs w:val="16"/>
    </w:rPr>
  </w:style>
  <w:style w:type="paragraph" w:styleId="CommentText">
    <w:name w:val="annotation text"/>
    <w:basedOn w:val="Normal"/>
    <w:link w:val="CommentTextChar"/>
    <w:uiPriority w:val="99"/>
    <w:unhideWhenUsed/>
    <w:rsid w:val="00357240"/>
    <w:pPr>
      <w:spacing w:line="240" w:lineRule="auto"/>
    </w:pPr>
    <w:rPr>
      <w:sz w:val="20"/>
      <w:szCs w:val="20"/>
    </w:rPr>
  </w:style>
  <w:style w:type="character" w:customStyle="1" w:styleId="CommentTextChar">
    <w:name w:val="Comment Text Char"/>
    <w:basedOn w:val="DefaultParagraphFont"/>
    <w:link w:val="CommentText"/>
    <w:uiPriority w:val="99"/>
    <w:rsid w:val="00357240"/>
    <w:rPr>
      <w:sz w:val="20"/>
      <w:szCs w:val="20"/>
    </w:rPr>
  </w:style>
  <w:style w:type="paragraph" w:styleId="CommentSubject">
    <w:name w:val="annotation subject"/>
    <w:basedOn w:val="CommentText"/>
    <w:next w:val="CommentText"/>
    <w:link w:val="CommentSubjectChar"/>
    <w:uiPriority w:val="99"/>
    <w:semiHidden/>
    <w:unhideWhenUsed/>
    <w:rsid w:val="00357240"/>
    <w:rPr>
      <w:b/>
      <w:bCs/>
    </w:rPr>
  </w:style>
  <w:style w:type="character" w:customStyle="1" w:styleId="CommentSubjectChar">
    <w:name w:val="Comment Subject Char"/>
    <w:basedOn w:val="CommentTextChar"/>
    <w:link w:val="CommentSubject"/>
    <w:uiPriority w:val="99"/>
    <w:semiHidden/>
    <w:rsid w:val="00357240"/>
    <w:rPr>
      <w:b/>
      <w:bCs/>
      <w:sz w:val="20"/>
      <w:szCs w:val="20"/>
    </w:rPr>
  </w:style>
  <w:style w:type="paragraph" w:styleId="BalloonText">
    <w:name w:val="Balloon Text"/>
    <w:basedOn w:val="Normal"/>
    <w:link w:val="BalloonTextChar"/>
    <w:uiPriority w:val="99"/>
    <w:semiHidden/>
    <w:unhideWhenUsed/>
    <w:rsid w:val="003572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240"/>
    <w:rPr>
      <w:rFonts w:ascii="Segoe UI" w:hAnsi="Segoe UI" w:cs="Segoe UI"/>
      <w:sz w:val="18"/>
      <w:szCs w:val="18"/>
    </w:rPr>
  </w:style>
  <w:style w:type="character" w:customStyle="1" w:styleId="Heading3Char">
    <w:name w:val="Heading 3 Char"/>
    <w:basedOn w:val="DefaultParagraphFont"/>
    <w:link w:val="Heading3"/>
    <w:uiPriority w:val="9"/>
    <w:rsid w:val="009B434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B4344"/>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9B4344"/>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9B4344"/>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sid w:val="009B4344"/>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9B434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9B4344"/>
    <w:rPr>
      <w:rFonts w:asciiTheme="majorHAnsi" w:eastAsiaTheme="majorEastAsia" w:hAnsiTheme="majorHAnsi" w:cstheme="majorBidi"/>
      <w:i/>
      <w:iCs/>
      <w:color w:val="272727" w:themeColor="text1" w:themeTint="D8"/>
      <w:sz w:val="21"/>
      <w:szCs w:val="21"/>
    </w:rPr>
  </w:style>
  <w:style w:type="character" w:styleId="FollowedHyperlink">
    <w:name w:val="FollowedHyperlink"/>
    <w:basedOn w:val="DefaultParagraphFont"/>
    <w:uiPriority w:val="99"/>
    <w:semiHidden/>
    <w:unhideWhenUsed/>
    <w:rsid w:val="000B08DA"/>
    <w:rPr>
      <w:color w:val="954F72" w:themeColor="followedHyperlink"/>
      <w:u w:val="single"/>
    </w:rPr>
  </w:style>
  <w:style w:type="paragraph" w:styleId="Caption">
    <w:name w:val="caption"/>
    <w:basedOn w:val="Normal"/>
    <w:next w:val="Normal"/>
    <w:uiPriority w:val="35"/>
    <w:unhideWhenUsed/>
    <w:qFormat/>
    <w:rsid w:val="00416C3B"/>
    <w:pPr>
      <w:spacing w:after="200" w:line="240" w:lineRule="auto"/>
      <w:ind w:firstLine="0"/>
    </w:pPr>
    <w:rPr>
      <w:i/>
      <w:iCs/>
      <w:color w:val="44546A" w:themeColor="text2"/>
      <w:sz w:val="20"/>
      <w:szCs w:val="20"/>
    </w:rPr>
  </w:style>
  <w:style w:type="paragraph" w:styleId="Revision">
    <w:name w:val="Revision"/>
    <w:hidden/>
    <w:uiPriority w:val="99"/>
    <w:semiHidden/>
    <w:rsid w:val="004D2002"/>
    <w:pPr>
      <w:spacing w:after="0" w:line="240" w:lineRule="auto"/>
    </w:pPr>
    <w:rPr>
      <w:rFonts w:ascii="Times New Roman" w:hAnsi="Times New Roman" w:cs="Times New Roman"/>
    </w:rPr>
  </w:style>
  <w:style w:type="character" w:styleId="PlaceholderText">
    <w:name w:val="Placeholder Text"/>
    <w:basedOn w:val="DefaultParagraphFont"/>
    <w:uiPriority w:val="99"/>
    <w:semiHidden/>
    <w:rsid w:val="000F27CB"/>
    <w:rPr>
      <w:color w:val="808080"/>
    </w:rPr>
  </w:style>
  <w:style w:type="paragraph" w:styleId="NormalWeb">
    <w:name w:val="Normal (Web)"/>
    <w:basedOn w:val="Normal"/>
    <w:uiPriority w:val="99"/>
    <w:semiHidden/>
    <w:unhideWhenUsed/>
    <w:rsid w:val="00EE31EE"/>
    <w:pPr>
      <w:spacing w:before="100" w:beforeAutospacing="1" w:after="100" w:afterAutospacing="1" w:line="240" w:lineRule="auto"/>
      <w:ind w:firstLine="0"/>
    </w:pPr>
    <w:rPr>
      <w:rFonts w:eastAsiaTheme="minorEastAsia"/>
      <w:sz w:val="24"/>
      <w:szCs w:val="24"/>
    </w:rPr>
  </w:style>
  <w:style w:type="table" w:styleId="TableGrid">
    <w:name w:val="Table Grid"/>
    <w:basedOn w:val="TableNormal"/>
    <w:uiPriority w:val="39"/>
    <w:rsid w:val="004C6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17E0"/>
    <w:pPr>
      <w:ind w:left="720"/>
      <w:contextualSpacing/>
    </w:pPr>
  </w:style>
  <w:style w:type="paragraph" w:styleId="Header">
    <w:name w:val="header"/>
    <w:basedOn w:val="Normal"/>
    <w:link w:val="HeaderChar"/>
    <w:uiPriority w:val="99"/>
    <w:unhideWhenUsed/>
    <w:rsid w:val="008362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62B8"/>
    <w:rPr>
      <w:rFonts w:ascii="Times New Roman" w:hAnsi="Times New Roman" w:cs="Times New Roman"/>
    </w:rPr>
  </w:style>
  <w:style w:type="paragraph" w:styleId="Footer">
    <w:name w:val="footer"/>
    <w:basedOn w:val="Normal"/>
    <w:link w:val="FooterChar"/>
    <w:uiPriority w:val="99"/>
    <w:unhideWhenUsed/>
    <w:rsid w:val="008362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62B8"/>
    <w:rPr>
      <w:rFonts w:ascii="Times New Roman" w:hAnsi="Times New Roman" w:cs="Times New Roman"/>
    </w:rPr>
  </w:style>
  <w:style w:type="character" w:styleId="LineNumber">
    <w:name w:val="line number"/>
    <w:basedOn w:val="DefaultParagraphFont"/>
    <w:uiPriority w:val="99"/>
    <w:semiHidden/>
    <w:unhideWhenUsed/>
    <w:rsid w:val="008362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464643">
      <w:bodyDiv w:val="1"/>
      <w:marLeft w:val="0"/>
      <w:marRight w:val="0"/>
      <w:marTop w:val="0"/>
      <w:marBottom w:val="0"/>
      <w:divBdr>
        <w:top w:val="none" w:sz="0" w:space="0" w:color="auto"/>
        <w:left w:val="none" w:sz="0" w:space="0" w:color="auto"/>
        <w:bottom w:val="none" w:sz="0" w:space="0" w:color="auto"/>
        <w:right w:val="none" w:sz="0" w:space="0" w:color="auto"/>
      </w:divBdr>
    </w:div>
    <w:div w:id="219823976">
      <w:bodyDiv w:val="1"/>
      <w:marLeft w:val="0"/>
      <w:marRight w:val="0"/>
      <w:marTop w:val="0"/>
      <w:marBottom w:val="0"/>
      <w:divBdr>
        <w:top w:val="none" w:sz="0" w:space="0" w:color="auto"/>
        <w:left w:val="none" w:sz="0" w:space="0" w:color="auto"/>
        <w:bottom w:val="none" w:sz="0" w:space="0" w:color="auto"/>
        <w:right w:val="none" w:sz="0" w:space="0" w:color="auto"/>
      </w:divBdr>
    </w:div>
    <w:div w:id="276646054">
      <w:bodyDiv w:val="1"/>
      <w:marLeft w:val="0"/>
      <w:marRight w:val="0"/>
      <w:marTop w:val="0"/>
      <w:marBottom w:val="0"/>
      <w:divBdr>
        <w:top w:val="none" w:sz="0" w:space="0" w:color="auto"/>
        <w:left w:val="none" w:sz="0" w:space="0" w:color="auto"/>
        <w:bottom w:val="none" w:sz="0" w:space="0" w:color="auto"/>
        <w:right w:val="none" w:sz="0" w:space="0" w:color="auto"/>
      </w:divBdr>
    </w:div>
    <w:div w:id="324666598">
      <w:bodyDiv w:val="1"/>
      <w:marLeft w:val="0"/>
      <w:marRight w:val="0"/>
      <w:marTop w:val="0"/>
      <w:marBottom w:val="0"/>
      <w:divBdr>
        <w:top w:val="none" w:sz="0" w:space="0" w:color="auto"/>
        <w:left w:val="none" w:sz="0" w:space="0" w:color="auto"/>
        <w:bottom w:val="none" w:sz="0" w:space="0" w:color="auto"/>
        <w:right w:val="none" w:sz="0" w:space="0" w:color="auto"/>
      </w:divBdr>
    </w:div>
    <w:div w:id="488208542">
      <w:bodyDiv w:val="1"/>
      <w:marLeft w:val="0"/>
      <w:marRight w:val="0"/>
      <w:marTop w:val="0"/>
      <w:marBottom w:val="0"/>
      <w:divBdr>
        <w:top w:val="none" w:sz="0" w:space="0" w:color="auto"/>
        <w:left w:val="none" w:sz="0" w:space="0" w:color="auto"/>
        <w:bottom w:val="none" w:sz="0" w:space="0" w:color="auto"/>
        <w:right w:val="none" w:sz="0" w:space="0" w:color="auto"/>
      </w:divBdr>
    </w:div>
    <w:div w:id="527717833">
      <w:bodyDiv w:val="1"/>
      <w:marLeft w:val="0"/>
      <w:marRight w:val="0"/>
      <w:marTop w:val="0"/>
      <w:marBottom w:val="0"/>
      <w:divBdr>
        <w:top w:val="none" w:sz="0" w:space="0" w:color="auto"/>
        <w:left w:val="none" w:sz="0" w:space="0" w:color="auto"/>
        <w:bottom w:val="none" w:sz="0" w:space="0" w:color="auto"/>
        <w:right w:val="none" w:sz="0" w:space="0" w:color="auto"/>
      </w:divBdr>
    </w:div>
    <w:div w:id="550192104">
      <w:bodyDiv w:val="1"/>
      <w:marLeft w:val="0"/>
      <w:marRight w:val="0"/>
      <w:marTop w:val="0"/>
      <w:marBottom w:val="0"/>
      <w:divBdr>
        <w:top w:val="none" w:sz="0" w:space="0" w:color="auto"/>
        <w:left w:val="none" w:sz="0" w:space="0" w:color="auto"/>
        <w:bottom w:val="none" w:sz="0" w:space="0" w:color="auto"/>
        <w:right w:val="none" w:sz="0" w:space="0" w:color="auto"/>
      </w:divBdr>
    </w:div>
    <w:div w:id="619074805">
      <w:bodyDiv w:val="1"/>
      <w:marLeft w:val="0"/>
      <w:marRight w:val="0"/>
      <w:marTop w:val="0"/>
      <w:marBottom w:val="0"/>
      <w:divBdr>
        <w:top w:val="none" w:sz="0" w:space="0" w:color="auto"/>
        <w:left w:val="none" w:sz="0" w:space="0" w:color="auto"/>
        <w:bottom w:val="none" w:sz="0" w:space="0" w:color="auto"/>
        <w:right w:val="none" w:sz="0" w:space="0" w:color="auto"/>
      </w:divBdr>
    </w:div>
    <w:div w:id="679936904">
      <w:bodyDiv w:val="1"/>
      <w:marLeft w:val="0"/>
      <w:marRight w:val="0"/>
      <w:marTop w:val="0"/>
      <w:marBottom w:val="0"/>
      <w:divBdr>
        <w:top w:val="none" w:sz="0" w:space="0" w:color="auto"/>
        <w:left w:val="none" w:sz="0" w:space="0" w:color="auto"/>
        <w:bottom w:val="none" w:sz="0" w:space="0" w:color="auto"/>
        <w:right w:val="none" w:sz="0" w:space="0" w:color="auto"/>
      </w:divBdr>
    </w:div>
    <w:div w:id="691077579">
      <w:bodyDiv w:val="1"/>
      <w:marLeft w:val="0"/>
      <w:marRight w:val="0"/>
      <w:marTop w:val="0"/>
      <w:marBottom w:val="0"/>
      <w:divBdr>
        <w:top w:val="none" w:sz="0" w:space="0" w:color="auto"/>
        <w:left w:val="none" w:sz="0" w:space="0" w:color="auto"/>
        <w:bottom w:val="none" w:sz="0" w:space="0" w:color="auto"/>
        <w:right w:val="none" w:sz="0" w:space="0" w:color="auto"/>
      </w:divBdr>
    </w:div>
    <w:div w:id="725883882">
      <w:bodyDiv w:val="1"/>
      <w:marLeft w:val="0"/>
      <w:marRight w:val="0"/>
      <w:marTop w:val="0"/>
      <w:marBottom w:val="0"/>
      <w:divBdr>
        <w:top w:val="none" w:sz="0" w:space="0" w:color="auto"/>
        <w:left w:val="none" w:sz="0" w:space="0" w:color="auto"/>
        <w:bottom w:val="none" w:sz="0" w:space="0" w:color="auto"/>
        <w:right w:val="none" w:sz="0" w:space="0" w:color="auto"/>
      </w:divBdr>
    </w:div>
    <w:div w:id="853420386">
      <w:bodyDiv w:val="1"/>
      <w:marLeft w:val="0"/>
      <w:marRight w:val="0"/>
      <w:marTop w:val="0"/>
      <w:marBottom w:val="0"/>
      <w:divBdr>
        <w:top w:val="none" w:sz="0" w:space="0" w:color="auto"/>
        <w:left w:val="none" w:sz="0" w:space="0" w:color="auto"/>
        <w:bottom w:val="none" w:sz="0" w:space="0" w:color="auto"/>
        <w:right w:val="none" w:sz="0" w:space="0" w:color="auto"/>
      </w:divBdr>
    </w:div>
    <w:div w:id="871840580">
      <w:bodyDiv w:val="1"/>
      <w:marLeft w:val="0"/>
      <w:marRight w:val="0"/>
      <w:marTop w:val="0"/>
      <w:marBottom w:val="0"/>
      <w:divBdr>
        <w:top w:val="none" w:sz="0" w:space="0" w:color="auto"/>
        <w:left w:val="none" w:sz="0" w:space="0" w:color="auto"/>
        <w:bottom w:val="none" w:sz="0" w:space="0" w:color="auto"/>
        <w:right w:val="none" w:sz="0" w:space="0" w:color="auto"/>
      </w:divBdr>
    </w:div>
    <w:div w:id="890579184">
      <w:bodyDiv w:val="1"/>
      <w:marLeft w:val="0"/>
      <w:marRight w:val="0"/>
      <w:marTop w:val="0"/>
      <w:marBottom w:val="0"/>
      <w:divBdr>
        <w:top w:val="none" w:sz="0" w:space="0" w:color="auto"/>
        <w:left w:val="none" w:sz="0" w:space="0" w:color="auto"/>
        <w:bottom w:val="none" w:sz="0" w:space="0" w:color="auto"/>
        <w:right w:val="none" w:sz="0" w:space="0" w:color="auto"/>
      </w:divBdr>
    </w:div>
    <w:div w:id="900870392">
      <w:bodyDiv w:val="1"/>
      <w:marLeft w:val="0"/>
      <w:marRight w:val="0"/>
      <w:marTop w:val="0"/>
      <w:marBottom w:val="0"/>
      <w:divBdr>
        <w:top w:val="none" w:sz="0" w:space="0" w:color="auto"/>
        <w:left w:val="none" w:sz="0" w:space="0" w:color="auto"/>
        <w:bottom w:val="none" w:sz="0" w:space="0" w:color="auto"/>
        <w:right w:val="none" w:sz="0" w:space="0" w:color="auto"/>
      </w:divBdr>
    </w:div>
    <w:div w:id="902182793">
      <w:bodyDiv w:val="1"/>
      <w:marLeft w:val="0"/>
      <w:marRight w:val="0"/>
      <w:marTop w:val="0"/>
      <w:marBottom w:val="0"/>
      <w:divBdr>
        <w:top w:val="none" w:sz="0" w:space="0" w:color="auto"/>
        <w:left w:val="none" w:sz="0" w:space="0" w:color="auto"/>
        <w:bottom w:val="none" w:sz="0" w:space="0" w:color="auto"/>
        <w:right w:val="none" w:sz="0" w:space="0" w:color="auto"/>
      </w:divBdr>
    </w:div>
    <w:div w:id="917789216">
      <w:bodyDiv w:val="1"/>
      <w:marLeft w:val="0"/>
      <w:marRight w:val="0"/>
      <w:marTop w:val="0"/>
      <w:marBottom w:val="0"/>
      <w:divBdr>
        <w:top w:val="none" w:sz="0" w:space="0" w:color="auto"/>
        <w:left w:val="none" w:sz="0" w:space="0" w:color="auto"/>
        <w:bottom w:val="none" w:sz="0" w:space="0" w:color="auto"/>
        <w:right w:val="none" w:sz="0" w:space="0" w:color="auto"/>
      </w:divBdr>
    </w:div>
    <w:div w:id="945308536">
      <w:bodyDiv w:val="1"/>
      <w:marLeft w:val="0"/>
      <w:marRight w:val="0"/>
      <w:marTop w:val="0"/>
      <w:marBottom w:val="0"/>
      <w:divBdr>
        <w:top w:val="none" w:sz="0" w:space="0" w:color="auto"/>
        <w:left w:val="none" w:sz="0" w:space="0" w:color="auto"/>
        <w:bottom w:val="none" w:sz="0" w:space="0" w:color="auto"/>
        <w:right w:val="none" w:sz="0" w:space="0" w:color="auto"/>
      </w:divBdr>
    </w:div>
    <w:div w:id="959722508">
      <w:bodyDiv w:val="1"/>
      <w:marLeft w:val="0"/>
      <w:marRight w:val="0"/>
      <w:marTop w:val="0"/>
      <w:marBottom w:val="0"/>
      <w:divBdr>
        <w:top w:val="none" w:sz="0" w:space="0" w:color="auto"/>
        <w:left w:val="none" w:sz="0" w:space="0" w:color="auto"/>
        <w:bottom w:val="none" w:sz="0" w:space="0" w:color="auto"/>
        <w:right w:val="none" w:sz="0" w:space="0" w:color="auto"/>
      </w:divBdr>
    </w:div>
    <w:div w:id="1077631450">
      <w:bodyDiv w:val="1"/>
      <w:marLeft w:val="0"/>
      <w:marRight w:val="0"/>
      <w:marTop w:val="0"/>
      <w:marBottom w:val="0"/>
      <w:divBdr>
        <w:top w:val="none" w:sz="0" w:space="0" w:color="auto"/>
        <w:left w:val="none" w:sz="0" w:space="0" w:color="auto"/>
        <w:bottom w:val="none" w:sz="0" w:space="0" w:color="auto"/>
        <w:right w:val="none" w:sz="0" w:space="0" w:color="auto"/>
      </w:divBdr>
    </w:div>
    <w:div w:id="1143960979">
      <w:bodyDiv w:val="1"/>
      <w:marLeft w:val="0"/>
      <w:marRight w:val="0"/>
      <w:marTop w:val="0"/>
      <w:marBottom w:val="0"/>
      <w:divBdr>
        <w:top w:val="none" w:sz="0" w:space="0" w:color="auto"/>
        <w:left w:val="none" w:sz="0" w:space="0" w:color="auto"/>
        <w:bottom w:val="none" w:sz="0" w:space="0" w:color="auto"/>
        <w:right w:val="none" w:sz="0" w:space="0" w:color="auto"/>
      </w:divBdr>
    </w:div>
    <w:div w:id="1158420562">
      <w:bodyDiv w:val="1"/>
      <w:marLeft w:val="0"/>
      <w:marRight w:val="0"/>
      <w:marTop w:val="0"/>
      <w:marBottom w:val="0"/>
      <w:divBdr>
        <w:top w:val="none" w:sz="0" w:space="0" w:color="auto"/>
        <w:left w:val="none" w:sz="0" w:space="0" w:color="auto"/>
        <w:bottom w:val="none" w:sz="0" w:space="0" w:color="auto"/>
        <w:right w:val="none" w:sz="0" w:space="0" w:color="auto"/>
      </w:divBdr>
    </w:div>
    <w:div w:id="1207983584">
      <w:bodyDiv w:val="1"/>
      <w:marLeft w:val="0"/>
      <w:marRight w:val="0"/>
      <w:marTop w:val="0"/>
      <w:marBottom w:val="0"/>
      <w:divBdr>
        <w:top w:val="none" w:sz="0" w:space="0" w:color="auto"/>
        <w:left w:val="none" w:sz="0" w:space="0" w:color="auto"/>
        <w:bottom w:val="none" w:sz="0" w:space="0" w:color="auto"/>
        <w:right w:val="none" w:sz="0" w:space="0" w:color="auto"/>
      </w:divBdr>
    </w:div>
    <w:div w:id="1259094052">
      <w:bodyDiv w:val="1"/>
      <w:marLeft w:val="0"/>
      <w:marRight w:val="0"/>
      <w:marTop w:val="0"/>
      <w:marBottom w:val="0"/>
      <w:divBdr>
        <w:top w:val="none" w:sz="0" w:space="0" w:color="auto"/>
        <w:left w:val="none" w:sz="0" w:space="0" w:color="auto"/>
        <w:bottom w:val="none" w:sz="0" w:space="0" w:color="auto"/>
        <w:right w:val="none" w:sz="0" w:space="0" w:color="auto"/>
      </w:divBdr>
    </w:div>
    <w:div w:id="1317302008">
      <w:bodyDiv w:val="1"/>
      <w:marLeft w:val="0"/>
      <w:marRight w:val="0"/>
      <w:marTop w:val="0"/>
      <w:marBottom w:val="0"/>
      <w:divBdr>
        <w:top w:val="none" w:sz="0" w:space="0" w:color="auto"/>
        <w:left w:val="none" w:sz="0" w:space="0" w:color="auto"/>
        <w:bottom w:val="none" w:sz="0" w:space="0" w:color="auto"/>
        <w:right w:val="none" w:sz="0" w:space="0" w:color="auto"/>
      </w:divBdr>
    </w:div>
    <w:div w:id="1327628570">
      <w:bodyDiv w:val="1"/>
      <w:marLeft w:val="0"/>
      <w:marRight w:val="0"/>
      <w:marTop w:val="0"/>
      <w:marBottom w:val="0"/>
      <w:divBdr>
        <w:top w:val="none" w:sz="0" w:space="0" w:color="auto"/>
        <w:left w:val="none" w:sz="0" w:space="0" w:color="auto"/>
        <w:bottom w:val="none" w:sz="0" w:space="0" w:color="auto"/>
        <w:right w:val="none" w:sz="0" w:space="0" w:color="auto"/>
      </w:divBdr>
    </w:div>
    <w:div w:id="1370185571">
      <w:bodyDiv w:val="1"/>
      <w:marLeft w:val="0"/>
      <w:marRight w:val="0"/>
      <w:marTop w:val="0"/>
      <w:marBottom w:val="0"/>
      <w:divBdr>
        <w:top w:val="none" w:sz="0" w:space="0" w:color="auto"/>
        <w:left w:val="none" w:sz="0" w:space="0" w:color="auto"/>
        <w:bottom w:val="none" w:sz="0" w:space="0" w:color="auto"/>
        <w:right w:val="none" w:sz="0" w:space="0" w:color="auto"/>
      </w:divBdr>
    </w:div>
    <w:div w:id="1439447841">
      <w:bodyDiv w:val="1"/>
      <w:marLeft w:val="0"/>
      <w:marRight w:val="0"/>
      <w:marTop w:val="0"/>
      <w:marBottom w:val="0"/>
      <w:divBdr>
        <w:top w:val="none" w:sz="0" w:space="0" w:color="auto"/>
        <w:left w:val="none" w:sz="0" w:space="0" w:color="auto"/>
        <w:bottom w:val="none" w:sz="0" w:space="0" w:color="auto"/>
        <w:right w:val="none" w:sz="0" w:space="0" w:color="auto"/>
      </w:divBdr>
    </w:div>
    <w:div w:id="1516267448">
      <w:bodyDiv w:val="1"/>
      <w:marLeft w:val="0"/>
      <w:marRight w:val="0"/>
      <w:marTop w:val="0"/>
      <w:marBottom w:val="0"/>
      <w:divBdr>
        <w:top w:val="none" w:sz="0" w:space="0" w:color="auto"/>
        <w:left w:val="none" w:sz="0" w:space="0" w:color="auto"/>
        <w:bottom w:val="none" w:sz="0" w:space="0" w:color="auto"/>
        <w:right w:val="none" w:sz="0" w:space="0" w:color="auto"/>
      </w:divBdr>
    </w:div>
    <w:div w:id="1575621560">
      <w:bodyDiv w:val="1"/>
      <w:marLeft w:val="0"/>
      <w:marRight w:val="0"/>
      <w:marTop w:val="0"/>
      <w:marBottom w:val="0"/>
      <w:divBdr>
        <w:top w:val="none" w:sz="0" w:space="0" w:color="auto"/>
        <w:left w:val="none" w:sz="0" w:space="0" w:color="auto"/>
        <w:bottom w:val="none" w:sz="0" w:space="0" w:color="auto"/>
        <w:right w:val="none" w:sz="0" w:space="0" w:color="auto"/>
      </w:divBdr>
      <w:divsChild>
        <w:div w:id="822231948">
          <w:marLeft w:val="0"/>
          <w:marRight w:val="0"/>
          <w:marTop w:val="0"/>
          <w:marBottom w:val="0"/>
          <w:divBdr>
            <w:top w:val="none" w:sz="0" w:space="0" w:color="auto"/>
            <w:left w:val="none" w:sz="0" w:space="0" w:color="auto"/>
            <w:bottom w:val="none" w:sz="0" w:space="0" w:color="auto"/>
            <w:right w:val="none" w:sz="0" w:space="0" w:color="auto"/>
          </w:divBdr>
        </w:div>
      </w:divsChild>
    </w:div>
    <w:div w:id="1589385073">
      <w:bodyDiv w:val="1"/>
      <w:marLeft w:val="0"/>
      <w:marRight w:val="0"/>
      <w:marTop w:val="0"/>
      <w:marBottom w:val="0"/>
      <w:divBdr>
        <w:top w:val="none" w:sz="0" w:space="0" w:color="auto"/>
        <w:left w:val="none" w:sz="0" w:space="0" w:color="auto"/>
        <w:bottom w:val="none" w:sz="0" w:space="0" w:color="auto"/>
        <w:right w:val="none" w:sz="0" w:space="0" w:color="auto"/>
      </w:divBdr>
    </w:div>
    <w:div w:id="1623345898">
      <w:bodyDiv w:val="1"/>
      <w:marLeft w:val="0"/>
      <w:marRight w:val="0"/>
      <w:marTop w:val="0"/>
      <w:marBottom w:val="0"/>
      <w:divBdr>
        <w:top w:val="none" w:sz="0" w:space="0" w:color="auto"/>
        <w:left w:val="none" w:sz="0" w:space="0" w:color="auto"/>
        <w:bottom w:val="none" w:sz="0" w:space="0" w:color="auto"/>
        <w:right w:val="none" w:sz="0" w:space="0" w:color="auto"/>
      </w:divBdr>
    </w:div>
    <w:div w:id="1731266064">
      <w:bodyDiv w:val="1"/>
      <w:marLeft w:val="0"/>
      <w:marRight w:val="0"/>
      <w:marTop w:val="0"/>
      <w:marBottom w:val="0"/>
      <w:divBdr>
        <w:top w:val="none" w:sz="0" w:space="0" w:color="auto"/>
        <w:left w:val="none" w:sz="0" w:space="0" w:color="auto"/>
        <w:bottom w:val="none" w:sz="0" w:space="0" w:color="auto"/>
        <w:right w:val="none" w:sz="0" w:space="0" w:color="auto"/>
      </w:divBdr>
    </w:div>
    <w:div w:id="1732271714">
      <w:bodyDiv w:val="1"/>
      <w:marLeft w:val="0"/>
      <w:marRight w:val="0"/>
      <w:marTop w:val="0"/>
      <w:marBottom w:val="0"/>
      <w:divBdr>
        <w:top w:val="none" w:sz="0" w:space="0" w:color="auto"/>
        <w:left w:val="none" w:sz="0" w:space="0" w:color="auto"/>
        <w:bottom w:val="none" w:sz="0" w:space="0" w:color="auto"/>
        <w:right w:val="none" w:sz="0" w:space="0" w:color="auto"/>
      </w:divBdr>
    </w:div>
    <w:div w:id="1755592214">
      <w:bodyDiv w:val="1"/>
      <w:marLeft w:val="0"/>
      <w:marRight w:val="0"/>
      <w:marTop w:val="0"/>
      <w:marBottom w:val="0"/>
      <w:divBdr>
        <w:top w:val="none" w:sz="0" w:space="0" w:color="auto"/>
        <w:left w:val="none" w:sz="0" w:space="0" w:color="auto"/>
        <w:bottom w:val="none" w:sz="0" w:space="0" w:color="auto"/>
        <w:right w:val="none" w:sz="0" w:space="0" w:color="auto"/>
      </w:divBdr>
    </w:div>
    <w:div w:id="1768038690">
      <w:bodyDiv w:val="1"/>
      <w:marLeft w:val="0"/>
      <w:marRight w:val="0"/>
      <w:marTop w:val="0"/>
      <w:marBottom w:val="0"/>
      <w:divBdr>
        <w:top w:val="none" w:sz="0" w:space="0" w:color="auto"/>
        <w:left w:val="none" w:sz="0" w:space="0" w:color="auto"/>
        <w:bottom w:val="none" w:sz="0" w:space="0" w:color="auto"/>
        <w:right w:val="none" w:sz="0" w:space="0" w:color="auto"/>
      </w:divBdr>
    </w:div>
    <w:div w:id="1783724711">
      <w:bodyDiv w:val="1"/>
      <w:marLeft w:val="0"/>
      <w:marRight w:val="0"/>
      <w:marTop w:val="0"/>
      <w:marBottom w:val="0"/>
      <w:divBdr>
        <w:top w:val="none" w:sz="0" w:space="0" w:color="auto"/>
        <w:left w:val="none" w:sz="0" w:space="0" w:color="auto"/>
        <w:bottom w:val="none" w:sz="0" w:space="0" w:color="auto"/>
        <w:right w:val="none" w:sz="0" w:space="0" w:color="auto"/>
      </w:divBdr>
    </w:div>
    <w:div w:id="1808742343">
      <w:bodyDiv w:val="1"/>
      <w:marLeft w:val="0"/>
      <w:marRight w:val="0"/>
      <w:marTop w:val="0"/>
      <w:marBottom w:val="0"/>
      <w:divBdr>
        <w:top w:val="none" w:sz="0" w:space="0" w:color="auto"/>
        <w:left w:val="none" w:sz="0" w:space="0" w:color="auto"/>
        <w:bottom w:val="none" w:sz="0" w:space="0" w:color="auto"/>
        <w:right w:val="none" w:sz="0" w:space="0" w:color="auto"/>
      </w:divBdr>
    </w:div>
    <w:div w:id="1900287978">
      <w:bodyDiv w:val="1"/>
      <w:marLeft w:val="0"/>
      <w:marRight w:val="0"/>
      <w:marTop w:val="0"/>
      <w:marBottom w:val="0"/>
      <w:divBdr>
        <w:top w:val="none" w:sz="0" w:space="0" w:color="auto"/>
        <w:left w:val="none" w:sz="0" w:space="0" w:color="auto"/>
        <w:bottom w:val="none" w:sz="0" w:space="0" w:color="auto"/>
        <w:right w:val="none" w:sz="0" w:space="0" w:color="auto"/>
      </w:divBdr>
    </w:div>
    <w:div w:id="1907258046">
      <w:bodyDiv w:val="1"/>
      <w:marLeft w:val="0"/>
      <w:marRight w:val="0"/>
      <w:marTop w:val="0"/>
      <w:marBottom w:val="0"/>
      <w:divBdr>
        <w:top w:val="none" w:sz="0" w:space="0" w:color="auto"/>
        <w:left w:val="none" w:sz="0" w:space="0" w:color="auto"/>
        <w:bottom w:val="none" w:sz="0" w:space="0" w:color="auto"/>
        <w:right w:val="none" w:sz="0" w:space="0" w:color="auto"/>
      </w:divBdr>
    </w:div>
    <w:div w:id="1964576936">
      <w:bodyDiv w:val="1"/>
      <w:marLeft w:val="0"/>
      <w:marRight w:val="0"/>
      <w:marTop w:val="0"/>
      <w:marBottom w:val="0"/>
      <w:divBdr>
        <w:top w:val="none" w:sz="0" w:space="0" w:color="auto"/>
        <w:left w:val="none" w:sz="0" w:space="0" w:color="auto"/>
        <w:bottom w:val="none" w:sz="0" w:space="0" w:color="auto"/>
        <w:right w:val="none" w:sz="0" w:space="0" w:color="auto"/>
      </w:divBdr>
    </w:div>
    <w:div w:id="1977712267">
      <w:bodyDiv w:val="1"/>
      <w:marLeft w:val="0"/>
      <w:marRight w:val="0"/>
      <w:marTop w:val="0"/>
      <w:marBottom w:val="0"/>
      <w:divBdr>
        <w:top w:val="none" w:sz="0" w:space="0" w:color="auto"/>
        <w:left w:val="none" w:sz="0" w:space="0" w:color="auto"/>
        <w:bottom w:val="none" w:sz="0" w:space="0" w:color="auto"/>
        <w:right w:val="none" w:sz="0" w:space="0" w:color="auto"/>
      </w:divBdr>
    </w:div>
    <w:div w:id="2000694321">
      <w:bodyDiv w:val="1"/>
      <w:marLeft w:val="0"/>
      <w:marRight w:val="0"/>
      <w:marTop w:val="0"/>
      <w:marBottom w:val="0"/>
      <w:divBdr>
        <w:top w:val="none" w:sz="0" w:space="0" w:color="auto"/>
        <w:left w:val="none" w:sz="0" w:space="0" w:color="auto"/>
        <w:bottom w:val="none" w:sz="0" w:space="0" w:color="auto"/>
        <w:right w:val="none" w:sz="0" w:space="0" w:color="auto"/>
      </w:divBdr>
    </w:div>
    <w:div w:id="2091851614">
      <w:bodyDiv w:val="1"/>
      <w:marLeft w:val="0"/>
      <w:marRight w:val="0"/>
      <w:marTop w:val="0"/>
      <w:marBottom w:val="0"/>
      <w:divBdr>
        <w:top w:val="none" w:sz="0" w:space="0" w:color="auto"/>
        <w:left w:val="none" w:sz="0" w:space="0" w:color="auto"/>
        <w:bottom w:val="none" w:sz="0" w:space="0" w:color="auto"/>
        <w:right w:val="none" w:sz="0" w:space="0" w:color="auto"/>
      </w:divBdr>
    </w:div>
    <w:div w:id="2133939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7DCB2B-FEB8-9745-8B68-8CFAF94A1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3969</Words>
  <Characters>79627</Characters>
  <Application>Microsoft Office Word</Application>
  <DocSecurity>0</DocSecurity>
  <Lines>663</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ngra, Radhika</dc:creator>
  <cp:keywords/>
  <dc:description/>
  <cp:lastModifiedBy>Dhingra, Radhika</cp:lastModifiedBy>
  <cp:revision>3</cp:revision>
  <dcterms:created xsi:type="dcterms:W3CDTF">2019-04-04T20:33:00Z</dcterms:created>
  <dcterms:modified xsi:type="dcterms:W3CDTF">2019-04-04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a91fc45-3bf8-3ab7-be9a-854c69f68c30</vt:lpwstr>
  </property>
  <property fmtid="{D5CDD505-2E9C-101B-9397-08002B2CF9AE}" pid="4" name="Mendeley Citation Style_1">
    <vt:lpwstr>http://www.zotero.org/styles/genome-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environmental-health-perspectives</vt:lpwstr>
  </property>
  <property fmtid="{D5CDD505-2E9C-101B-9397-08002B2CF9AE}" pid="8" name="Mendeley Recent Style Name 1_1">
    <vt:lpwstr>Environmental Health Perspectives</vt:lpwstr>
  </property>
  <property fmtid="{D5CDD505-2E9C-101B-9397-08002B2CF9AE}" pid="9" name="Mendeley Recent Style Id 2_1">
    <vt:lpwstr>http://www.zotero.org/styles/environmental-research</vt:lpwstr>
  </property>
  <property fmtid="{D5CDD505-2E9C-101B-9397-08002B2CF9AE}" pid="10" name="Mendeley Recent Style Name 2_1">
    <vt:lpwstr>Environmental Research</vt:lpwstr>
  </property>
  <property fmtid="{D5CDD505-2E9C-101B-9397-08002B2CF9AE}" pid="11" name="Mendeley Recent Style Id 3_1">
    <vt:lpwstr>http://www.zotero.org/styles/genome-biology</vt:lpwstr>
  </property>
  <property fmtid="{D5CDD505-2E9C-101B-9397-08002B2CF9AE}" pid="12" name="Mendeley Recent Style Name 3_1">
    <vt:lpwstr>Genome B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